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F0A86" w14:textId="77777777" w:rsidR="00556A03" w:rsidRDefault="00556A03" w:rsidP="008118FC">
      <w:pPr>
        <w:pStyle w:val="berschrift1"/>
      </w:pPr>
      <w:r>
        <w:t>Overview</w:t>
      </w:r>
    </w:p>
    <w:tbl>
      <w:tblPr>
        <w:tblW w:w="870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7120"/>
      </w:tblGrid>
      <w:tr w:rsidR="00556A03" w:rsidRPr="00556A03" w14:paraId="2B22C0DD" w14:textId="77777777" w:rsidTr="00C87A77">
        <w:trPr>
          <w:trHeight w:val="300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74B8" w14:textId="77777777" w:rsidR="00556A03" w:rsidRPr="00556A03" w:rsidRDefault="00556A03" w:rsidP="00556A03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6A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ACE </w:t>
            </w:r>
            <w:proofErr w:type="spellStart"/>
            <w:r w:rsidRPr="00556A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project</w:t>
            </w:r>
            <w:proofErr w:type="spellEnd"/>
          </w:p>
        </w:tc>
        <w:tc>
          <w:tcPr>
            <w:tcW w:w="712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9FF7" w14:textId="77777777" w:rsidR="00556A03" w:rsidRPr="00556A03" w:rsidRDefault="00556A03" w:rsidP="00556A03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556A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Title</w:t>
            </w:r>
          </w:p>
        </w:tc>
      </w:tr>
      <w:tr w:rsidR="00556A03" w:rsidRPr="00556A03" w14:paraId="55AA49C6" w14:textId="77777777" w:rsidTr="00C87A77">
        <w:trPr>
          <w:trHeight w:val="300"/>
        </w:trPr>
        <w:tc>
          <w:tcPr>
            <w:tcW w:w="1580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DBB1E" w14:textId="77777777" w:rsidR="00556A03" w:rsidRPr="00125DBF" w:rsidRDefault="00556A03" w:rsidP="000C1F0D">
            <w:pPr>
              <w:pStyle w:val="Tabelle"/>
            </w:pPr>
            <w:bookmarkStart w:id="0" w:name="_Hlk159586859"/>
            <w:r w:rsidRPr="00125DBF">
              <w:t>ACE_0</w:t>
            </w:r>
            <w:r w:rsidR="000C1F0D" w:rsidRPr="00125DBF">
              <w:t>602-01</w:t>
            </w:r>
          </w:p>
        </w:tc>
        <w:tc>
          <w:tcPr>
            <w:tcW w:w="712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07020" w14:textId="77777777" w:rsidR="00556A03" w:rsidRPr="00125DBF" w:rsidRDefault="00BA4A02" w:rsidP="00BA4A02">
            <w:pPr>
              <w:pStyle w:val="Tabelle"/>
              <w:rPr>
                <w:lang w:val="en-GB"/>
              </w:rPr>
            </w:pPr>
            <w:r>
              <w:rPr>
                <w:lang w:val="en-GB"/>
              </w:rPr>
              <w:t>Identification of p</w:t>
            </w:r>
            <w:r w:rsidR="00125DBF" w:rsidRPr="00125DBF">
              <w:rPr>
                <w:lang w:val="en-GB"/>
              </w:rPr>
              <w:t xml:space="preserve">otential interaction partners of the CoxG homologs Saci_1119 and Saci_2031 in </w:t>
            </w:r>
            <w:r w:rsidR="00125DBF" w:rsidRPr="00125DBF">
              <w:rPr>
                <w:i/>
                <w:lang w:val="en-GB"/>
              </w:rPr>
              <w:t>Sulfolobus acidocaldarius</w:t>
            </w:r>
            <w:r w:rsidR="00125DBF" w:rsidRPr="00125DBF">
              <w:rPr>
                <w:lang w:val="en-GB"/>
              </w:rPr>
              <w:t xml:space="preserve"> MW001</w:t>
            </w:r>
          </w:p>
        </w:tc>
      </w:tr>
      <w:bookmarkEnd w:id="0"/>
      <w:tr w:rsidR="00556A03" w:rsidRPr="00556A03" w14:paraId="17D9FF4C" w14:textId="77777777" w:rsidTr="00C87A77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D1C15" w14:textId="77777777" w:rsidR="00556A03" w:rsidRPr="00125DBF" w:rsidRDefault="00556A03" w:rsidP="000C1F0D">
            <w:pPr>
              <w:pStyle w:val="Tabelle"/>
            </w:pPr>
            <w:r w:rsidRPr="00125DBF">
              <w:t>ACE_0</w:t>
            </w:r>
            <w:r w:rsidR="000C1F0D" w:rsidRPr="00125DBF">
              <w:t>636-03</w:t>
            </w:r>
          </w:p>
        </w:tc>
        <w:tc>
          <w:tcPr>
            <w:tcW w:w="7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AFB5D" w14:textId="77777777" w:rsidR="00556A03" w:rsidRPr="00125DBF" w:rsidRDefault="00BA4A02" w:rsidP="00BA4A02">
            <w:pPr>
              <w:pStyle w:val="Tabelle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125DBF" w:rsidRPr="00125DBF">
              <w:rPr>
                <w:lang w:val="en-GB"/>
              </w:rPr>
              <w:t xml:space="preserve">tudy of glycerol degradation in </w:t>
            </w:r>
            <w:bookmarkStart w:id="1" w:name="OLE_LINK75"/>
            <w:bookmarkStart w:id="2" w:name="OLE_LINK76"/>
            <w:r w:rsidR="00125DBF" w:rsidRPr="00125DBF">
              <w:rPr>
                <w:i/>
                <w:lang w:val="en-GB"/>
              </w:rPr>
              <w:t>S. acidocaldarius</w:t>
            </w:r>
            <w:r>
              <w:rPr>
                <w:i/>
                <w:lang w:val="en-GB"/>
              </w:rPr>
              <w:t xml:space="preserve"> </w:t>
            </w:r>
            <w:bookmarkEnd w:id="1"/>
            <w:bookmarkEnd w:id="2"/>
            <w:r w:rsidRPr="00BA4A02">
              <w:rPr>
                <w:lang w:val="en-GB"/>
              </w:rPr>
              <w:t>MW00G</w:t>
            </w:r>
          </w:p>
        </w:tc>
      </w:tr>
    </w:tbl>
    <w:p w14:paraId="2123C3C1" w14:textId="77777777" w:rsidR="009D0D93" w:rsidRDefault="009D0D93" w:rsidP="009D0D93">
      <w:pPr>
        <w:pStyle w:val="berschrift1"/>
        <w:rPr>
          <w:lang w:val="en-US" w:eastAsia="en-US"/>
        </w:rPr>
      </w:pPr>
      <w:r>
        <w:rPr>
          <w:lang w:val="en-US" w:eastAsia="en-US"/>
        </w:rPr>
        <w:t>ACE_0</w:t>
      </w:r>
      <w:r w:rsidR="000C1F0D">
        <w:rPr>
          <w:lang w:val="en-US" w:eastAsia="en-US"/>
        </w:rPr>
        <w:t>602</w:t>
      </w:r>
      <w:r w:rsidR="00D2416E">
        <w:rPr>
          <w:lang w:val="en-US" w:eastAsia="en-US"/>
        </w:rPr>
        <w:t>-01</w:t>
      </w:r>
    </w:p>
    <w:p w14:paraId="74197EFA" w14:textId="77777777" w:rsidR="009D0D93" w:rsidRPr="00367739" w:rsidRDefault="009D0D93" w:rsidP="009D0D93">
      <w:pPr>
        <w:pStyle w:val="berschrift2"/>
      </w:pPr>
      <w:r w:rsidRPr="00367739">
        <w:t>File legend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237"/>
        <w:gridCol w:w="1620"/>
        <w:gridCol w:w="1080"/>
        <w:gridCol w:w="5547"/>
      </w:tblGrid>
      <w:tr w:rsidR="009D0D93" w:rsidRPr="00115C67" w14:paraId="31034878" w14:textId="77777777" w:rsidTr="00B52015">
        <w:tc>
          <w:tcPr>
            <w:tcW w:w="1237" w:type="dxa"/>
          </w:tcPr>
          <w:p w14:paraId="1129420C" w14:textId="77777777" w:rsidR="009D0D93" w:rsidRPr="00115C67" w:rsidRDefault="009D0D93" w:rsidP="00B52015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ACE ID</w:t>
            </w:r>
          </w:p>
        </w:tc>
        <w:tc>
          <w:tcPr>
            <w:tcW w:w="1620" w:type="dxa"/>
          </w:tcPr>
          <w:p w14:paraId="76D77855" w14:textId="77777777" w:rsidR="009D0D93" w:rsidRPr="00115C67" w:rsidRDefault="009D0D93" w:rsidP="00B52015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Organism</w:t>
            </w:r>
          </w:p>
        </w:tc>
        <w:tc>
          <w:tcPr>
            <w:tcW w:w="1080" w:type="dxa"/>
          </w:tcPr>
          <w:p w14:paraId="43305B00" w14:textId="77777777" w:rsidR="009D0D93" w:rsidRPr="00115C67" w:rsidRDefault="009D0D93" w:rsidP="00B52015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Organ/ cell line</w:t>
            </w:r>
          </w:p>
        </w:tc>
        <w:tc>
          <w:tcPr>
            <w:tcW w:w="5547" w:type="dxa"/>
          </w:tcPr>
          <w:p w14:paraId="311FEE3C" w14:textId="77777777" w:rsidR="009D0D93" w:rsidRPr="00115C67" w:rsidRDefault="009D0D93" w:rsidP="00B52015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Treatment/ experimental setup</w:t>
            </w:r>
          </w:p>
        </w:tc>
      </w:tr>
      <w:tr w:rsidR="00AE05B1" w:rsidRPr="000C1F0D" w14:paraId="31514295" w14:textId="77777777" w:rsidTr="00B52015">
        <w:tc>
          <w:tcPr>
            <w:tcW w:w="1237" w:type="dxa"/>
          </w:tcPr>
          <w:p w14:paraId="65FFE0CF" w14:textId="77777777" w:rsidR="00AE05B1" w:rsidRDefault="00AE05B1" w:rsidP="00B52015">
            <w:pPr>
              <w:pStyle w:val="Tabelle6"/>
              <w:jc w:val="left"/>
              <w:rPr>
                <w:color w:val="000000"/>
                <w:szCs w:val="12"/>
                <w:lang w:val="de-DE"/>
              </w:rPr>
            </w:pPr>
            <w:bookmarkStart w:id="3" w:name="_Hlk159584124"/>
            <w:r>
              <w:rPr>
                <w:color w:val="000000"/>
                <w:szCs w:val="12"/>
              </w:rPr>
              <w:t>ACE_0602-01_JB01</w:t>
            </w:r>
          </w:p>
        </w:tc>
        <w:tc>
          <w:tcPr>
            <w:tcW w:w="1620" w:type="dxa"/>
          </w:tcPr>
          <w:p w14:paraId="24604E67" w14:textId="77777777" w:rsidR="00AE05B1" w:rsidRPr="003C1466" w:rsidRDefault="00B52015" w:rsidP="00B52015">
            <w:pPr>
              <w:pStyle w:val="Tabelle6"/>
              <w:jc w:val="left"/>
              <w:rPr>
                <w:color w:val="4F81BD" w:themeColor="accent1"/>
              </w:rPr>
            </w:pPr>
            <w:bookmarkStart w:id="4" w:name="OLE_LINK53"/>
            <w:bookmarkStart w:id="5" w:name="OLE_LINK54"/>
            <w:r>
              <w:rPr>
                <w:i/>
              </w:rPr>
              <w:t>S.</w:t>
            </w:r>
            <w:r w:rsidR="00AE05B1" w:rsidRPr="0061178F">
              <w:rPr>
                <w:i/>
              </w:rPr>
              <w:t xml:space="preserve"> acidocaldarius</w:t>
            </w:r>
            <w:r w:rsidR="00AE05B1">
              <w:t xml:space="preserve"> MW001</w:t>
            </w:r>
            <w:bookmarkEnd w:id="4"/>
            <w:bookmarkEnd w:id="5"/>
          </w:p>
        </w:tc>
        <w:tc>
          <w:tcPr>
            <w:tcW w:w="1080" w:type="dxa"/>
          </w:tcPr>
          <w:p w14:paraId="1DAC79CC" w14:textId="77777777" w:rsidR="00AE05B1" w:rsidRPr="003C1466" w:rsidRDefault="00AE05B1" w:rsidP="00B52015">
            <w:pPr>
              <w:pStyle w:val="Tabelle6"/>
              <w:jc w:val="left"/>
              <w:rPr>
                <w:color w:val="4F81BD" w:themeColor="accent1"/>
              </w:rPr>
            </w:pPr>
            <w:r>
              <w:t>Recomb. protein</w:t>
            </w:r>
          </w:p>
        </w:tc>
        <w:tc>
          <w:tcPr>
            <w:tcW w:w="5547" w:type="dxa"/>
          </w:tcPr>
          <w:p w14:paraId="7CC9394F" w14:textId="77777777" w:rsidR="00AE05B1" w:rsidRPr="000600C7" w:rsidRDefault="00AE05B1" w:rsidP="00B52015">
            <w:pPr>
              <w:pStyle w:val="Tabelle6"/>
              <w:jc w:val="left"/>
            </w:pPr>
            <w:r>
              <w:t xml:space="preserve">Pulldown of overexpressed HA-tagged protein from </w:t>
            </w:r>
            <w:proofErr w:type="spellStart"/>
            <w:r w:rsidRPr="00F5461A">
              <w:rPr>
                <w:i/>
              </w:rPr>
              <w:t>S.acidocaldarius</w:t>
            </w:r>
            <w:proofErr w:type="spellEnd"/>
            <w:r>
              <w:t xml:space="preserve"> MW001 lysed in buffer B#_B incubated for 45 min. During pulldown, beads were washed using B#_A (2x) and MS standard water (3x)</w:t>
            </w:r>
          </w:p>
          <w:p w14:paraId="4EA8805D" w14:textId="77777777" w:rsidR="00AE05B1" w:rsidRPr="003C1466" w:rsidRDefault="00AE05B1" w:rsidP="00B52015">
            <w:pPr>
              <w:pStyle w:val="Tabelle6"/>
              <w:jc w:val="left"/>
              <w:rPr>
                <w:color w:val="4F81BD" w:themeColor="accent1"/>
              </w:rPr>
            </w:pPr>
            <w:r>
              <w:t>JB01=neg. control empty vector (</w:t>
            </w:r>
            <w:proofErr w:type="spellStart"/>
            <w:r>
              <w:t>pSVAxylFX-CtHA</w:t>
            </w:r>
            <w:proofErr w:type="spellEnd"/>
            <w:r>
              <w:t>), replicate 1</w:t>
            </w:r>
          </w:p>
        </w:tc>
      </w:tr>
      <w:tr w:rsidR="00B52015" w:rsidRPr="000C1F0D" w14:paraId="4CE20CEC" w14:textId="77777777" w:rsidTr="00B52015">
        <w:tc>
          <w:tcPr>
            <w:tcW w:w="1237" w:type="dxa"/>
            <w:vAlign w:val="center"/>
          </w:tcPr>
          <w:p w14:paraId="15741CF5" w14:textId="77777777" w:rsidR="00B52015" w:rsidRDefault="00B52015" w:rsidP="00B52015">
            <w:pPr>
              <w:pStyle w:val="Tabelle6"/>
              <w:rPr>
                <w:color w:val="000000"/>
                <w:szCs w:val="12"/>
              </w:rPr>
            </w:pPr>
            <w:r>
              <w:rPr>
                <w:color w:val="000000"/>
                <w:szCs w:val="12"/>
              </w:rPr>
              <w:t>ACE_0602-01_JB02</w:t>
            </w:r>
          </w:p>
        </w:tc>
        <w:tc>
          <w:tcPr>
            <w:tcW w:w="1620" w:type="dxa"/>
          </w:tcPr>
          <w:p w14:paraId="228799C7" w14:textId="77777777" w:rsidR="00B52015" w:rsidRDefault="00B52015" w:rsidP="00B52015">
            <w:pPr>
              <w:pStyle w:val="Tabelle6"/>
            </w:pPr>
            <w:r w:rsidRPr="005063C3">
              <w:rPr>
                <w:i/>
              </w:rPr>
              <w:t>S. acidocaldarius</w:t>
            </w:r>
            <w:r w:rsidRPr="005063C3">
              <w:t xml:space="preserve"> MW001</w:t>
            </w:r>
          </w:p>
        </w:tc>
        <w:tc>
          <w:tcPr>
            <w:tcW w:w="1080" w:type="dxa"/>
          </w:tcPr>
          <w:p w14:paraId="472338AA" w14:textId="77777777" w:rsidR="00B52015" w:rsidRPr="003C1466" w:rsidRDefault="00B52015" w:rsidP="00B52015">
            <w:pPr>
              <w:pStyle w:val="Tabelle6"/>
              <w:rPr>
                <w:color w:val="4F81BD" w:themeColor="accent1"/>
              </w:rPr>
            </w:pPr>
            <w:r>
              <w:t>Recomb. protein</w:t>
            </w:r>
          </w:p>
        </w:tc>
        <w:tc>
          <w:tcPr>
            <w:tcW w:w="5547" w:type="dxa"/>
          </w:tcPr>
          <w:p w14:paraId="2D41B5A4" w14:textId="77777777" w:rsidR="00B52015" w:rsidRPr="003C1466" w:rsidRDefault="00B52015" w:rsidP="00B52015">
            <w:pPr>
              <w:pStyle w:val="Tabelle6"/>
              <w:rPr>
                <w:color w:val="4F81BD" w:themeColor="accent1"/>
              </w:rPr>
            </w:pPr>
            <w:r>
              <w:t>Same setup as JB01, JB02 = neg. Control empty vector (</w:t>
            </w:r>
            <w:proofErr w:type="spellStart"/>
            <w:r>
              <w:t>pSVAxylFX-CtHA</w:t>
            </w:r>
            <w:proofErr w:type="spellEnd"/>
            <w:r>
              <w:t>), replicate 2</w:t>
            </w:r>
          </w:p>
        </w:tc>
      </w:tr>
      <w:tr w:rsidR="00B52015" w:rsidRPr="000C1F0D" w14:paraId="7202AEE2" w14:textId="77777777" w:rsidTr="00B52015">
        <w:tc>
          <w:tcPr>
            <w:tcW w:w="1237" w:type="dxa"/>
            <w:vAlign w:val="center"/>
          </w:tcPr>
          <w:p w14:paraId="1716AA5B" w14:textId="77777777" w:rsidR="00B52015" w:rsidRDefault="00B52015" w:rsidP="00B52015">
            <w:pPr>
              <w:pStyle w:val="Tabelle6"/>
              <w:rPr>
                <w:color w:val="000000"/>
                <w:szCs w:val="12"/>
              </w:rPr>
            </w:pPr>
            <w:r>
              <w:rPr>
                <w:color w:val="000000"/>
                <w:szCs w:val="12"/>
              </w:rPr>
              <w:t>ACE_0602-01_JB03</w:t>
            </w:r>
          </w:p>
        </w:tc>
        <w:tc>
          <w:tcPr>
            <w:tcW w:w="1620" w:type="dxa"/>
          </w:tcPr>
          <w:p w14:paraId="5B9218C2" w14:textId="77777777" w:rsidR="00B52015" w:rsidRDefault="00B52015" w:rsidP="00B52015">
            <w:pPr>
              <w:pStyle w:val="Tabelle6"/>
            </w:pPr>
            <w:r w:rsidRPr="005063C3">
              <w:rPr>
                <w:i/>
              </w:rPr>
              <w:t>S. acidocaldarius</w:t>
            </w:r>
            <w:r w:rsidRPr="005063C3">
              <w:t xml:space="preserve"> MW001</w:t>
            </w:r>
          </w:p>
        </w:tc>
        <w:tc>
          <w:tcPr>
            <w:tcW w:w="1080" w:type="dxa"/>
          </w:tcPr>
          <w:p w14:paraId="0ECCB10F" w14:textId="77777777" w:rsidR="00B52015" w:rsidRPr="003C1466" w:rsidRDefault="00B52015" w:rsidP="00B52015">
            <w:pPr>
              <w:pStyle w:val="Tabelle6"/>
              <w:rPr>
                <w:color w:val="4F81BD" w:themeColor="accent1"/>
              </w:rPr>
            </w:pPr>
            <w:r>
              <w:t>Recomb. protein</w:t>
            </w:r>
          </w:p>
        </w:tc>
        <w:tc>
          <w:tcPr>
            <w:tcW w:w="5547" w:type="dxa"/>
          </w:tcPr>
          <w:p w14:paraId="5DB1331C" w14:textId="77777777" w:rsidR="00B52015" w:rsidRPr="003C1466" w:rsidRDefault="00B52015" w:rsidP="00B52015">
            <w:pPr>
              <w:pStyle w:val="Tabelle6"/>
              <w:rPr>
                <w:color w:val="4F81BD" w:themeColor="accent1"/>
              </w:rPr>
            </w:pPr>
            <w:r>
              <w:t>Same setup as JB01, JB03 = neg. control empty vector (</w:t>
            </w:r>
            <w:proofErr w:type="spellStart"/>
            <w:r>
              <w:t>pSVAxylFX-CtHA</w:t>
            </w:r>
            <w:proofErr w:type="spellEnd"/>
            <w:r>
              <w:t>), replicate 3</w:t>
            </w:r>
          </w:p>
        </w:tc>
      </w:tr>
      <w:tr w:rsidR="00B52015" w:rsidRPr="000C1F0D" w14:paraId="26368647" w14:textId="77777777" w:rsidTr="00B52015">
        <w:tc>
          <w:tcPr>
            <w:tcW w:w="1237" w:type="dxa"/>
            <w:vAlign w:val="center"/>
          </w:tcPr>
          <w:p w14:paraId="6BFBFBA6" w14:textId="77777777" w:rsidR="00B52015" w:rsidRDefault="00B52015" w:rsidP="00B52015">
            <w:pPr>
              <w:pStyle w:val="Tabelle6"/>
              <w:rPr>
                <w:color w:val="000000"/>
                <w:szCs w:val="12"/>
              </w:rPr>
            </w:pPr>
            <w:r>
              <w:rPr>
                <w:color w:val="000000"/>
                <w:szCs w:val="12"/>
              </w:rPr>
              <w:t>ACE_0602-01_JB04</w:t>
            </w:r>
          </w:p>
        </w:tc>
        <w:tc>
          <w:tcPr>
            <w:tcW w:w="1620" w:type="dxa"/>
          </w:tcPr>
          <w:p w14:paraId="3CF210B5" w14:textId="77777777" w:rsidR="00B52015" w:rsidRDefault="00B52015" w:rsidP="00B52015">
            <w:pPr>
              <w:pStyle w:val="Tabelle6"/>
            </w:pPr>
            <w:r w:rsidRPr="005063C3">
              <w:rPr>
                <w:i/>
              </w:rPr>
              <w:t>S. acidocaldarius</w:t>
            </w:r>
            <w:r w:rsidRPr="005063C3">
              <w:t xml:space="preserve"> MW001</w:t>
            </w:r>
          </w:p>
        </w:tc>
        <w:tc>
          <w:tcPr>
            <w:tcW w:w="1080" w:type="dxa"/>
          </w:tcPr>
          <w:p w14:paraId="2D77BDE8" w14:textId="77777777" w:rsidR="00B52015" w:rsidRPr="0061178F" w:rsidRDefault="00B52015" w:rsidP="00B52015">
            <w:pPr>
              <w:pStyle w:val="Tabelle6"/>
            </w:pPr>
            <w:r>
              <w:t>Recomb. protein</w:t>
            </w:r>
          </w:p>
        </w:tc>
        <w:tc>
          <w:tcPr>
            <w:tcW w:w="5547" w:type="dxa"/>
          </w:tcPr>
          <w:p w14:paraId="65BD3210" w14:textId="77777777" w:rsidR="00B52015" w:rsidRPr="009765E9" w:rsidRDefault="00B52015" w:rsidP="00B52015">
            <w:pPr>
              <w:pStyle w:val="Tabelle6"/>
            </w:pPr>
            <w:r>
              <w:t>Same setup as JB01, JB04 = overexpressed Saci_2031 with C-terminal HA tag, (pSVA13204), replicate 1</w:t>
            </w:r>
          </w:p>
        </w:tc>
      </w:tr>
      <w:tr w:rsidR="00B52015" w:rsidRPr="000C1F0D" w14:paraId="726C3EF1" w14:textId="77777777" w:rsidTr="00B52015">
        <w:tc>
          <w:tcPr>
            <w:tcW w:w="1237" w:type="dxa"/>
            <w:vAlign w:val="center"/>
          </w:tcPr>
          <w:p w14:paraId="14CA0BF1" w14:textId="77777777" w:rsidR="00B52015" w:rsidRDefault="00B52015" w:rsidP="00B52015">
            <w:pPr>
              <w:pStyle w:val="Tabelle6"/>
              <w:rPr>
                <w:color w:val="000000"/>
                <w:szCs w:val="12"/>
              </w:rPr>
            </w:pPr>
            <w:r>
              <w:rPr>
                <w:color w:val="000000"/>
                <w:szCs w:val="12"/>
              </w:rPr>
              <w:t>ACE_0602-01_JB05</w:t>
            </w:r>
          </w:p>
        </w:tc>
        <w:tc>
          <w:tcPr>
            <w:tcW w:w="1620" w:type="dxa"/>
          </w:tcPr>
          <w:p w14:paraId="2638CE3B" w14:textId="77777777" w:rsidR="00B52015" w:rsidRDefault="00B52015" w:rsidP="00B52015">
            <w:pPr>
              <w:pStyle w:val="Tabelle6"/>
            </w:pPr>
            <w:r w:rsidRPr="005063C3">
              <w:rPr>
                <w:i/>
              </w:rPr>
              <w:t>S. acidocaldarius</w:t>
            </w:r>
            <w:r w:rsidRPr="005063C3">
              <w:t xml:space="preserve"> MW001</w:t>
            </w:r>
          </w:p>
        </w:tc>
        <w:tc>
          <w:tcPr>
            <w:tcW w:w="1080" w:type="dxa"/>
          </w:tcPr>
          <w:p w14:paraId="6C4C7151" w14:textId="77777777" w:rsidR="00B52015" w:rsidRPr="0061178F" w:rsidRDefault="00B52015" w:rsidP="00B52015">
            <w:pPr>
              <w:pStyle w:val="Tabelle6"/>
            </w:pPr>
            <w:r>
              <w:t>Recomb. protein</w:t>
            </w:r>
          </w:p>
        </w:tc>
        <w:tc>
          <w:tcPr>
            <w:tcW w:w="5547" w:type="dxa"/>
          </w:tcPr>
          <w:p w14:paraId="4BA41FFE" w14:textId="77777777" w:rsidR="00B52015" w:rsidRPr="009765E9" w:rsidRDefault="00B52015" w:rsidP="00B52015">
            <w:pPr>
              <w:pStyle w:val="Tabelle6"/>
            </w:pPr>
            <w:r>
              <w:t>Same setup as JB01, JB05 = overexpressed Saci_2031 with C-terminal HA tag, (pSVA13204) replicate 2</w:t>
            </w:r>
          </w:p>
        </w:tc>
      </w:tr>
      <w:tr w:rsidR="00B52015" w:rsidRPr="000C1F0D" w14:paraId="126B3897" w14:textId="77777777" w:rsidTr="00B52015">
        <w:tc>
          <w:tcPr>
            <w:tcW w:w="1237" w:type="dxa"/>
            <w:vAlign w:val="center"/>
          </w:tcPr>
          <w:p w14:paraId="3DB7A46E" w14:textId="77777777" w:rsidR="00B52015" w:rsidRDefault="00B52015" w:rsidP="00B52015">
            <w:pPr>
              <w:pStyle w:val="Tabelle6"/>
              <w:rPr>
                <w:color w:val="000000"/>
                <w:szCs w:val="12"/>
              </w:rPr>
            </w:pPr>
            <w:r>
              <w:rPr>
                <w:color w:val="000000"/>
                <w:szCs w:val="12"/>
              </w:rPr>
              <w:t>ACE_0602-01_JB06</w:t>
            </w:r>
          </w:p>
        </w:tc>
        <w:tc>
          <w:tcPr>
            <w:tcW w:w="1620" w:type="dxa"/>
          </w:tcPr>
          <w:p w14:paraId="492BD39F" w14:textId="77777777" w:rsidR="00B52015" w:rsidRDefault="00B52015" w:rsidP="00B52015">
            <w:pPr>
              <w:pStyle w:val="Tabelle6"/>
            </w:pPr>
            <w:r w:rsidRPr="005063C3">
              <w:rPr>
                <w:i/>
              </w:rPr>
              <w:t>S. acidocaldarius</w:t>
            </w:r>
            <w:r w:rsidRPr="005063C3">
              <w:t xml:space="preserve"> MW001</w:t>
            </w:r>
          </w:p>
        </w:tc>
        <w:tc>
          <w:tcPr>
            <w:tcW w:w="1080" w:type="dxa"/>
          </w:tcPr>
          <w:p w14:paraId="3162556D" w14:textId="77777777" w:rsidR="00B52015" w:rsidRPr="0061178F" w:rsidRDefault="00B52015" w:rsidP="00B52015">
            <w:pPr>
              <w:pStyle w:val="Tabelle6"/>
            </w:pPr>
            <w:r>
              <w:t>Recomb. protein</w:t>
            </w:r>
          </w:p>
        </w:tc>
        <w:tc>
          <w:tcPr>
            <w:tcW w:w="5547" w:type="dxa"/>
          </w:tcPr>
          <w:p w14:paraId="24740832" w14:textId="77777777" w:rsidR="00B52015" w:rsidRPr="009765E9" w:rsidRDefault="00B52015" w:rsidP="00B52015">
            <w:pPr>
              <w:pStyle w:val="Tabelle6"/>
            </w:pPr>
            <w:r>
              <w:t>Same setup as JB01, JB06 = overexpressed Saci_2031 with C-terminal HA tag (pSVA13204), replicate 3</w:t>
            </w:r>
          </w:p>
        </w:tc>
      </w:tr>
      <w:tr w:rsidR="00B52015" w:rsidRPr="000C1F0D" w14:paraId="6FC91231" w14:textId="77777777" w:rsidTr="00B52015">
        <w:tc>
          <w:tcPr>
            <w:tcW w:w="1237" w:type="dxa"/>
            <w:vAlign w:val="center"/>
          </w:tcPr>
          <w:p w14:paraId="3666A4D7" w14:textId="77777777" w:rsidR="00B52015" w:rsidRDefault="00B52015" w:rsidP="00B52015">
            <w:pPr>
              <w:pStyle w:val="Tabelle6"/>
              <w:rPr>
                <w:color w:val="000000"/>
                <w:szCs w:val="12"/>
              </w:rPr>
            </w:pPr>
            <w:r>
              <w:rPr>
                <w:color w:val="000000"/>
                <w:szCs w:val="12"/>
              </w:rPr>
              <w:t>ACE_0602-01_JB07</w:t>
            </w:r>
          </w:p>
        </w:tc>
        <w:tc>
          <w:tcPr>
            <w:tcW w:w="1620" w:type="dxa"/>
          </w:tcPr>
          <w:p w14:paraId="1ACE977C" w14:textId="77777777" w:rsidR="00B52015" w:rsidRDefault="00B52015" w:rsidP="00B52015">
            <w:pPr>
              <w:pStyle w:val="Tabelle6"/>
            </w:pPr>
            <w:r w:rsidRPr="005063C3">
              <w:rPr>
                <w:i/>
              </w:rPr>
              <w:t>S. acidocaldarius</w:t>
            </w:r>
            <w:r w:rsidRPr="005063C3">
              <w:t xml:space="preserve"> MW001</w:t>
            </w:r>
          </w:p>
        </w:tc>
        <w:tc>
          <w:tcPr>
            <w:tcW w:w="1080" w:type="dxa"/>
          </w:tcPr>
          <w:p w14:paraId="02963F8D" w14:textId="77777777" w:rsidR="00B52015" w:rsidRPr="0061178F" w:rsidRDefault="00B52015" w:rsidP="00B52015">
            <w:pPr>
              <w:pStyle w:val="Tabelle6"/>
            </w:pPr>
            <w:r>
              <w:t>Recomb. protein</w:t>
            </w:r>
          </w:p>
        </w:tc>
        <w:tc>
          <w:tcPr>
            <w:tcW w:w="5547" w:type="dxa"/>
          </w:tcPr>
          <w:p w14:paraId="5910ACFC" w14:textId="77777777" w:rsidR="00B52015" w:rsidRPr="009765E9" w:rsidRDefault="00B52015" w:rsidP="00B52015">
            <w:pPr>
              <w:pStyle w:val="Tabelle6"/>
            </w:pPr>
            <w:r>
              <w:t>Same setup as JB01, JB07 = overexpressed Saci_1119 with C-terminal HA tag (pSVA13202), replicate 1</w:t>
            </w:r>
          </w:p>
        </w:tc>
      </w:tr>
      <w:tr w:rsidR="00B52015" w:rsidRPr="000C1F0D" w14:paraId="3D4CA920" w14:textId="77777777" w:rsidTr="00B52015">
        <w:tc>
          <w:tcPr>
            <w:tcW w:w="1237" w:type="dxa"/>
            <w:vAlign w:val="center"/>
          </w:tcPr>
          <w:p w14:paraId="0FCBE00F" w14:textId="77777777" w:rsidR="00B52015" w:rsidRDefault="00B52015" w:rsidP="00B52015">
            <w:pPr>
              <w:pStyle w:val="Tabelle6"/>
              <w:rPr>
                <w:color w:val="000000"/>
                <w:szCs w:val="12"/>
              </w:rPr>
            </w:pPr>
            <w:r>
              <w:rPr>
                <w:color w:val="000000"/>
                <w:szCs w:val="12"/>
              </w:rPr>
              <w:t>ACE_0602-01_JB08</w:t>
            </w:r>
          </w:p>
        </w:tc>
        <w:tc>
          <w:tcPr>
            <w:tcW w:w="1620" w:type="dxa"/>
          </w:tcPr>
          <w:p w14:paraId="1B5F557A" w14:textId="77777777" w:rsidR="00B52015" w:rsidRDefault="00B52015" w:rsidP="00B52015">
            <w:pPr>
              <w:pStyle w:val="Tabelle6"/>
            </w:pPr>
            <w:r w:rsidRPr="005063C3">
              <w:rPr>
                <w:i/>
              </w:rPr>
              <w:t>S. acidocaldarius</w:t>
            </w:r>
            <w:r w:rsidRPr="005063C3">
              <w:t xml:space="preserve"> MW001</w:t>
            </w:r>
          </w:p>
        </w:tc>
        <w:tc>
          <w:tcPr>
            <w:tcW w:w="1080" w:type="dxa"/>
          </w:tcPr>
          <w:p w14:paraId="335EDB60" w14:textId="77777777" w:rsidR="00B52015" w:rsidRPr="00C620CF" w:rsidRDefault="00B52015" w:rsidP="00B52015">
            <w:pPr>
              <w:pStyle w:val="Tabelle6"/>
            </w:pPr>
            <w:r>
              <w:t>Recomb. protein</w:t>
            </w:r>
          </w:p>
        </w:tc>
        <w:tc>
          <w:tcPr>
            <w:tcW w:w="5547" w:type="dxa"/>
          </w:tcPr>
          <w:p w14:paraId="5912B23D" w14:textId="77777777" w:rsidR="00B52015" w:rsidRPr="009765E9" w:rsidRDefault="00B52015" w:rsidP="00B52015">
            <w:pPr>
              <w:pStyle w:val="Tabelle6"/>
            </w:pPr>
            <w:r>
              <w:t>Same setup as JB01, JB08 = overexpressed Saci_1119 with C-terminal HA tag (pSVA13202), replicate 2</w:t>
            </w:r>
          </w:p>
        </w:tc>
      </w:tr>
      <w:tr w:rsidR="00B52015" w:rsidRPr="000D6E5F" w14:paraId="56B1689A" w14:textId="77777777" w:rsidTr="00B52015">
        <w:tc>
          <w:tcPr>
            <w:tcW w:w="1237" w:type="dxa"/>
            <w:vAlign w:val="center"/>
          </w:tcPr>
          <w:p w14:paraId="4100F7BB" w14:textId="77777777" w:rsidR="00B52015" w:rsidRDefault="00B52015" w:rsidP="00B52015">
            <w:pPr>
              <w:pStyle w:val="Tabelle6"/>
              <w:rPr>
                <w:color w:val="000000"/>
                <w:szCs w:val="12"/>
              </w:rPr>
            </w:pPr>
            <w:r>
              <w:rPr>
                <w:color w:val="000000"/>
                <w:szCs w:val="12"/>
              </w:rPr>
              <w:t>ACE_0602-01_JB09</w:t>
            </w:r>
          </w:p>
        </w:tc>
        <w:tc>
          <w:tcPr>
            <w:tcW w:w="1620" w:type="dxa"/>
          </w:tcPr>
          <w:p w14:paraId="5D2CA93B" w14:textId="77777777" w:rsidR="00B52015" w:rsidRDefault="00B52015" w:rsidP="00B52015">
            <w:pPr>
              <w:pStyle w:val="Tabelle6"/>
            </w:pPr>
            <w:bookmarkStart w:id="6" w:name="OLE_LINK55"/>
            <w:bookmarkStart w:id="7" w:name="OLE_LINK56"/>
            <w:bookmarkStart w:id="8" w:name="OLE_LINK57"/>
            <w:r w:rsidRPr="005063C3">
              <w:rPr>
                <w:i/>
              </w:rPr>
              <w:t>S. acidocaldarius</w:t>
            </w:r>
            <w:r w:rsidRPr="005063C3">
              <w:t xml:space="preserve"> MW001</w:t>
            </w:r>
            <w:bookmarkEnd w:id="6"/>
            <w:bookmarkEnd w:id="7"/>
            <w:bookmarkEnd w:id="8"/>
          </w:p>
        </w:tc>
        <w:tc>
          <w:tcPr>
            <w:tcW w:w="1080" w:type="dxa"/>
          </w:tcPr>
          <w:p w14:paraId="156536A5" w14:textId="77777777" w:rsidR="00B52015" w:rsidRPr="00C620CF" w:rsidRDefault="00B52015" w:rsidP="00B52015">
            <w:pPr>
              <w:pStyle w:val="Tabelle6"/>
            </w:pPr>
            <w:r>
              <w:t>Recomb. protein</w:t>
            </w:r>
          </w:p>
        </w:tc>
        <w:tc>
          <w:tcPr>
            <w:tcW w:w="5547" w:type="dxa"/>
          </w:tcPr>
          <w:p w14:paraId="66EE153B" w14:textId="77777777" w:rsidR="00B52015" w:rsidRPr="009765E9" w:rsidRDefault="00B52015" w:rsidP="00B52015">
            <w:pPr>
              <w:pStyle w:val="Tabelle6"/>
            </w:pPr>
            <w:r>
              <w:t>Same setup as JB01, JB09 = overexpressed Saci_1119 with C-terminal HA tag (pSVA13202), replicate 3</w:t>
            </w:r>
          </w:p>
        </w:tc>
      </w:tr>
      <w:bookmarkEnd w:id="3"/>
    </w:tbl>
    <w:p w14:paraId="6F06B28F" w14:textId="77777777" w:rsidR="009D0D93" w:rsidRPr="00F76AA3" w:rsidRDefault="009D0D93" w:rsidP="009D0D93">
      <w:pPr>
        <w:pStyle w:val="Experiment"/>
        <w:rPr>
          <w:lang w:val="en-GB"/>
        </w:rPr>
      </w:pPr>
    </w:p>
    <w:p w14:paraId="6EFD1740" w14:textId="77777777" w:rsidR="009D0D93" w:rsidRPr="00367739" w:rsidRDefault="009D0D93" w:rsidP="009D0D93">
      <w:pPr>
        <w:pStyle w:val="berschrift2"/>
        <w:rPr>
          <w:lang w:val="en-US" w:eastAsia="en-US"/>
        </w:rPr>
      </w:pPr>
      <w:proofErr w:type="spellStart"/>
      <w:r w:rsidRPr="00367739">
        <w:rPr>
          <w:lang w:val="en-US" w:eastAsia="en-US"/>
        </w:rPr>
        <w:lastRenderedPageBreak/>
        <w:t>LC_Settings</w:t>
      </w:r>
      <w:proofErr w:type="spellEnd"/>
    </w:p>
    <w:tbl>
      <w:tblPr>
        <w:tblStyle w:val="Tabellenraster"/>
        <w:tblW w:w="0" w:type="auto"/>
        <w:tblInd w:w="468" w:type="dxa"/>
        <w:tblLook w:val="04A0" w:firstRow="1" w:lastRow="0" w:firstColumn="1" w:lastColumn="0" w:noHBand="0" w:noVBand="1"/>
      </w:tblPr>
      <w:tblGrid>
        <w:gridCol w:w="1710"/>
        <w:gridCol w:w="7108"/>
      </w:tblGrid>
      <w:tr w:rsidR="00367739" w:rsidRPr="00367739" w14:paraId="3ED7B3C4" w14:textId="77777777" w:rsidTr="00A4005E">
        <w:tc>
          <w:tcPr>
            <w:tcW w:w="1710" w:type="dxa"/>
          </w:tcPr>
          <w:p w14:paraId="7E71E377" w14:textId="77777777" w:rsidR="00367739" w:rsidRPr="00367739" w:rsidRDefault="00367739" w:rsidP="00367739">
            <w:pPr>
              <w:pStyle w:val="Tabelle"/>
            </w:pPr>
            <w:r w:rsidRPr="00367739">
              <w:t>MS device</w:t>
            </w:r>
          </w:p>
        </w:tc>
        <w:tc>
          <w:tcPr>
            <w:tcW w:w="7108" w:type="dxa"/>
          </w:tcPr>
          <w:p w14:paraId="723037C0" w14:textId="77777777" w:rsidR="00367739" w:rsidRPr="00367739" w:rsidRDefault="00367739" w:rsidP="00367739">
            <w:pPr>
              <w:pStyle w:val="Tabelle"/>
            </w:pPr>
            <w:proofErr w:type="spellStart"/>
            <w:r w:rsidRPr="00367739">
              <w:t>Thermo</w:t>
            </w:r>
            <w:proofErr w:type="spellEnd"/>
            <w:r w:rsidRPr="00367739">
              <w:t xml:space="preserve"> Orbitrap Fusion Lumos </w:t>
            </w:r>
          </w:p>
        </w:tc>
      </w:tr>
      <w:tr w:rsidR="00367739" w:rsidRPr="00367739" w14:paraId="420DE6B8" w14:textId="77777777" w:rsidTr="00A4005E">
        <w:tc>
          <w:tcPr>
            <w:tcW w:w="1710" w:type="dxa"/>
          </w:tcPr>
          <w:p w14:paraId="74183925" w14:textId="77777777" w:rsidR="00367739" w:rsidRPr="00367739" w:rsidRDefault="00367739" w:rsidP="00367739">
            <w:pPr>
              <w:pStyle w:val="Tabelle"/>
            </w:pPr>
            <w:r w:rsidRPr="00367739">
              <w:t>LC device</w:t>
            </w:r>
          </w:p>
        </w:tc>
        <w:tc>
          <w:tcPr>
            <w:tcW w:w="7108" w:type="dxa"/>
          </w:tcPr>
          <w:p w14:paraId="60554390" w14:textId="77777777" w:rsidR="00367739" w:rsidRPr="00367739" w:rsidRDefault="00367739" w:rsidP="00367739">
            <w:pPr>
              <w:pStyle w:val="Tabelle"/>
            </w:pPr>
            <w:proofErr w:type="spellStart"/>
            <w:r w:rsidRPr="00367739">
              <w:t>Thermo</w:t>
            </w:r>
            <w:proofErr w:type="spellEnd"/>
            <w:r w:rsidRPr="00367739">
              <w:t xml:space="preserve"> Easy-</w:t>
            </w:r>
            <w:proofErr w:type="spellStart"/>
            <w:r w:rsidRPr="00367739">
              <w:t>nLC</w:t>
            </w:r>
            <w:proofErr w:type="spellEnd"/>
            <w:r w:rsidRPr="00367739">
              <w:t xml:space="preserve"> 1200</w:t>
            </w:r>
          </w:p>
        </w:tc>
      </w:tr>
      <w:tr w:rsidR="00367739" w:rsidRPr="00367739" w14:paraId="7B29E833" w14:textId="77777777" w:rsidTr="00A4005E">
        <w:tc>
          <w:tcPr>
            <w:tcW w:w="1710" w:type="dxa"/>
            <w:tcBorders>
              <w:bottom w:val="single" w:sz="4" w:space="0" w:color="auto"/>
            </w:tcBorders>
          </w:tcPr>
          <w:p w14:paraId="2A5900E7" w14:textId="77777777" w:rsidR="00367739" w:rsidRPr="00367739" w:rsidRDefault="00367739" w:rsidP="00367739">
            <w:pPr>
              <w:pStyle w:val="Tabelle"/>
            </w:pPr>
            <w:r w:rsidRPr="00367739">
              <w:t>ion source</w:t>
            </w:r>
          </w:p>
        </w:tc>
        <w:tc>
          <w:tcPr>
            <w:tcW w:w="7108" w:type="dxa"/>
            <w:tcBorders>
              <w:bottom w:val="single" w:sz="4" w:space="0" w:color="auto"/>
            </w:tcBorders>
          </w:tcPr>
          <w:p w14:paraId="33847283" w14:textId="77777777" w:rsidR="00367739" w:rsidRPr="00367739" w:rsidRDefault="00367739" w:rsidP="00367739">
            <w:pPr>
              <w:pStyle w:val="Tabelle"/>
            </w:pPr>
            <w:proofErr w:type="spellStart"/>
            <w:r w:rsidRPr="00367739">
              <w:t>Thermo</w:t>
            </w:r>
            <w:proofErr w:type="spellEnd"/>
            <w:r w:rsidRPr="00367739">
              <w:t xml:space="preserve"> </w:t>
            </w:r>
            <w:proofErr w:type="spellStart"/>
            <w:r w:rsidRPr="00367739">
              <w:t>Nanospray</w:t>
            </w:r>
            <w:proofErr w:type="spellEnd"/>
            <w:r w:rsidRPr="00367739">
              <w:t xml:space="preserve"> Flex </w:t>
            </w:r>
          </w:p>
        </w:tc>
      </w:tr>
      <w:tr w:rsidR="00367739" w:rsidRPr="00367739" w14:paraId="34F11E1F" w14:textId="77777777" w:rsidTr="00A4005E">
        <w:tc>
          <w:tcPr>
            <w:tcW w:w="1710" w:type="dxa"/>
            <w:shd w:val="pct10" w:color="auto" w:fill="auto"/>
          </w:tcPr>
          <w:p w14:paraId="11BDD9DA" w14:textId="77777777" w:rsidR="00367739" w:rsidRPr="00367739" w:rsidRDefault="00367739" w:rsidP="00367739">
            <w:pPr>
              <w:pStyle w:val="Tabelle"/>
              <w:rPr>
                <w:b/>
              </w:rPr>
            </w:pPr>
            <w:r w:rsidRPr="00367739">
              <w:rPr>
                <w:b/>
              </w:rPr>
              <w:t>Analytical column</w:t>
            </w:r>
          </w:p>
        </w:tc>
        <w:tc>
          <w:tcPr>
            <w:tcW w:w="7108" w:type="dxa"/>
            <w:shd w:val="pct10" w:color="auto" w:fill="auto"/>
          </w:tcPr>
          <w:p w14:paraId="3B5B3445" w14:textId="77777777" w:rsidR="00367739" w:rsidRPr="00367739" w:rsidRDefault="00367739" w:rsidP="00367739">
            <w:pPr>
              <w:pStyle w:val="Tabelle"/>
            </w:pPr>
            <w:r w:rsidRPr="00367739">
              <w:t>Self-packed fused silica capillary, no frit; ESi Source Solutions PTC3-75-50-SP</w:t>
            </w:r>
          </w:p>
        </w:tc>
      </w:tr>
      <w:tr w:rsidR="00367739" w:rsidRPr="00367739" w14:paraId="681A6D12" w14:textId="77777777" w:rsidTr="00A4005E">
        <w:tc>
          <w:tcPr>
            <w:tcW w:w="1710" w:type="dxa"/>
          </w:tcPr>
          <w:p w14:paraId="211D6A0C" w14:textId="77777777" w:rsidR="00367739" w:rsidRPr="00367739" w:rsidRDefault="00367739" w:rsidP="00367739">
            <w:pPr>
              <w:pStyle w:val="Tabelle"/>
            </w:pPr>
            <w:r w:rsidRPr="00367739">
              <w:t>column diameter</w:t>
            </w:r>
          </w:p>
        </w:tc>
        <w:tc>
          <w:tcPr>
            <w:tcW w:w="7108" w:type="dxa"/>
          </w:tcPr>
          <w:p w14:paraId="007A1F96" w14:textId="77777777" w:rsidR="00367739" w:rsidRPr="00367739" w:rsidRDefault="00367739" w:rsidP="00367739">
            <w:pPr>
              <w:pStyle w:val="Tabelle"/>
            </w:pPr>
            <w:r w:rsidRPr="00367739">
              <w:t>Length (L</w:t>
            </w:r>
            <w:r w:rsidRPr="00367739">
              <w:rPr>
                <w:vertAlign w:val="subscript"/>
              </w:rPr>
              <w:t>C</w:t>
            </w:r>
            <w:r w:rsidRPr="00367739">
              <w:t>) = 35 cm; ID = 75µm; OD = 360 µm; tip 5 µm</w:t>
            </w:r>
          </w:p>
        </w:tc>
      </w:tr>
      <w:tr w:rsidR="00367739" w:rsidRPr="00367739" w14:paraId="1992B21E" w14:textId="77777777" w:rsidTr="00A4005E">
        <w:tc>
          <w:tcPr>
            <w:tcW w:w="1710" w:type="dxa"/>
          </w:tcPr>
          <w:p w14:paraId="58D7327E" w14:textId="77777777" w:rsidR="00367739" w:rsidRPr="00367739" w:rsidRDefault="00367739" w:rsidP="00367739">
            <w:pPr>
              <w:pStyle w:val="Tabelle"/>
            </w:pPr>
            <w:r w:rsidRPr="00367739">
              <w:t>stationary  phase</w:t>
            </w:r>
          </w:p>
        </w:tc>
        <w:tc>
          <w:tcPr>
            <w:tcW w:w="7108" w:type="dxa"/>
          </w:tcPr>
          <w:p w14:paraId="52B8E0BE" w14:textId="77777777" w:rsidR="00367739" w:rsidRPr="00367739" w:rsidRDefault="00367739" w:rsidP="00367739">
            <w:pPr>
              <w:pStyle w:val="Tabelle"/>
            </w:pPr>
            <w:proofErr w:type="spellStart"/>
            <w:r w:rsidRPr="00367739">
              <w:t>Reprosil-Pur</w:t>
            </w:r>
            <w:proofErr w:type="spellEnd"/>
            <w:r w:rsidRPr="00367739">
              <w:t xml:space="preserve"> 120 C18-AQ, Dr. Maisch GmbH </w:t>
            </w:r>
          </w:p>
        </w:tc>
      </w:tr>
      <w:tr w:rsidR="00367739" w:rsidRPr="00367739" w14:paraId="18F33FE4" w14:textId="77777777" w:rsidTr="00A4005E">
        <w:tc>
          <w:tcPr>
            <w:tcW w:w="1710" w:type="dxa"/>
          </w:tcPr>
          <w:p w14:paraId="2BC7DB40" w14:textId="77777777" w:rsidR="00367739" w:rsidRPr="00367739" w:rsidRDefault="00367739" w:rsidP="00367739">
            <w:pPr>
              <w:pStyle w:val="Tabelle"/>
            </w:pPr>
            <w:r w:rsidRPr="00367739">
              <w:t>particle diameter (</w:t>
            </w:r>
            <w:proofErr w:type="spellStart"/>
            <w:r w:rsidRPr="00367739">
              <w:t>d</w:t>
            </w:r>
            <w:r w:rsidRPr="00367739">
              <w:rPr>
                <w:vertAlign w:val="subscript"/>
              </w:rPr>
              <w:t>p</w:t>
            </w:r>
            <w:proofErr w:type="spellEnd"/>
            <w:r w:rsidRPr="00367739">
              <w:t>)</w:t>
            </w:r>
          </w:p>
        </w:tc>
        <w:tc>
          <w:tcPr>
            <w:tcW w:w="7108" w:type="dxa"/>
          </w:tcPr>
          <w:p w14:paraId="2D33027D" w14:textId="77777777" w:rsidR="00367739" w:rsidRPr="00367739" w:rsidRDefault="00367739" w:rsidP="00367739">
            <w:pPr>
              <w:pStyle w:val="Tabelle"/>
            </w:pPr>
            <w:r w:rsidRPr="00367739">
              <w:t>1.9 µm</w:t>
            </w:r>
          </w:p>
        </w:tc>
      </w:tr>
      <w:tr w:rsidR="00367739" w:rsidRPr="00367739" w14:paraId="167B8E49" w14:textId="77777777" w:rsidTr="00A4005E">
        <w:tc>
          <w:tcPr>
            <w:tcW w:w="1710" w:type="dxa"/>
          </w:tcPr>
          <w:p w14:paraId="46E6D66F" w14:textId="77777777" w:rsidR="00367739" w:rsidRPr="00367739" w:rsidRDefault="00367739" w:rsidP="00367739">
            <w:pPr>
              <w:pStyle w:val="Tabelle"/>
            </w:pPr>
            <w:r w:rsidRPr="00367739">
              <w:t>Pore size</w:t>
            </w:r>
          </w:p>
        </w:tc>
        <w:tc>
          <w:tcPr>
            <w:tcW w:w="7108" w:type="dxa"/>
          </w:tcPr>
          <w:p w14:paraId="20BD3A8A" w14:textId="77777777" w:rsidR="00367739" w:rsidRPr="00367739" w:rsidRDefault="00367739" w:rsidP="00367739">
            <w:pPr>
              <w:pStyle w:val="Tabelle"/>
            </w:pPr>
            <w:r w:rsidRPr="00367739">
              <w:t>120 Å</w:t>
            </w:r>
          </w:p>
        </w:tc>
      </w:tr>
      <w:tr w:rsidR="00367739" w:rsidRPr="00367739" w14:paraId="689BE5D4" w14:textId="77777777" w:rsidTr="00A4005E">
        <w:tc>
          <w:tcPr>
            <w:tcW w:w="1710" w:type="dxa"/>
          </w:tcPr>
          <w:p w14:paraId="1D0E4B4E" w14:textId="77777777" w:rsidR="00367739" w:rsidRPr="00367739" w:rsidRDefault="00367739" w:rsidP="00367739">
            <w:pPr>
              <w:pStyle w:val="Tabelle"/>
            </w:pPr>
            <w:r w:rsidRPr="00367739">
              <w:t>Column ID</w:t>
            </w:r>
          </w:p>
        </w:tc>
        <w:tc>
          <w:tcPr>
            <w:tcW w:w="7108" w:type="dxa"/>
          </w:tcPr>
          <w:p w14:paraId="486BBF6F" w14:textId="77777777" w:rsidR="00367739" w:rsidRPr="00367739" w:rsidRDefault="00367739" w:rsidP="00367739">
            <w:pPr>
              <w:pStyle w:val="Tabelle"/>
            </w:pPr>
            <w:r w:rsidRPr="00367739">
              <w:t>AC99</w:t>
            </w:r>
          </w:p>
        </w:tc>
      </w:tr>
      <w:tr w:rsidR="00367739" w:rsidRPr="00367739" w14:paraId="34B74978" w14:textId="77777777" w:rsidTr="00A4005E">
        <w:tc>
          <w:tcPr>
            <w:tcW w:w="1710" w:type="dxa"/>
          </w:tcPr>
          <w:p w14:paraId="3FCCF46C" w14:textId="77777777" w:rsidR="00367739" w:rsidRPr="00367739" w:rsidRDefault="00367739" w:rsidP="00367739">
            <w:pPr>
              <w:pStyle w:val="Tabelle"/>
            </w:pPr>
            <w:r w:rsidRPr="00367739">
              <w:t>Column oven</w:t>
            </w:r>
          </w:p>
        </w:tc>
        <w:tc>
          <w:tcPr>
            <w:tcW w:w="7108" w:type="dxa"/>
          </w:tcPr>
          <w:p w14:paraId="34C9971F" w14:textId="77777777" w:rsidR="00367739" w:rsidRPr="00367739" w:rsidRDefault="00367739" w:rsidP="00367739">
            <w:pPr>
              <w:pStyle w:val="Tabelle"/>
            </w:pPr>
            <w:proofErr w:type="spellStart"/>
            <w:r w:rsidRPr="00367739">
              <w:t>Sonation</w:t>
            </w:r>
            <w:proofErr w:type="spellEnd"/>
            <w:r w:rsidRPr="00367739">
              <w:t xml:space="preserve"> column oven PRSO-V2</w:t>
            </w:r>
          </w:p>
        </w:tc>
      </w:tr>
      <w:tr w:rsidR="00367739" w:rsidRPr="00367739" w14:paraId="3B66C12B" w14:textId="77777777" w:rsidTr="00A4005E">
        <w:tc>
          <w:tcPr>
            <w:tcW w:w="1710" w:type="dxa"/>
            <w:tcBorders>
              <w:bottom w:val="single" w:sz="4" w:space="0" w:color="auto"/>
            </w:tcBorders>
          </w:tcPr>
          <w:p w14:paraId="768A45D3" w14:textId="77777777" w:rsidR="00367739" w:rsidRPr="00367739" w:rsidRDefault="00367739" w:rsidP="00367739">
            <w:pPr>
              <w:pStyle w:val="Tabelle"/>
            </w:pPr>
            <w:r w:rsidRPr="00367739">
              <w:t>Column oven temp.</w:t>
            </w:r>
          </w:p>
        </w:tc>
        <w:tc>
          <w:tcPr>
            <w:tcW w:w="7108" w:type="dxa"/>
            <w:tcBorders>
              <w:bottom w:val="single" w:sz="4" w:space="0" w:color="auto"/>
            </w:tcBorders>
          </w:tcPr>
          <w:p w14:paraId="31A5A990" w14:textId="77777777" w:rsidR="00367739" w:rsidRPr="00367739" w:rsidRDefault="00367739" w:rsidP="00367739">
            <w:pPr>
              <w:pStyle w:val="Tabelle"/>
            </w:pPr>
            <w:r w:rsidRPr="00367739">
              <w:t>50°C</w:t>
            </w:r>
          </w:p>
        </w:tc>
      </w:tr>
      <w:tr w:rsidR="00367739" w:rsidRPr="00367739" w14:paraId="67D459D9" w14:textId="77777777" w:rsidTr="00A4005E">
        <w:tc>
          <w:tcPr>
            <w:tcW w:w="1710" w:type="dxa"/>
            <w:shd w:val="pct10" w:color="auto" w:fill="auto"/>
          </w:tcPr>
          <w:p w14:paraId="700D6FE0" w14:textId="77777777" w:rsidR="00367739" w:rsidRPr="00367739" w:rsidRDefault="00367739" w:rsidP="00367739">
            <w:pPr>
              <w:pStyle w:val="Tabelle"/>
              <w:rPr>
                <w:b/>
              </w:rPr>
            </w:pPr>
            <w:r w:rsidRPr="00367739">
              <w:rPr>
                <w:b/>
              </w:rPr>
              <w:t>solvents</w:t>
            </w:r>
          </w:p>
        </w:tc>
        <w:tc>
          <w:tcPr>
            <w:tcW w:w="7108" w:type="dxa"/>
            <w:shd w:val="pct10" w:color="auto" w:fill="auto"/>
          </w:tcPr>
          <w:p w14:paraId="4E89DBBC" w14:textId="77777777" w:rsidR="00367739" w:rsidRPr="00367739" w:rsidRDefault="00367739" w:rsidP="00367739">
            <w:pPr>
              <w:pStyle w:val="Tabelle"/>
            </w:pPr>
            <w:r w:rsidRPr="00367739">
              <w:t>A: 0.1% FA in UPLC water</w:t>
            </w:r>
          </w:p>
          <w:p w14:paraId="19BFA2C7" w14:textId="77777777" w:rsidR="00367739" w:rsidRPr="00367739" w:rsidRDefault="00367739" w:rsidP="00367739">
            <w:pPr>
              <w:pStyle w:val="Tabelle"/>
            </w:pPr>
            <w:r w:rsidRPr="00367739">
              <w:t>B: 0.1% FA in 80% UPLC ACN</w:t>
            </w:r>
          </w:p>
        </w:tc>
      </w:tr>
      <w:tr w:rsidR="009D0D93" w:rsidRPr="00367739" w14:paraId="6EF7426D" w14:textId="77777777" w:rsidTr="00A4005E">
        <w:tc>
          <w:tcPr>
            <w:tcW w:w="1710" w:type="dxa"/>
          </w:tcPr>
          <w:p w14:paraId="5887C474" w14:textId="77777777" w:rsidR="009D0D93" w:rsidRPr="00367739" w:rsidRDefault="009D0D93" w:rsidP="00A4005E">
            <w:pPr>
              <w:pStyle w:val="Tabelle"/>
            </w:pPr>
            <w:bookmarkStart w:id="9" w:name="OLE_LINK14"/>
            <w:r w:rsidRPr="00367739">
              <w:t>gradient</w:t>
            </w:r>
          </w:p>
        </w:tc>
        <w:tc>
          <w:tcPr>
            <w:tcW w:w="7108" w:type="dxa"/>
          </w:tcPr>
          <w:p w14:paraId="6B88822F" w14:textId="77777777" w:rsidR="009D0D93" w:rsidRPr="00367739" w:rsidRDefault="00367739" w:rsidP="00A4005E">
            <w:pPr>
              <w:pStyle w:val="Tabelle"/>
            </w:pPr>
            <w:r w:rsidRPr="00367739">
              <w:rPr>
                <w:noProof/>
                <w:lang w:val="de-DE" w:eastAsia="de-DE"/>
              </w:rPr>
              <w:drawing>
                <wp:inline distT="0" distB="0" distL="0" distR="0" wp14:anchorId="7A7DC611" wp14:editId="46246A58">
                  <wp:extent cx="1901952" cy="1335024"/>
                  <wp:effectExtent l="0" t="0" r="317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1952" cy="13350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BC4B75" w14:textId="77777777" w:rsidR="009D0D93" w:rsidRPr="00D2416E" w:rsidRDefault="009D0D93" w:rsidP="009D0D93">
      <w:pPr>
        <w:pStyle w:val="berschrift2"/>
        <w:rPr>
          <w:lang w:val="en-US" w:eastAsia="en-US"/>
        </w:rPr>
      </w:pPr>
      <w:bookmarkStart w:id="10" w:name="OLE_LINK48"/>
      <w:bookmarkStart w:id="11" w:name="OLE_LINK49"/>
      <w:bookmarkStart w:id="12" w:name="OLE_LINK50"/>
      <w:bookmarkEnd w:id="9"/>
      <w:proofErr w:type="spellStart"/>
      <w:r w:rsidRPr="00D2416E">
        <w:rPr>
          <w:lang w:val="en-US" w:eastAsia="en-US"/>
        </w:rPr>
        <w:t>MS_Settings</w:t>
      </w:r>
      <w:proofErr w:type="spellEnd"/>
    </w:p>
    <w:tbl>
      <w:tblPr>
        <w:tblStyle w:val="Tabellenraster"/>
        <w:tblW w:w="5092" w:type="pct"/>
        <w:tblLook w:val="04A0" w:firstRow="1" w:lastRow="0" w:firstColumn="1" w:lastColumn="0" w:noHBand="0" w:noVBand="1"/>
      </w:tblPr>
      <w:tblGrid>
        <w:gridCol w:w="964"/>
        <w:gridCol w:w="550"/>
        <w:gridCol w:w="1305"/>
        <w:gridCol w:w="1023"/>
        <w:gridCol w:w="1090"/>
        <w:gridCol w:w="832"/>
        <w:gridCol w:w="922"/>
        <w:gridCol w:w="3082"/>
      </w:tblGrid>
      <w:tr w:rsidR="009D0D93" w:rsidRPr="00D2416E" w14:paraId="649295FF" w14:textId="77777777" w:rsidTr="00351986">
        <w:tc>
          <w:tcPr>
            <w:tcW w:w="504" w:type="pct"/>
          </w:tcPr>
          <w:p w14:paraId="38A784B9" w14:textId="77777777" w:rsidR="009D0D93" w:rsidRPr="00D2416E" w:rsidRDefault="009D0D93" w:rsidP="00A4005E">
            <w:pPr>
              <w:pStyle w:val="Tabelle6"/>
              <w:rPr>
                <w:b/>
              </w:rPr>
            </w:pPr>
            <w:bookmarkStart w:id="13" w:name="_Hlk71089686"/>
            <w:bookmarkStart w:id="14" w:name="OLE_LINK46"/>
            <w:bookmarkStart w:id="15" w:name="OLE_LINK47"/>
            <w:r w:rsidRPr="00D2416E">
              <w:rPr>
                <w:b/>
              </w:rPr>
              <w:t>Project</w:t>
            </w:r>
          </w:p>
        </w:tc>
        <w:tc>
          <w:tcPr>
            <w:tcW w:w="209" w:type="pct"/>
          </w:tcPr>
          <w:p w14:paraId="0D9B700C" w14:textId="77777777" w:rsidR="009D0D93" w:rsidRPr="00D2416E" w:rsidRDefault="009D0D93" w:rsidP="00A4005E">
            <w:pPr>
              <w:pStyle w:val="Tabelle6"/>
              <w:rPr>
                <w:b/>
              </w:rPr>
            </w:pPr>
            <w:r w:rsidRPr="00D2416E">
              <w:rPr>
                <w:b/>
              </w:rPr>
              <w:t>MS</w:t>
            </w:r>
          </w:p>
        </w:tc>
        <w:tc>
          <w:tcPr>
            <w:tcW w:w="678" w:type="pct"/>
          </w:tcPr>
          <w:p w14:paraId="1F2630BD" w14:textId="77777777" w:rsidR="009D0D93" w:rsidRPr="00D2416E" w:rsidRDefault="009D0D93" w:rsidP="00A4005E">
            <w:pPr>
              <w:pStyle w:val="Tabelle6"/>
              <w:rPr>
                <w:b/>
              </w:rPr>
            </w:pPr>
            <w:r w:rsidRPr="00D2416E">
              <w:rPr>
                <w:b/>
              </w:rPr>
              <w:t>general</w:t>
            </w:r>
          </w:p>
        </w:tc>
        <w:tc>
          <w:tcPr>
            <w:tcW w:w="534" w:type="pct"/>
          </w:tcPr>
          <w:p w14:paraId="172874DD" w14:textId="77777777" w:rsidR="009D0D93" w:rsidRPr="00D2416E" w:rsidRDefault="009D0D93" w:rsidP="00A4005E">
            <w:pPr>
              <w:pStyle w:val="Tabelle6"/>
              <w:rPr>
                <w:b/>
              </w:rPr>
            </w:pPr>
            <w:r w:rsidRPr="00D2416E">
              <w:rPr>
                <w:b/>
              </w:rPr>
              <w:t>MS1</w:t>
            </w:r>
          </w:p>
        </w:tc>
        <w:tc>
          <w:tcPr>
            <w:tcW w:w="568" w:type="pct"/>
          </w:tcPr>
          <w:p w14:paraId="06181097" w14:textId="77777777" w:rsidR="009D0D93" w:rsidRPr="00D2416E" w:rsidRDefault="009D0D93" w:rsidP="00A4005E">
            <w:pPr>
              <w:pStyle w:val="Tabelle6"/>
              <w:rPr>
                <w:b/>
              </w:rPr>
            </w:pPr>
            <w:r w:rsidRPr="00D2416E">
              <w:rPr>
                <w:b/>
              </w:rPr>
              <w:t>MS2</w:t>
            </w:r>
          </w:p>
        </w:tc>
        <w:tc>
          <w:tcPr>
            <w:tcW w:w="436" w:type="pct"/>
          </w:tcPr>
          <w:p w14:paraId="64411D36" w14:textId="77777777" w:rsidR="009D0D93" w:rsidRPr="00D2416E" w:rsidRDefault="009D0D93" w:rsidP="00A4005E">
            <w:pPr>
              <w:pStyle w:val="Tabelle6"/>
              <w:rPr>
                <w:b/>
              </w:rPr>
            </w:pPr>
            <w:r w:rsidRPr="00D2416E">
              <w:rPr>
                <w:b/>
              </w:rPr>
              <w:t>MS2</w:t>
            </w:r>
          </w:p>
        </w:tc>
        <w:tc>
          <w:tcPr>
            <w:tcW w:w="482" w:type="pct"/>
          </w:tcPr>
          <w:p w14:paraId="310A8ED7" w14:textId="77777777" w:rsidR="009D0D93" w:rsidRPr="00D2416E" w:rsidRDefault="009D0D93" w:rsidP="00A4005E">
            <w:pPr>
              <w:pStyle w:val="Tabelle6"/>
              <w:rPr>
                <w:b/>
              </w:rPr>
            </w:pPr>
            <w:r w:rsidRPr="00D2416E">
              <w:rPr>
                <w:b/>
              </w:rPr>
              <w:t>MS3</w:t>
            </w:r>
          </w:p>
        </w:tc>
        <w:tc>
          <w:tcPr>
            <w:tcW w:w="1588" w:type="pct"/>
          </w:tcPr>
          <w:p w14:paraId="7D1688FF" w14:textId="77777777" w:rsidR="009D0D93" w:rsidRPr="00D2416E" w:rsidRDefault="009D0D93" w:rsidP="00A4005E">
            <w:pPr>
              <w:pStyle w:val="Tabelle6"/>
              <w:rPr>
                <w:b/>
              </w:rPr>
            </w:pPr>
            <w:r w:rsidRPr="00D2416E">
              <w:rPr>
                <w:b/>
              </w:rPr>
              <w:t>Comments; special settings</w:t>
            </w:r>
          </w:p>
        </w:tc>
      </w:tr>
      <w:tr w:rsidR="00AE05B1" w:rsidRPr="00367739" w14:paraId="38136EE7" w14:textId="77777777" w:rsidTr="00351986">
        <w:tc>
          <w:tcPr>
            <w:tcW w:w="504" w:type="pct"/>
          </w:tcPr>
          <w:p w14:paraId="66913F1C" w14:textId="77777777" w:rsidR="00AE05B1" w:rsidRPr="001C775E" w:rsidRDefault="00AE05B1" w:rsidP="00AE05B1">
            <w:pPr>
              <w:pStyle w:val="Tabelle6"/>
              <w:spacing w:line="240" w:lineRule="auto"/>
              <w:jc w:val="left"/>
            </w:pPr>
            <w:bookmarkStart w:id="16" w:name="_Hlk71176206"/>
            <w:r w:rsidRPr="001C775E">
              <w:t>ACE_0602</w:t>
            </w:r>
            <w:r>
              <w:t>-01</w:t>
            </w:r>
          </w:p>
        </w:tc>
        <w:tc>
          <w:tcPr>
            <w:tcW w:w="209" w:type="pct"/>
          </w:tcPr>
          <w:p w14:paraId="6D2F0F74" w14:textId="77777777" w:rsidR="00AE05B1" w:rsidRPr="001C775E" w:rsidRDefault="00AE05B1" w:rsidP="00AE05B1">
            <w:pPr>
              <w:pStyle w:val="Tabelle6"/>
              <w:spacing w:line="240" w:lineRule="auto"/>
              <w:jc w:val="left"/>
            </w:pPr>
            <w:r w:rsidRPr="001C775E">
              <w:t>Lumos</w:t>
            </w:r>
          </w:p>
        </w:tc>
        <w:tc>
          <w:tcPr>
            <w:tcW w:w="678" w:type="pct"/>
          </w:tcPr>
          <w:p w14:paraId="4170BFC4" w14:textId="77777777" w:rsidR="00AE05B1" w:rsidRPr="002F4A1E" w:rsidRDefault="00AE05B1" w:rsidP="00AE05B1">
            <w:pPr>
              <w:pStyle w:val="Tabelle6"/>
              <w:spacing w:line="240" w:lineRule="auto"/>
              <w:rPr>
                <w:szCs w:val="12"/>
              </w:rPr>
            </w:pPr>
            <w:r w:rsidRPr="002F4A1E">
              <w:rPr>
                <w:szCs w:val="12"/>
              </w:rPr>
              <w:t>Tune: v3.3.2782.28</w:t>
            </w:r>
          </w:p>
          <w:p w14:paraId="1D7987F7" w14:textId="77777777" w:rsidR="00AE05B1" w:rsidRPr="002F4A1E" w:rsidRDefault="00AE05B1" w:rsidP="00AE05B1">
            <w:pPr>
              <w:pStyle w:val="Tabelle6"/>
              <w:spacing w:line="240" w:lineRule="auto"/>
              <w:rPr>
                <w:szCs w:val="12"/>
              </w:rPr>
            </w:pPr>
            <w:bookmarkStart w:id="17" w:name="OLE_LINK61"/>
            <w:bookmarkStart w:id="18" w:name="OLE_LINK62"/>
            <w:proofErr w:type="spellStart"/>
            <w:r w:rsidRPr="002F4A1E">
              <w:rPr>
                <w:szCs w:val="12"/>
              </w:rPr>
              <w:t>Xcalibur</w:t>
            </w:r>
            <w:proofErr w:type="spellEnd"/>
            <w:r w:rsidRPr="002F4A1E">
              <w:rPr>
                <w:szCs w:val="12"/>
              </w:rPr>
              <w:t xml:space="preserve">: </w:t>
            </w:r>
            <w:r w:rsidR="00403A4D">
              <w:rPr>
                <w:szCs w:val="12"/>
              </w:rPr>
              <w:t>v</w:t>
            </w:r>
            <w:r w:rsidR="00403A4D">
              <w:t>4.3.73.11</w:t>
            </w:r>
          </w:p>
          <w:bookmarkEnd w:id="17"/>
          <w:bookmarkEnd w:id="18"/>
          <w:p w14:paraId="5A61C653" w14:textId="77777777" w:rsidR="00AE05B1" w:rsidRPr="00367739" w:rsidRDefault="00AE05B1" w:rsidP="00AE05B1">
            <w:pPr>
              <w:pStyle w:val="Tabelle6"/>
              <w:spacing w:line="240" w:lineRule="auto"/>
              <w:jc w:val="left"/>
              <w:rPr>
                <w:highlight w:val="yellow"/>
                <w:lang w:val="de-DE"/>
              </w:rPr>
            </w:pPr>
            <w:r w:rsidRPr="006D571D">
              <w:rPr>
                <w:lang w:val="de-DE"/>
              </w:rPr>
              <w:t>Gradient: 105min</w:t>
            </w:r>
          </w:p>
        </w:tc>
        <w:tc>
          <w:tcPr>
            <w:tcW w:w="534" w:type="pct"/>
          </w:tcPr>
          <w:p w14:paraId="740255CF" w14:textId="77777777" w:rsidR="00AE05B1" w:rsidRPr="001C775E" w:rsidRDefault="00AE05B1" w:rsidP="00AE05B1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1C775E">
              <w:rPr>
                <w:lang w:val="de-DE"/>
              </w:rPr>
              <w:t>Analyzer: FT</w:t>
            </w:r>
          </w:p>
          <w:p w14:paraId="18A2E97A" w14:textId="77777777" w:rsidR="00AE05B1" w:rsidRPr="001C775E" w:rsidRDefault="00AE05B1" w:rsidP="00AE05B1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1C775E">
              <w:rPr>
                <w:lang w:val="de-DE"/>
              </w:rPr>
              <w:t>Res.: 240000</w:t>
            </w:r>
          </w:p>
          <w:p w14:paraId="3CE3A9CA" w14:textId="77777777" w:rsidR="00AE05B1" w:rsidRPr="001C775E" w:rsidRDefault="00AE05B1" w:rsidP="00AE05B1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1C775E">
              <w:rPr>
                <w:lang w:val="de-DE"/>
              </w:rPr>
              <w:t>SR: 375 - 1500</w:t>
            </w:r>
          </w:p>
          <w:p w14:paraId="04F57444" w14:textId="77777777" w:rsidR="00AE05B1" w:rsidRPr="001C775E" w:rsidRDefault="00AE05B1" w:rsidP="00AE05B1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1C775E">
              <w:rPr>
                <w:lang w:val="de-DE"/>
              </w:rPr>
              <w:t xml:space="preserve">AGC: </w:t>
            </w:r>
            <w:r>
              <w:rPr>
                <w:lang w:val="de-DE"/>
              </w:rPr>
              <w:t>S</w:t>
            </w:r>
            <w:r w:rsidRPr="001C775E">
              <w:rPr>
                <w:lang w:val="de-DE"/>
              </w:rPr>
              <w:t>tandard</w:t>
            </w:r>
          </w:p>
          <w:p w14:paraId="577A0BED" w14:textId="77777777" w:rsidR="00AE05B1" w:rsidRPr="001C775E" w:rsidRDefault="00AE05B1" w:rsidP="00AE05B1">
            <w:pPr>
              <w:pStyle w:val="Tabelle6"/>
              <w:spacing w:line="240" w:lineRule="auto"/>
              <w:jc w:val="left"/>
            </w:pPr>
            <w:proofErr w:type="spellStart"/>
            <w:r w:rsidRPr="001C775E">
              <w:t>AcT</w:t>
            </w:r>
            <w:proofErr w:type="spellEnd"/>
            <w:r w:rsidRPr="001C775E">
              <w:t xml:space="preserve">: 50 </w:t>
            </w:r>
            <w:proofErr w:type="spellStart"/>
            <w:r w:rsidRPr="001C775E">
              <w:t>ms</w:t>
            </w:r>
            <w:proofErr w:type="spellEnd"/>
          </w:p>
          <w:p w14:paraId="002857EC" w14:textId="77777777" w:rsidR="00AE05B1" w:rsidRPr="001C775E" w:rsidRDefault="00AE05B1" w:rsidP="00AE05B1">
            <w:pPr>
              <w:pStyle w:val="Tabelle6"/>
              <w:spacing w:line="240" w:lineRule="auto"/>
              <w:jc w:val="left"/>
            </w:pPr>
            <w:r w:rsidRPr="001C775E">
              <w:t>RF: 30</w:t>
            </w:r>
          </w:p>
          <w:p w14:paraId="26C19D87" w14:textId="77777777" w:rsidR="00AE05B1" w:rsidRPr="001C775E" w:rsidRDefault="00AE05B1" w:rsidP="00AE05B1">
            <w:pPr>
              <w:pStyle w:val="Tabelle6"/>
              <w:spacing w:line="240" w:lineRule="auto"/>
              <w:jc w:val="left"/>
            </w:pPr>
            <w:r w:rsidRPr="001C775E">
              <w:t>SF: --</w:t>
            </w:r>
          </w:p>
          <w:p w14:paraId="6CC4FEA3" w14:textId="77777777" w:rsidR="00AE05B1" w:rsidRPr="00367739" w:rsidRDefault="00AE05B1" w:rsidP="00AE05B1">
            <w:pPr>
              <w:pStyle w:val="Tabelle6"/>
              <w:spacing w:line="240" w:lineRule="auto"/>
              <w:jc w:val="left"/>
              <w:rPr>
                <w:highlight w:val="yellow"/>
                <w:lang w:val="en-GB"/>
              </w:rPr>
            </w:pPr>
            <w:r w:rsidRPr="001C775E">
              <w:t>DDM: CT/3sec</w:t>
            </w:r>
          </w:p>
        </w:tc>
        <w:tc>
          <w:tcPr>
            <w:tcW w:w="568" w:type="pct"/>
          </w:tcPr>
          <w:p w14:paraId="5C699D16" w14:textId="77777777" w:rsidR="00AE05B1" w:rsidRPr="00445CE4" w:rsidRDefault="00AE05B1" w:rsidP="00AE05B1">
            <w:pPr>
              <w:pStyle w:val="Tabelle6"/>
              <w:spacing w:line="240" w:lineRule="auto"/>
              <w:jc w:val="left"/>
            </w:pPr>
            <w:r w:rsidRPr="00445CE4">
              <w:t>Analyzer: IT</w:t>
            </w:r>
          </w:p>
          <w:p w14:paraId="5ABC4828" w14:textId="77777777" w:rsidR="00AE05B1" w:rsidRPr="00445CE4" w:rsidRDefault="00AE05B1" w:rsidP="00AE05B1">
            <w:pPr>
              <w:pStyle w:val="Tabelle6"/>
              <w:spacing w:line="240" w:lineRule="auto"/>
            </w:pPr>
            <w:r w:rsidRPr="00445CE4">
              <w:t>Res./</w:t>
            </w:r>
            <w:proofErr w:type="spellStart"/>
            <w:r w:rsidRPr="00445CE4">
              <w:t>ScR</w:t>
            </w:r>
            <w:proofErr w:type="spellEnd"/>
            <w:r w:rsidRPr="00445CE4">
              <w:t>: -/Rapid</w:t>
            </w:r>
          </w:p>
          <w:p w14:paraId="04290758" w14:textId="77777777" w:rsidR="00AE05B1" w:rsidRPr="00445CE4" w:rsidRDefault="00AE05B1" w:rsidP="00AE05B1">
            <w:pPr>
              <w:pStyle w:val="Tabelle6"/>
              <w:spacing w:line="240" w:lineRule="auto"/>
              <w:jc w:val="left"/>
            </w:pPr>
            <w:r w:rsidRPr="00445CE4">
              <w:t>SR: Auto</w:t>
            </w:r>
          </w:p>
          <w:p w14:paraId="350B6228" w14:textId="77777777" w:rsidR="00AE05B1" w:rsidRPr="00445CE4" w:rsidRDefault="00AE05B1" w:rsidP="00AE05B1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445CE4">
              <w:rPr>
                <w:lang w:val="en-GB"/>
              </w:rPr>
              <w:t xml:space="preserve">AGC: </w:t>
            </w:r>
            <w:r w:rsidRPr="00445CE4">
              <w:t>300</w:t>
            </w:r>
            <w:r>
              <w:t>%</w:t>
            </w:r>
          </w:p>
          <w:p w14:paraId="10C1724C" w14:textId="77777777" w:rsidR="00AE05B1" w:rsidRPr="00445CE4" w:rsidRDefault="00AE05B1" w:rsidP="00AE05B1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proofErr w:type="spellStart"/>
            <w:r w:rsidRPr="00445CE4">
              <w:t>AcT</w:t>
            </w:r>
            <w:proofErr w:type="spellEnd"/>
            <w:r w:rsidRPr="00445CE4">
              <w:rPr>
                <w:lang w:val="en-GB"/>
              </w:rPr>
              <w:t>: Auto</w:t>
            </w:r>
          </w:p>
          <w:p w14:paraId="684A9850" w14:textId="77777777" w:rsidR="00AE05B1" w:rsidRPr="00445CE4" w:rsidRDefault="00AE05B1" w:rsidP="00AE05B1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445CE4">
              <w:rPr>
                <w:lang w:val="en-GB"/>
              </w:rPr>
              <w:t>CS: +2 to +7</w:t>
            </w:r>
          </w:p>
          <w:p w14:paraId="10C21294" w14:textId="77777777" w:rsidR="00AE05B1" w:rsidRPr="00445CE4" w:rsidRDefault="00AE05B1" w:rsidP="00AE05B1">
            <w:pPr>
              <w:pStyle w:val="Tabelle6"/>
              <w:spacing w:line="240" w:lineRule="auto"/>
              <w:jc w:val="left"/>
            </w:pPr>
            <w:proofErr w:type="spellStart"/>
            <w:r w:rsidRPr="00445CE4">
              <w:t>IsM</w:t>
            </w:r>
            <w:proofErr w:type="spellEnd"/>
            <w:r w:rsidRPr="00445CE4">
              <w:t>: Q</w:t>
            </w:r>
          </w:p>
          <w:p w14:paraId="004F5F42" w14:textId="77777777" w:rsidR="00AE05B1" w:rsidRPr="00445CE4" w:rsidRDefault="00AE05B1" w:rsidP="00AE05B1">
            <w:pPr>
              <w:pStyle w:val="Tabelle6"/>
              <w:spacing w:line="240" w:lineRule="auto"/>
              <w:jc w:val="left"/>
            </w:pPr>
            <w:proofErr w:type="spellStart"/>
            <w:r w:rsidRPr="00445CE4">
              <w:t>IsW</w:t>
            </w:r>
            <w:proofErr w:type="spellEnd"/>
            <w:r w:rsidRPr="00445CE4">
              <w:t>: 1.2</w:t>
            </w:r>
          </w:p>
          <w:p w14:paraId="00060FE4" w14:textId="77777777" w:rsidR="00AE05B1" w:rsidRPr="00445CE4" w:rsidRDefault="00AE05B1" w:rsidP="00AE05B1">
            <w:pPr>
              <w:pStyle w:val="Tabelle6"/>
              <w:spacing w:line="240" w:lineRule="auto"/>
              <w:jc w:val="left"/>
            </w:pPr>
            <w:r w:rsidRPr="00445CE4">
              <w:t xml:space="preserve">Frag.: </w:t>
            </w:r>
            <w:proofErr w:type="spellStart"/>
            <w:r w:rsidR="00351986">
              <w:t>sHCD</w:t>
            </w:r>
            <w:proofErr w:type="spellEnd"/>
          </w:p>
          <w:p w14:paraId="039C580E" w14:textId="77777777" w:rsidR="00AE05B1" w:rsidRPr="00445CE4" w:rsidRDefault="00AE05B1" w:rsidP="00AE05B1">
            <w:pPr>
              <w:pStyle w:val="Tabelle6"/>
              <w:spacing w:line="240" w:lineRule="auto"/>
              <w:jc w:val="left"/>
              <w:rPr>
                <w:highlight w:val="yellow"/>
              </w:rPr>
            </w:pPr>
            <w:r w:rsidRPr="00445CE4">
              <w:t>NCE: 20,30,45</w:t>
            </w:r>
            <w:r>
              <w:t>%</w:t>
            </w:r>
          </w:p>
        </w:tc>
        <w:tc>
          <w:tcPr>
            <w:tcW w:w="436" w:type="pct"/>
          </w:tcPr>
          <w:p w14:paraId="1FEAB1BF" w14:textId="77777777" w:rsidR="00AE05B1" w:rsidRPr="00367739" w:rsidRDefault="00AE05B1" w:rsidP="00AE05B1">
            <w:pPr>
              <w:pStyle w:val="Tabelle6"/>
              <w:spacing w:line="240" w:lineRule="auto"/>
              <w:jc w:val="left"/>
              <w:rPr>
                <w:highlight w:val="yellow"/>
                <w:lang w:val="de-DE"/>
              </w:rPr>
            </w:pPr>
          </w:p>
        </w:tc>
        <w:tc>
          <w:tcPr>
            <w:tcW w:w="482" w:type="pct"/>
          </w:tcPr>
          <w:p w14:paraId="09B1A100" w14:textId="77777777" w:rsidR="00AE05B1" w:rsidRPr="00367739" w:rsidRDefault="00AE05B1" w:rsidP="00AE05B1">
            <w:pPr>
              <w:pStyle w:val="Tabelle6"/>
              <w:spacing w:line="240" w:lineRule="auto"/>
              <w:jc w:val="left"/>
              <w:rPr>
                <w:highlight w:val="yellow"/>
                <w:lang w:val="de-DE"/>
              </w:rPr>
            </w:pPr>
          </w:p>
        </w:tc>
        <w:tc>
          <w:tcPr>
            <w:tcW w:w="1588" w:type="pct"/>
          </w:tcPr>
          <w:p w14:paraId="7E7A2CFD" w14:textId="77777777" w:rsidR="00AE05B1" w:rsidRPr="00774BF3" w:rsidRDefault="00AE05B1" w:rsidP="00AE05B1">
            <w:pPr>
              <w:pStyle w:val="Tabelle6"/>
              <w:spacing w:line="240" w:lineRule="auto"/>
              <w:jc w:val="left"/>
            </w:pPr>
            <w:bookmarkStart w:id="19" w:name="OLE_LINK63"/>
            <w:bookmarkStart w:id="20" w:name="OLE_LINK64"/>
            <w:r w:rsidRPr="00774BF3">
              <w:t xml:space="preserve">classic orbitrap experiment: MS1 in Orbitrap at high resolution and data dependent MS2 in </w:t>
            </w:r>
            <w:proofErr w:type="spellStart"/>
            <w:r w:rsidR="00403A4D">
              <w:t>Iontrap</w:t>
            </w:r>
            <w:proofErr w:type="spellEnd"/>
            <w:r w:rsidR="00403A4D">
              <w:t xml:space="preserve"> (IT)</w:t>
            </w:r>
            <w:r w:rsidRPr="00774BF3">
              <w:t xml:space="preserve"> </w:t>
            </w:r>
            <w:r w:rsidR="00403A4D">
              <w:t xml:space="preserve">at rapid scan rate. </w:t>
            </w:r>
            <w:r w:rsidRPr="00774BF3">
              <w:t>Dynamic exclusion enabled (exclude after n times=1; Exclusion duration (s)= 30; mass tolerance=  ± 10ppm)</w:t>
            </w:r>
          </w:p>
          <w:p w14:paraId="301CE002" w14:textId="77777777" w:rsidR="00AE05B1" w:rsidRPr="00774BF3" w:rsidRDefault="00AE05B1" w:rsidP="00AE05B1">
            <w:pPr>
              <w:pStyle w:val="Tabelle6"/>
              <w:spacing w:line="240" w:lineRule="auto"/>
              <w:jc w:val="left"/>
            </w:pPr>
          </w:p>
          <w:p w14:paraId="5ECA72C8" w14:textId="77777777" w:rsidR="00AE05B1" w:rsidRPr="00774BF3" w:rsidRDefault="00AE05B1" w:rsidP="00AE05B1">
            <w:pPr>
              <w:pStyle w:val="Tabelle6"/>
              <w:spacing w:before="0" w:after="0" w:line="240" w:lineRule="auto"/>
              <w:jc w:val="left"/>
            </w:pPr>
            <w:r w:rsidRPr="00774BF3">
              <w:t>Intensity Threshold: 5000</w:t>
            </w:r>
          </w:p>
          <w:p w14:paraId="17A25C7E" w14:textId="77777777" w:rsidR="00AE05B1" w:rsidRPr="00774BF3" w:rsidRDefault="00AE05B1" w:rsidP="00AE05B1">
            <w:pPr>
              <w:pStyle w:val="Tabelle6"/>
              <w:spacing w:before="0" w:after="0" w:line="240" w:lineRule="auto"/>
              <w:jc w:val="left"/>
            </w:pPr>
            <w:r w:rsidRPr="00774BF3">
              <w:t>Ion transfer Tube Temp: 2</w:t>
            </w:r>
            <w:r>
              <w:t>75</w:t>
            </w:r>
            <w:r w:rsidRPr="00774BF3">
              <w:t xml:space="preserve"> °C</w:t>
            </w:r>
          </w:p>
          <w:p w14:paraId="4AC30E96" w14:textId="77777777" w:rsidR="00AE05B1" w:rsidRPr="00774BF3" w:rsidRDefault="00AE05B1" w:rsidP="00AE05B1">
            <w:pPr>
              <w:pStyle w:val="Tabelle6"/>
              <w:spacing w:line="240" w:lineRule="auto"/>
              <w:jc w:val="left"/>
            </w:pPr>
            <w:r>
              <w:t>Ion Source Voltage: 25</w:t>
            </w:r>
            <w:r w:rsidRPr="00774BF3">
              <w:t>00 V</w:t>
            </w:r>
            <w:bookmarkEnd w:id="19"/>
            <w:bookmarkEnd w:id="20"/>
          </w:p>
        </w:tc>
      </w:tr>
    </w:tbl>
    <w:bookmarkEnd w:id="13"/>
    <w:bookmarkEnd w:id="16"/>
    <w:p w14:paraId="5C9268A9" w14:textId="77777777" w:rsidR="009D0D93" w:rsidRPr="00D2416E" w:rsidRDefault="009D0D93" w:rsidP="009D0D93">
      <w:pPr>
        <w:pStyle w:val="Note"/>
      </w:pPr>
      <w:r w:rsidRPr="00D2416E">
        <w:t xml:space="preserve">Note: </w:t>
      </w:r>
      <w:r w:rsidRPr="00D2416E">
        <w:rPr>
          <w:b/>
        </w:rPr>
        <w:t>FT</w:t>
      </w:r>
      <w:r w:rsidRPr="00D2416E">
        <w:t xml:space="preserve">= Fourier Transform (Orbitrap); </w:t>
      </w:r>
      <w:r w:rsidRPr="00D2416E">
        <w:rPr>
          <w:b/>
        </w:rPr>
        <w:t>IT</w:t>
      </w:r>
      <w:r w:rsidRPr="00D2416E">
        <w:t xml:space="preserve">= </w:t>
      </w:r>
      <w:proofErr w:type="spellStart"/>
      <w:r w:rsidRPr="00D2416E">
        <w:t>Iontrap</w:t>
      </w:r>
      <w:proofErr w:type="spellEnd"/>
      <w:r w:rsidRPr="00D2416E">
        <w:t xml:space="preserve">; </w:t>
      </w:r>
      <w:r w:rsidRPr="00D2416E">
        <w:rPr>
          <w:b/>
        </w:rPr>
        <w:t>Q</w:t>
      </w:r>
      <w:r w:rsidRPr="00D2416E">
        <w:t xml:space="preserve">= </w:t>
      </w:r>
      <w:proofErr w:type="spellStart"/>
      <w:r w:rsidRPr="00D2416E">
        <w:t>Quadrupol</w:t>
      </w:r>
      <w:proofErr w:type="spellEnd"/>
      <w:r w:rsidRPr="00D2416E">
        <w:t xml:space="preserve">; </w:t>
      </w:r>
      <w:r w:rsidRPr="00D2416E">
        <w:rPr>
          <w:b/>
        </w:rPr>
        <w:t>Res.</w:t>
      </w:r>
      <w:r w:rsidRPr="00D2416E">
        <w:t>= max. Resolution at 200 m/z (Lumos) or 400 m/z (Elite) [FWHM (full width at half maximum)];</w:t>
      </w:r>
      <w:r w:rsidRPr="00D2416E">
        <w:rPr>
          <w:b/>
        </w:rPr>
        <w:t xml:space="preserve"> </w:t>
      </w:r>
      <w:bookmarkStart w:id="21" w:name="OLE_LINK17"/>
      <w:bookmarkStart w:id="22" w:name="OLE_LINK18"/>
      <w:bookmarkStart w:id="23" w:name="OLE_LINK19"/>
      <w:proofErr w:type="spellStart"/>
      <w:r w:rsidRPr="00D2416E">
        <w:rPr>
          <w:b/>
        </w:rPr>
        <w:t>ScR</w:t>
      </w:r>
      <w:proofErr w:type="spellEnd"/>
      <w:r w:rsidRPr="00D2416E">
        <w:t xml:space="preserve">= scan rate for measurements in the IT; </w:t>
      </w:r>
      <w:bookmarkEnd w:id="21"/>
      <w:bookmarkEnd w:id="22"/>
      <w:bookmarkEnd w:id="23"/>
      <w:r w:rsidRPr="00D2416E">
        <w:rPr>
          <w:b/>
        </w:rPr>
        <w:t>SR</w:t>
      </w:r>
      <w:r w:rsidRPr="00D2416E">
        <w:t xml:space="preserve">= scan range [m/z]; </w:t>
      </w:r>
      <w:r w:rsidRPr="00D2416E">
        <w:rPr>
          <w:b/>
        </w:rPr>
        <w:t>AGC</w:t>
      </w:r>
      <w:r w:rsidRPr="00D2416E">
        <w:t xml:space="preserve">= automatic gain control, max number of acquired ions per measurement; </w:t>
      </w:r>
      <w:proofErr w:type="spellStart"/>
      <w:r w:rsidRPr="00D2416E">
        <w:rPr>
          <w:b/>
        </w:rPr>
        <w:t>AcT</w:t>
      </w:r>
      <w:proofErr w:type="spellEnd"/>
      <w:r w:rsidRPr="00D2416E">
        <w:t>= max. Ion acquisition time [</w:t>
      </w:r>
      <w:proofErr w:type="spellStart"/>
      <w:r w:rsidRPr="00D2416E">
        <w:t>ms</w:t>
      </w:r>
      <w:proofErr w:type="spellEnd"/>
      <w:r w:rsidRPr="00D2416E">
        <w:t xml:space="preserve">]; </w:t>
      </w:r>
      <w:r w:rsidRPr="00D2416E">
        <w:rPr>
          <w:b/>
        </w:rPr>
        <w:t>CS</w:t>
      </w:r>
      <w:r w:rsidRPr="00D2416E">
        <w:t xml:space="preserve">= charge states used for fragmentation; </w:t>
      </w:r>
      <w:proofErr w:type="spellStart"/>
      <w:r w:rsidRPr="00D2416E">
        <w:rPr>
          <w:b/>
        </w:rPr>
        <w:t>IsM</w:t>
      </w:r>
      <w:proofErr w:type="spellEnd"/>
      <w:r w:rsidRPr="00D2416E">
        <w:t xml:space="preserve">= Isolation mode (Q or IT), MS2 isolation and further is only done in IT; </w:t>
      </w:r>
      <w:proofErr w:type="spellStart"/>
      <w:r w:rsidRPr="00D2416E">
        <w:rPr>
          <w:b/>
        </w:rPr>
        <w:t>IsW</w:t>
      </w:r>
      <w:proofErr w:type="spellEnd"/>
      <w:r w:rsidRPr="00D2416E">
        <w:t xml:space="preserve">= Isolation window [m/z], value followed by scan mode the isolation is based on (MS1, MS2 …) </w:t>
      </w:r>
      <w:r w:rsidRPr="00D2416E">
        <w:rPr>
          <w:b/>
        </w:rPr>
        <w:t>Frag.</w:t>
      </w:r>
      <w:r w:rsidRPr="00D2416E">
        <w:t xml:space="preserve">= Fragmentation method; </w:t>
      </w:r>
      <w:r w:rsidRPr="00D2416E">
        <w:rPr>
          <w:b/>
        </w:rPr>
        <w:t>HCD</w:t>
      </w:r>
      <w:r w:rsidRPr="00D2416E">
        <w:t xml:space="preserve">= Higher-energy collisional dissociation; </w:t>
      </w:r>
      <w:r w:rsidRPr="00D2416E">
        <w:rPr>
          <w:b/>
        </w:rPr>
        <w:t>CID</w:t>
      </w:r>
      <w:r w:rsidRPr="00D2416E">
        <w:t xml:space="preserve">= Collision-induced dissociation; </w:t>
      </w:r>
      <w:r w:rsidRPr="00D2416E">
        <w:rPr>
          <w:b/>
        </w:rPr>
        <w:t>ETD</w:t>
      </w:r>
      <w:r w:rsidRPr="00D2416E">
        <w:t xml:space="preserve">= </w:t>
      </w:r>
      <w:r w:rsidRPr="00D2416E">
        <w:rPr>
          <w:bCs w:val="0"/>
        </w:rPr>
        <w:t>Electron-transfer dissociation</w:t>
      </w:r>
      <w:r w:rsidRPr="00D2416E">
        <w:rPr>
          <w:b/>
          <w:bCs w:val="0"/>
        </w:rPr>
        <w:t xml:space="preserve">; </w:t>
      </w:r>
      <w:proofErr w:type="spellStart"/>
      <w:r w:rsidRPr="00D2416E">
        <w:rPr>
          <w:b/>
          <w:bCs w:val="0"/>
        </w:rPr>
        <w:t>EThcD</w:t>
      </w:r>
      <w:proofErr w:type="spellEnd"/>
      <w:r w:rsidRPr="00D2416E">
        <w:rPr>
          <w:b/>
          <w:bCs w:val="0"/>
        </w:rPr>
        <w:t xml:space="preserve">= </w:t>
      </w:r>
      <w:r w:rsidRPr="00D2416E">
        <w:rPr>
          <w:bCs w:val="0"/>
        </w:rPr>
        <w:t xml:space="preserve">Electron-Transfer/Higher-Energy Collision Dissociation; </w:t>
      </w:r>
      <w:proofErr w:type="spellStart"/>
      <w:r w:rsidRPr="00D2416E">
        <w:rPr>
          <w:b/>
          <w:bCs w:val="0"/>
        </w:rPr>
        <w:t>sHCD</w:t>
      </w:r>
      <w:proofErr w:type="spellEnd"/>
      <w:r w:rsidRPr="00D2416E">
        <w:rPr>
          <w:bCs w:val="0"/>
        </w:rPr>
        <w:t>= stepped HCD</w:t>
      </w:r>
      <w:r w:rsidRPr="00D2416E">
        <w:rPr>
          <w:b/>
          <w:bCs w:val="0"/>
        </w:rPr>
        <w:t xml:space="preserve">; </w:t>
      </w:r>
      <w:r w:rsidRPr="00D2416E">
        <w:rPr>
          <w:b/>
        </w:rPr>
        <w:t>NCE</w:t>
      </w:r>
      <w:r w:rsidRPr="00D2416E">
        <w:t xml:space="preserve">= normalized collision energy; </w:t>
      </w:r>
      <w:r w:rsidRPr="00D2416E">
        <w:rPr>
          <w:b/>
        </w:rPr>
        <w:t>cycles</w:t>
      </w:r>
      <w:r w:rsidRPr="00D2416E">
        <w:t xml:space="preserve">: number of </w:t>
      </w:r>
      <w:proofErr w:type="spellStart"/>
      <w:r w:rsidRPr="00D2416E">
        <w:t>MSn</w:t>
      </w:r>
      <w:proofErr w:type="spellEnd"/>
      <w:r w:rsidRPr="00D2416E">
        <w:t xml:space="preserve"> recorded or max cycle time; </w:t>
      </w:r>
      <w:r w:rsidRPr="00D2416E">
        <w:rPr>
          <w:color w:val="FF0000"/>
        </w:rPr>
        <w:t>RF</w:t>
      </w:r>
      <w:r w:rsidRPr="00D2416E">
        <w:t xml:space="preserve">= RF Lens [%]; </w:t>
      </w:r>
      <w:r w:rsidRPr="00D2416E">
        <w:rPr>
          <w:b/>
        </w:rPr>
        <w:t>SF</w:t>
      </w:r>
      <w:r w:rsidRPr="00D2416E">
        <w:t xml:space="preserve">= Source Fragmentation [V]; </w:t>
      </w:r>
      <w:r w:rsidRPr="00D2416E">
        <w:rPr>
          <w:b/>
        </w:rPr>
        <w:t>DDM</w:t>
      </w:r>
      <w:r w:rsidRPr="00D2416E">
        <w:t xml:space="preserve">: Data dependent Mode (cycle time in seconds, CT/[s] or number of scans, NS); </w:t>
      </w:r>
      <w:r w:rsidRPr="00D2416E">
        <w:rPr>
          <w:b/>
        </w:rPr>
        <w:t>NS</w:t>
      </w:r>
      <w:r w:rsidRPr="00D2416E">
        <w:t>= Number of data dependent scans</w:t>
      </w:r>
    </w:p>
    <w:bookmarkEnd w:id="10"/>
    <w:bookmarkEnd w:id="11"/>
    <w:bookmarkEnd w:id="12"/>
    <w:bookmarkEnd w:id="14"/>
    <w:bookmarkEnd w:id="15"/>
    <w:p w14:paraId="77C605F1" w14:textId="77777777" w:rsidR="009D0D93" w:rsidRPr="00367739" w:rsidRDefault="009D0D93">
      <w:pPr>
        <w:spacing w:after="0" w:line="240" w:lineRule="auto"/>
        <w:jc w:val="left"/>
        <w:rPr>
          <w:rFonts w:ascii="Arial" w:hAnsi="Arial" w:cs="Arial"/>
          <w:b/>
          <w:bCs/>
          <w:kern w:val="32"/>
          <w:sz w:val="32"/>
          <w:szCs w:val="32"/>
          <w:highlight w:val="yellow"/>
        </w:rPr>
      </w:pPr>
      <w:r w:rsidRPr="00367739">
        <w:rPr>
          <w:highlight w:val="yellow"/>
        </w:rPr>
        <w:br w:type="page"/>
      </w:r>
    </w:p>
    <w:p w14:paraId="02DED3A2" w14:textId="77777777" w:rsidR="00904CFE" w:rsidRPr="004C1E1F" w:rsidRDefault="00C87A77" w:rsidP="008118FC">
      <w:pPr>
        <w:pStyle w:val="berschrift1"/>
      </w:pPr>
      <w:r w:rsidRPr="004C1E1F">
        <w:lastRenderedPageBreak/>
        <w:t>ACE_0</w:t>
      </w:r>
      <w:r w:rsidR="004C1E1F" w:rsidRPr="004C1E1F">
        <w:t>636-03</w:t>
      </w:r>
    </w:p>
    <w:p w14:paraId="3969A2AD" w14:textId="77777777" w:rsidR="008118FC" w:rsidRPr="004C1E1F" w:rsidRDefault="008118FC" w:rsidP="008118FC">
      <w:pPr>
        <w:pStyle w:val="berschrift2"/>
      </w:pPr>
      <w:r w:rsidRPr="004C1E1F">
        <w:t>File lege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44"/>
        <w:gridCol w:w="1677"/>
        <w:gridCol w:w="1113"/>
        <w:gridCol w:w="5458"/>
      </w:tblGrid>
      <w:tr w:rsidR="00D67FE9" w:rsidRPr="00115C67" w14:paraId="1D6CE257" w14:textId="77777777" w:rsidTr="00115C67">
        <w:tc>
          <w:tcPr>
            <w:tcW w:w="701" w:type="pct"/>
            <w:shd w:val="clear" w:color="auto" w:fill="auto"/>
          </w:tcPr>
          <w:p w14:paraId="2492A2DD" w14:textId="77777777" w:rsidR="00D67FE9" w:rsidRPr="00115C67" w:rsidRDefault="00D67FE9" w:rsidP="007E4F0B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ACE ID</w:t>
            </w:r>
          </w:p>
        </w:tc>
        <w:tc>
          <w:tcPr>
            <w:tcW w:w="874" w:type="pct"/>
            <w:shd w:val="clear" w:color="auto" w:fill="auto"/>
          </w:tcPr>
          <w:p w14:paraId="287EC4DD" w14:textId="77777777" w:rsidR="00D67FE9" w:rsidRPr="00115C67" w:rsidRDefault="00D67FE9" w:rsidP="007E4F0B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Organism</w:t>
            </w:r>
          </w:p>
        </w:tc>
        <w:tc>
          <w:tcPr>
            <w:tcW w:w="580" w:type="pct"/>
            <w:shd w:val="clear" w:color="auto" w:fill="auto"/>
          </w:tcPr>
          <w:p w14:paraId="22531E31" w14:textId="77777777" w:rsidR="00D67FE9" w:rsidRPr="00115C67" w:rsidRDefault="00D67FE9" w:rsidP="007E4F0B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Organ/ cell line</w:t>
            </w:r>
          </w:p>
        </w:tc>
        <w:tc>
          <w:tcPr>
            <w:tcW w:w="2845" w:type="pct"/>
            <w:shd w:val="clear" w:color="auto" w:fill="auto"/>
          </w:tcPr>
          <w:p w14:paraId="69B9F159" w14:textId="77777777" w:rsidR="00D67FE9" w:rsidRPr="00115C67" w:rsidRDefault="00D67FE9" w:rsidP="007E4F0B">
            <w:pPr>
              <w:pStyle w:val="Tabelle6"/>
              <w:rPr>
                <w:b/>
              </w:rPr>
            </w:pPr>
            <w:r w:rsidRPr="00115C67">
              <w:rPr>
                <w:b/>
              </w:rPr>
              <w:t>Treatment/ experimental setup</w:t>
            </w:r>
          </w:p>
        </w:tc>
      </w:tr>
      <w:tr w:rsidR="007E4F0B" w:rsidRPr="00367739" w14:paraId="6A437239" w14:textId="77777777" w:rsidTr="00115C67">
        <w:tc>
          <w:tcPr>
            <w:tcW w:w="701" w:type="pct"/>
            <w:shd w:val="clear" w:color="auto" w:fill="auto"/>
            <w:vAlign w:val="bottom"/>
          </w:tcPr>
          <w:p w14:paraId="7533D282" w14:textId="77777777" w:rsidR="007E4F0B" w:rsidRDefault="007E4F0B" w:rsidP="007E4F0B">
            <w:pPr>
              <w:pStyle w:val="Tabelle6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</w:rPr>
              <w:t>ACE_0636-03_SN01</w:t>
            </w:r>
          </w:p>
        </w:tc>
        <w:tc>
          <w:tcPr>
            <w:tcW w:w="874" w:type="pct"/>
            <w:shd w:val="clear" w:color="auto" w:fill="auto"/>
          </w:tcPr>
          <w:p w14:paraId="601FBA30" w14:textId="77777777" w:rsidR="007E4F0B" w:rsidRPr="00642FA9" w:rsidRDefault="007E4F0B" w:rsidP="00FF390B">
            <w:pPr>
              <w:pStyle w:val="Tabelle6"/>
              <w:rPr>
                <w:i/>
              </w:rPr>
            </w:pPr>
            <w:bookmarkStart w:id="24" w:name="OLE_LINK68"/>
            <w:bookmarkStart w:id="25" w:name="OLE_LINK69"/>
            <w:bookmarkStart w:id="26" w:name="OLE_LINK70"/>
            <w:r w:rsidRPr="005063C3">
              <w:rPr>
                <w:i/>
              </w:rPr>
              <w:t>S. acidocaldarius</w:t>
            </w:r>
            <w:r w:rsidRPr="005063C3">
              <w:t xml:space="preserve"> MW00</w:t>
            </w:r>
            <w:r w:rsidR="00FF390B">
              <w:t>G</w:t>
            </w:r>
            <w:bookmarkEnd w:id="24"/>
            <w:bookmarkEnd w:id="25"/>
            <w:bookmarkEnd w:id="26"/>
          </w:p>
        </w:tc>
        <w:tc>
          <w:tcPr>
            <w:tcW w:w="580" w:type="pct"/>
            <w:shd w:val="clear" w:color="auto" w:fill="auto"/>
          </w:tcPr>
          <w:p w14:paraId="3C36B21B" w14:textId="77777777" w:rsidR="007E4F0B" w:rsidRPr="00642FA9" w:rsidRDefault="007E4F0B" w:rsidP="007E4F0B">
            <w:pPr>
              <w:pStyle w:val="Tabelle6"/>
            </w:pPr>
            <w:r>
              <w:t>MW00G</w:t>
            </w:r>
          </w:p>
        </w:tc>
        <w:tc>
          <w:tcPr>
            <w:tcW w:w="2845" w:type="pct"/>
            <w:shd w:val="clear" w:color="auto" w:fill="auto"/>
          </w:tcPr>
          <w:p w14:paraId="195B9A84" w14:textId="77777777" w:rsidR="007E4F0B" w:rsidRPr="00642FA9" w:rsidRDefault="007E4F0B" w:rsidP="007E4F0B">
            <w:pPr>
              <w:pStyle w:val="Tabelle6"/>
            </w:pPr>
            <w:r>
              <w:t xml:space="preserve">Growth on </w:t>
            </w:r>
            <w:r w:rsidRPr="006172EC">
              <w:t>0.2% NZA</w:t>
            </w:r>
            <w:r>
              <w:t>_biorep1</w:t>
            </w:r>
          </w:p>
        </w:tc>
      </w:tr>
      <w:tr w:rsidR="00FF390B" w:rsidRPr="00367739" w14:paraId="2A79C5DB" w14:textId="77777777" w:rsidTr="00115C67">
        <w:tc>
          <w:tcPr>
            <w:tcW w:w="701" w:type="pct"/>
            <w:shd w:val="clear" w:color="auto" w:fill="auto"/>
            <w:vAlign w:val="bottom"/>
          </w:tcPr>
          <w:p w14:paraId="3881DE5B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02</w:t>
            </w:r>
          </w:p>
        </w:tc>
        <w:tc>
          <w:tcPr>
            <w:tcW w:w="874" w:type="pct"/>
            <w:shd w:val="clear" w:color="auto" w:fill="auto"/>
          </w:tcPr>
          <w:p w14:paraId="693C273E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43BA5BBA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5F5DBF1E" w14:textId="77777777" w:rsidR="00FF390B" w:rsidRPr="00642FA9" w:rsidRDefault="00FF390B" w:rsidP="00FF390B">
            <w:pPr>
              <w:pStyle w:val="Tabelle6"/>
            </w:pPr>
            <w:r>
              <w:t xml:space="preserve">Growth on </w:t>
            </w:r>
            <w:r w:rsidRPr="006172EC">
              <w:t>0.2% NZA</w:t>
            </w:r>
            <w:r>
              <w:t>_biorep2</w:t>
            </w:r>
          </w:p>
        </w:tc>
      </w:tr>
      <w:tr w:rsidR="00FF390B" w:rsidRPr="00367739" w14:paraId="5B53B737" w14:textId="77777777" w:rsidTr="00115C67">
        <w:tc>
          <w:tcPr>
            <w:tcW w:w="701" w:type="pct"/>
            <w:shd w:val="clear" w:color="auto" w:fill="auto"/>
            <w:vAlign w:val="bottom"/>
          </w:tcPr>
          <w:p w14:paraId="1CA821E0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03</w:t>
            </w:r>
          </w:p>
        </w:tc>
        <w:tc>
          <w:tcPr>
            <w:tcW w:w="874" w:type="pct"/>
            <w:shd w:val="clear" w:color="auto" w:fill="auto"/>
          </w:tcPr>
          <w:p w14:paraId="79285481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1B3ED9AB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553131E3" w14:textId="77777777" w:rsidR="00FF390B" w:rsidRPr="00642FA9" w:rsidRDefault="00FF390B" w:rsidP="00FF390B">
            <w:pPr>
              <w:pStyle w:val="Tabelle6"/>
            </w:pPr>
            <w:r>
              <w:t xml:space="preserve">Growth on </w:t>
            </w:r>
            <w:r w:rsidRPr="006172EC">
              <w:t>0.2% NZA</w:t>
            </w:r>
            <w:r>
              <w:t>_biorep3</w:t>
            </w:r>
          </w:p>
        </w:tc>
      </w:tr>
      <w:tr w:rsidR="00FF390B" w:rsidRPr="00367739" w14:paraId="10266258" w14:textId="77777777" w:rsidTr="00115C67">
        <w:tc>
          <w:tcPr>
            <w:tcW w:w="701" w:type="pct"/>
            <w:shd w:val="clear" w:color="auto" w:fill="auto"/>
            <w:vAlign w:val="bottom"/>
          </w:tcPr>
          <w:p w14:paraId="35A8AC72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04</w:t>
            </w:r>
          </w:p>
        </w:tc>
        <w:tc>
          <w:tcPr>
            <w:tcW w:w="874" w:type="pct"/>
            <w:shd w:val="clear" w:color="auto" w:fill="auto"/>
          </w:tcPr>
          <w:p w14:paraId="22EC67BC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6254545D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58354F0C" w14:textId="77777777" w:rsidR="00FF390B" w:rsidRPr="00C620CF" w:rsidRDefault="00FF390B" w:rsidP="00FF390B">
            <w:pPr>
              <w:pStyle w:val="Tabelle6"/>
            </w:pPr>
            <w:r>
              <w:t xml:space="preserve">Growth on </w:t>
            </w:r>
            <w:r w:rsidRPr="006172EC">
              <w:t>0.2% NZA</w:t>
            </w:r>
            <w:r>
              <w:t>_biorep4</w:t>
            </w:r>
          </w:p>
        </w:tc>
      </w:tr>
      <w:tr w:rsidR="00FF390B" w:rsidRPr="00367739" w14:paraId="0EC99F8D" w14:textId="77777777" w:rsidTr="00115C67">
        <w:tc>
          <w:tcPr>
            <w:tcW w:w="701" w:type="pct"/>
            <w:shd w:val="clear" w:color="auto" w:fill="auto"/>
            <w:vAlign w:val="bottom"/>
          </w:tcPr>
          <w:p w14:paraId="2B977B6C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05</w:t>
            </w:r>
          </w:p>
        </w:tc>
        <w:tc>
          <w:tcPr>
            <w:tcW w:w="874" w:type="pct"/>
            <w:shd w:val="clear" w:color="auto" w:fill="auto"/>
          </w:tcPr>
          <w:p w14:paraId="6D66B393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18040A56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6E0D4980" w14:textId="77777777" w:rsidR="00FF390B" w:rsidRPr="00C620CF" w:rsidRDefault="00FF390B" w:rsidP="00FF390B">
            <w:pPr>
              <w:pStyle w:val="Tabelle6"/>
            </w:pPr>
            <w:r>
              <w:t>Growth on 10 mM glycerol_biorep1</w:t>
            </w:r>
          </w:p>
        </w:tc>
      </w:tr>
      <w:tr w:rsidR="00FF390B" w:rsidRPr="00367739" w14:paraId="0034E38E" w14:textId="77777777" w:rsidTr="00115C67">
        <w:tc>
          <w:tcPr>
            <w:tcW w:w="701" w:type="pct"/>
            <w:shd w:val="clear" w:color="auto" w:fill="auto"/>
            <w:vAlign w:val="bottom"/>
          </w:tcPr>
          <w:p w14:paraId="67FA9500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06</w:t>
            </w:r>
          </w:p>
        </w:tc>
        <w:tc>
          <w:tcPr>
            <w:tcW w:w="874" w:type="pct"/>
            <w:shd w:val="clear" w:color="auto" w:fill="auto"/>
          </w:tcPr>
          <w:p w14:paraId="1333045C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273AEB5B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1A63C2CD" w14:textId="77777777" w:rsidR="00FF390B" w:rsidRPr="00C620CF" w:rsidRDefault="00FF390B" w:rsidP="00FF390B">
            <w:pPr>
              <w:pStyle w:val="Tabelle6"/>
            </w:pPr>
            <w:r>
              <w:t>Growth on 10 mM glycerol_biorep2</w:t>
            </w:r>
          </w:p>
        </w:tc>
      </w:tr>
      <w:tr w:rsidR="00FF390B" w:rsidRPr="00367739" w14:paraId="7F9BE7B7" w14:textId="77777777" w:rsidTr="00115C67">
        <w:tc>
          <w:tcPr>
            <w:tcW w:w="701" w:type="pct"/>
            <w:shd w:val="clear" w:color="auto" w:fill="auto"/>
            <w:vAlign w:val="bottom"/>
          </w:tcPr>
          <w:p w14:paraId="080A7117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07</w:t>
            </w:r>
          </w:p>
        </w:tc>
        <w:tc>
          <w:tcPr>
            <w:tcW w:w="874" w:type="pct"/>
            <w:shd w:val="clear" w:color="auto" w:fill="auto"/>
          </w:tcPr>
          <w:p w14:paraId="13A1432C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2C9A993C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41F56E79" w14:textId="77777777" w:rsidR="00FF390B" w:rsidRPr="00C620CF" w:rsidRDefault="00FF390B" w:rsidP="00FF390B">
            <w:pPr>
              <w:pStyle w:val="Tabelle6"/>
            </w:pPr>
            <w:r>
              <w:t>Growth on 10 mM glycerol_biorep3</w:t>
            </w:r>
          </w:p>
        </w:tc>
      </w:tr>
      <w:tr w:rsidR="00FF390B" w:rsidRPr="00367739" w14:paraId="2B23840A" w14:textId="77777777" w:rsidTr="00115C67">
        <w:tc>
          <w:tcPr>
            <w:tcW w:w="701" w:type="pct"/>
            <w:shd w:val="clear" w:color="auto" w:fill="auto"/>
            <w:vAlign w:val="bottom"/>
          </w:tcPr>
          <w:p w14:paraId="1B155237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08</w:t>
            </w:r>
          </w:p>
        </w:tc>
        <w:tc>
          <w:tcPr>
            <w:tcW w:w="874" w:type="pct"/>
            <w:shd w:val="clear" w:color="auto" w:fill="auto"/>
          </w:tcPr>
          <w:p w14:paraId="1BFFCFD7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3FD52600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6F1F9EFF" w14:textId="77777777" w:rsidR="00FF390B" w:rsidRPr="00C620CF" w:rsidRDefault="00FF390B" w:rsidP="00FF390B">
            <w:pPr>
              <w:pStyle w:val="Tabelle6"/>
            </w:pPr>
            <w:r>
              <w:t>Growth on 10 mM glycerol_biorep4</w:t>
            </w:r>
          </w:p>
        </w:tc>
      </w:tr>
      <w:tr w:rsidR="00FF390B" w:rsidRPr="00367739" w14:paraId="096B8A05" w14:textId="77777777" w:rsidTr="00115C67">
        <w:tc>
          <w:tcPr>
            <w:tcW w:w="701" w:type="pct"/>
            <w:shd w:val="clear" w:color="auto" w:fill="auto"/>
            <w:vAlign w:val="bottom"/>
          </w:tcPr>
          <w:p w14:paraId="0C8D4096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09</w:t>
            </w:r>
          </w:p>
        </w:tc>
        <w:tc>
          <w:tcPr>
            <w:tcW w:w="874" w:type="pct"/>
            <w:shd w:val="clear" w:color="auto" w:fill="auto"/>
          </w:tcPr>
          <w:p w14:paraId="21F382E0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15F090B0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48EB6416" w14:textId="77777777" w:rsidR="00FF390B" w:rsidRPr="00C620CF" w:rsidRDefault="00FF390B" w:rsidP="00FF390B">
            <w:pPr>
              <w:pStyle w:val="Tabelle6"/>
            </w:pPr>
            <w:r>
              <w:t xml:space="preserve">Growth on </w:t>
            </w:r>
            <w:r w:rsidRPr="006172EC">
              <w:t>0.2% D-xylose</w:t>
            </w:r>
            <w:r>
              <w:t>_biorep1</w:t>
            </w:r>
          </w:p>
        </w:tc>
      </w:tr>
      <w:tr w:rsidR="00FF390B" w:rsidRPr="00367739" w14:paraId="6BA908E0" w14:textId="77777777" w:rsidTr="00115C67">
        <w:tc>
          <w:tcPr>
            <w:tcW w:w="701" w:type="pct"/>
            <w:shd w:val="clear" w:color="auto" w:fill="auto"/>
            <w:vAlign w:val="bottom"/>
          </w:tcPr>
          <w:p w14:paraId="7D9A961D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0</w:t>
            </w:r>
          </w:p>
        </w:tc>
        <w:tc>
          <w:tcPr>
            <w:tcW w:w="874" w:type="pct"/>
            <w:shd w:val="clear" w:color="auto" w:fill="auto"/>
          </w:tcPr>
          <w:p w14:paraId="2E7DCE7F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2B67B0A2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43F0102B" w14:textId="77777777" w:rsidR="00FF390B" w:rsidRPr="00C620CF" w:rsidRDefault="00FF390B" w:rsidP="00FF390B">
            <w:pPr>
              <w:pStyle w:val="Tabelle6"/>
            </w:pPr>
            <w:r>
              <w:t xml:space="preserve">Growth on </w:t>
            </w:r>
            <w:r w:rsidRPr="006172EC">
              <w:t>0.2% D-xylose</w:t>
            </w:r>
            <w:r>
              <w:t>_biorep2</w:t>
            </w:r>
          </w:p>
        </w:tc>
      </w:tr>
      <w:tr w:rsidR="00FF390B" w:rsidRPr="00367739" w14:paraId="3CD0D8DB" w14:textId="77777777" w:rsidTr="00115C67">
        <w:tc>
          <w:tcPr>
            <w:tcW w:w="701" w:type="pct"/>
            <w:shd w:val="clear" w:color="auto" w:fill="auto"/>
            <w:vAlign w:val="bottom"/>
          </w:tcPr>
          <w:p w14:paraId="4EC66F9C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1</w:t>
            </w:r>
          </w:p>
        </w:tc>
        <w:tc>
          <w:tcPr>
            <w:tcW w:w="874" w:type="pct"/>
            <w:shd w:val="clear" w:color="auto" w:fill="auto"/>
          </w:tcPr>
          <w:p w14:paraId="2DB4A5CA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0649025D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39EC644E" w14:textId="77777777" w:rsidR="00FF390B" w:rsidRPr="00C620CF" w:rsidRDefault="00FF390B" w:rsidP="00FF390B">
            <w:pPr>
              <w:pStyle w:val="Tabelle6"/>
            </w:pPr>
            <w:r>
              <w:t xml:space="preserve">Growth on </w:t>
            </w:r>
            <w:r w:rsidRPr="006172EC">
              <w:t>0.2% D-xylose</w:t>
            </w:r>
            <w:r>
              <w:t>_biorep3</w:t>
            </w:r>
          </w:p>
        </w:tc>
      </w:tr>
      <w:tr w:rsidR="00FF390B" w:rsidRPr="00367739" w14:paraId="691C224E" w14:textId="77777777" w:rsidTr="00115C67">
        <w:tc>
          <w:tcPr>
            <w:tcW w:w="701" w:type="pct"/>
            <w:shd w:val="clear" w:color="auto" w:fill="auto"/>
            <w:vAlign w:val="bottom"/>
          </w:tcPr>
          <w:p w14:paraId="331C1F34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2</w:t>
            </w:r>
          </w:p>
        </w:tc>
        <w:tc>
          <w:tcPr>
            <w:tcW w:w="874" w:type="pct"/>
            <w:shd w:val="clear" w:color="auto" w:fill="auto"/>
          </w:tcPr>
          <w:p w14:paraId="58E5D8F8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04C17C16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0DC2113E" w14:textId="77777777" w:rsidR="00FF390B" w:rsidRPr="00C620CF" w:rsidRDefault="00FF390B" w:rsidP="00FF390B">
            <w:pPr>
              <w:pStyle w:val="Tabelle6"/>
            </w:pPr>
            <w:r>
              <w:t xml:space="preserve">Growth on </w:t>
            </w:r>
            <w:r w:rsidRPr="006172EC">
              <w:t>0.2% D-xylose</w:t>
            </w:r>
            <w:r>
              <w:t>_biorep4</w:t>
            </w:r>
          </w:p>
        </w:tc>
      </w:tr>
      <w:tr w:rsidR="00FF390B" w:rsidRPr="00367739" w14:paraId="35F3DCC0" w14:textId="77777777" w:rsidTr="00115C67">
        <w:tc>
          <w:tcPr>
            <w:tcW w:w="701" w:type="pct"/>
            <w:shd w:val="clear" w:color="auto" w:fill="auto"/>
            <w:vAlign w:val="bottom"/>
          </w:tcPr>
          <w:p w14:paraId="775CFFAC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3</w:t>
            </w:r>
          </w:p>
        </w:tc>
        <w:tc>
          <w:tcPr>
            <w:tcW w:w="874" w:type="pct"/>
            <w:shd w:val="clear" w:color="auto" w:fill="auto"/>
          </w:tcPr>
          <w:p w14:paraId="45C9548F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57BDBB27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24C1B2C4" w14:textId="77777777" w:rsidR="00FF390B" w:rsidRPr="00C620CF" w:rsidRDefault="00FF390B" w:rsidP="00FF390B">
            <w:pPr>
              <w:pStyle w:val="Tabelle6"/>
            </w:pPr>
            <w:r>
              <w:t>Growth on 20 mM glycerol_biorep1</w:t>
            </w:r>
          </w:p>
        </w:tc>
      </w:tr>
      <w:tr w:rsidR="00FF390B" w:rsidRPr="00367739" w14:paraId="45CD461F" w14:textId="77777777" w:rsidTr="00115C67">
        <w:tc>
          <w:tcPr>
            <w:tcW w:w="701" w:type="pct"/>
            <w:shd w:val="clear" w:color="auto" w:fill="auto"/>
            <w:vAlign w:val="bottom"/>
          </w:tcPr>
          <w:p w14:paraId="67687987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4</w:t>
            </w:r>
          </w:p>
        </w:tc>
        <w:tc>
          <w:tcPr>
            <w:tcW w:w="874" w:type="pct"/>
            <w:shd w:val="clear" w:color="auto" w:fill="auto"/>
          </w:tcPr>
          <w:p w14:paraId="2E0B30B2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7E57F1C7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0EE36CB0" w14:textId="77777777" w:rsidR="00FF390B" w:rsidRPr="00C620CF" w:rsidRDefault="00FF390B" w:rsidP="00FF390B">
            <w:pPr>
              <w:pStyle w:val="Tabelle6"/>
            </w:pPr>
            <w:r>
              <w:t>Growth on 20 mM glycerol_biorep2</w:t>
            </w:r>
          </w:p>
        </w:tc>
      </w:tr>
      <w:tr w:rsidR="00FF390B" w:rsidRPr="00367739" w14:paraId="038A53A2" w14:textId="77777777" w:rsidTr="00115C67">
        <w:tc>
          <w:tcPr>
            <w:tcW w:w="701" w:type="pct"/>
            <w:shd w:val="clear" w:color="auto" w:fill="auto"/>
            <w:vAlign w:val="bottom"/>
          </w:tcPr>
          <w:p w14:paraId="6F07F737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5</w:t>
            </w:r>
          </w:p>
        </w:tc>
        <w:tc>
          <w:tcPr>
            <w:tcW w:w="874" w:type="pct"/>
            <w:shd w:val="clear" w:color="auto" w:fill="auto"/>
          </w:tcPr>
          <w:p w14:paraId="1FA3DEA9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6CA1BF9A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1440585B" w14:textId="77777777" w:rsidR="00FF390B" w:rsidRPr="00C620CF" w:rsidRDefault="00FF390B" w:rsidP="00FF390B">
            <w:pPr>
              <w:pStyle w:val="Tabelle6"/>
            </w:pPr>
            <w:r>
              <w:t>Growth on 20 mM glycerol_biorep3</w:t>
            </w:r>
          </w:p>
        </w:tc>
      </w:tr>
      <w:tr w:rsidR="00FF390B" w:rsidRPr="00367739" w14:paraId="09A1755E" w14:textId="77777777" w:rsidTr="00115C67">
        <w:tc>
          <w:tcPr>
            <w:tcW w:w="701" w:type="pct"/>
            <w:shd w:val="clear" w:color="auto" w:fill="auto"/>
            <w:vAlign w:val="bottom"/>
          </w:tcPr>
          <w:p w14:paraId="6CB726A5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6</w:t>
            </w:r>
          </w:p>
        </w:tc>
        <w:tc>
          <w:tcPr>
            <w:tcW w:w="874" w:type="pct"/>
            <w:shd w:val="clear" w:color="auto" w:fill="auto"/>
          </w:tcPr>
          <w:p w14:paraId="49527C01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7C6C1A23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5A33A082" w14:textId="77777777" w:rsidR="00FF390B" w:rsidRPr="00C620CF" w:rsidRDefault="00FF390B" w:rsidP="00FF390B">
            <w:pPr>
              <w:pStyle w:val="Tabelle6"/>
            </w:pPr>
            <w:r>
              <w:t>Growth on 20 mM glycerol_biorep4</w:t>
            </w:r>
          </w:p>
        </w:tc>
      </w:tr>
      <w:tr w:rsidR="00FF390B" w:rsidRPr="00367739" w14:paraId="5DF4DD71" w14:textId="77777777" w:rsidTr="00115C67">
        <w:tc>
          <w:tcPr>
            <w:tcW w:w="701" w:type="pct"/>
            <w:shd w:val="clear" w:color="auto" w:fill="auto"/>
            <w:vAlign w:val="bottom"/>
          </w:tcPr>
          <w:p w14:paraId="12205E55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7</w:t>
            </w:r>
          </w:p>
        </w:tc>
        <w:tc>
          <w:tcPr>
            <w:tcW w:w="874" w:type="pct"/>
            <w:shd w:val="clear" w:color="auto" w:fill="auto"/>
          </w:tcPr>
          <w:p w14:paraId="7ECFABC8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7FFE0DBD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5062160D" w14:textId="77777777" w:rsidR="00FF390B" w:rsidRPr="00C620CF" w:rsidRDefault="00FF390B" w:rsidP="00FF390B">
            <w:pPr>
              <w:pStyle w:val="Tabelle6"/>
            </w:pPr>
            <w:r>
              <w:t>Growth on 40 mM glycerol_biorep1</w:t>
            </w:r>
          </w:p>
        </w:tc>
      </w:tr>
      <w:tr w:rsidR="00FF390B" w:rsidRPr="00367739" w14:paraId="204718BE" w14:textId="77777777" w:rsidTr="00115C67">
        <w:tc>
          <w:tcPr>
            <w:tcW w:w="701" w:type="pct"/>
            <w:shd w:val="clear" w:color="auto" w:fill="auto"/>
            <w:vAlign w:val="bottom"/>
          </w:tcPr>
          <w:p w14:paraId="15E02766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8</w:t>
            </w:r>
          </w:p>
        </w:tc>
        <w:tc>
          <w:tcPr>
            <w:tcW w:w="874" w:type="pct"/>
            <w:shd w:val="clear" w:color="auto" w:fill="auto"/>
          </w:tcPr>
          <w:p w14:paraId="53542462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5E04A382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73019F3F" w14:textId="77777777" w:rsidR="00FF390B" w:rsidRPr="00C620CF" w:rsidRDefault="00FF390B" w:rsidP="00FF390B">
            <w:pPr>
              <w:pStyle w:val="Tabelle6"/>
            </w:pPr>
            <w:r>
              <w:t>Growth on 40 mM glycerol_biorep2</w:t>
            </w:r>
          </w:p>
        </w:tc>
      </w:tr>
      <w:tr w:rsidR="00FF390B" w:rsidRPr="00367739" w14:paraId="1B9E5C30" w14:textId="77777777" w:rsidTr="00115C67">
        <w:tc>
          <w:tcPr>
            <w:tcW w:w="701" w:type="pct"/>
            <w:shd w:val="clear" w:color="auto" w:fill="auto"/>
            <w:vAlign w:val="bottom"/>
          </w:tcPr>
          <w:p w14:paraId="628CF761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19</w:t>
            </w:r>
          </w:p>
        </w:tc>
        <w:tc>
          <w:tcPr>
            <w:tcW w:w="874" w:type="pct"/>
            <w:shd w:val="clear" w:color="auto" w:fill="auto"/>
          </w:tcPr>
          <w:p w14:paraId="54FB3395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43F6B1D2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6A10A532" w14:textId="77777777" w:rsidR="00FF390B" w:rsidRPr="00C620CF" w:rsidRDefault="00FF390B" w:rsidP="00FF390B">
            <w:pPr>
              <w:pStyle w:val="Tabelle6"/>
            </w:pPr>
            <w:r>
              <w:t>Growth on 40 mM glycerol_biorep3</w:t>
            </w:r>
          </w:p>
        </w:tc>
      </w:tr>
      <w:tr w:rsidR="00FF390B" w:rsidRPr="00367739" w14:paraId="72732EFA" w14:textId="77777777" w:rsidTr="00115C67">
        <w:tc>
          <w:tcPr>
            <w:tcW w:w="701" w:type="pct"/>
            <w:shd w:val="clear" w:color="auto" w:fill="auto"/>
            <w:vAlign w:val="bottom"/>
          </w:tcPr>
          <w:p w14:paraId="25435BEE" w14:textId="77777777" w:rsidR="00FF390B" w:rsidRDefault="00FF390B" w:rsidP="00FF390B">
            <w:pPr>
              <w:pStyle w:val="Tabelle6"/>
              <w:rPr>
                <w:color w:val="000000"/>
              </w:rPr>
            </w:pPr>
            <w:r>
              <w:rPr>
                <w:color w:val="000000"/>
              </w:rPr>
              <w:t>ACE_0636-03_SN20</w:t>
            </w:r>
          </w:p>
        </w:tc>
        <w:tc>
          <w:tcPr>
            <w:tcW w:w="874" w:type="pct"/>
            <w:shd w:val="clear" w:color="auto" w:fill="auto"/>
          </w:tcPr>
          <w:p w14:paraId="242A7FAC" w14:textId="77777777" w:rsidR="00FF390B" w:rsidRDefault="00FF390B" w:rsidP="00FF390B">
            <w:pPr>
              <w:pStyle w:val="Tabelle6"/>
            </w:pPr>
            <w:r w:rsidRPr="00036A6D">
              <w:t>S. acidocaldarius MW00G</w:t>
            </w:r>
          </w:p>
        </w:tc>
        <w:tc>
          <w:tcPr>
            <w:tcW w:w="580" w:type="pct"/>
            <w:shd w:val="clear" w:color="auto" w:fill="auto"/>
          </w:tcPr>
          <w:p w14:paraId="0D70A488" w14:textId="77777777" w:rsidR="00FF390B" w:rsidRPr="006172EC" w:rsidRDefault="00FF390B" w:rsidP="00FF390B">
            <w:pPr>
              <w:pStyle w:val="Tabelle6"/>
            </w:pPr>
            <w:r w:rsidRPr="006172EC">
              <w:t>MW00G</w:t>
            </w:r>
          </w:p>
        </w:tc>
        <w:tc>
          <w:tcPr>
            <w:tcW w:w="2845" w:type="pct"/>
            <w:shd w:val="clear" w:color="auto" w:fill="auto"/>
          </w:tcPr>
          <w:p w14:paraId="3564ADFA" w14:textId="77777777" w:rsidR="00FF390B" w:rsidRPr="00C620CF" w:rsidRDefault="00FF390B" w:rsidP="00FF390B">
            <w:pPr>
              <w:pStyle w:val="Tabelle6"/>
            </w:pPr>
            <w:r>
              <w:t>Growth on 40 mM glycerol_biorep4</w:t>
            </w:r>
          </w:p>
        </w:tc>
      </w:tr>
    </w:tbl>
    <w:p w14:paraId="47DE20E2" w14:textId="77777777" w:rsidR="00D67FE9" w:rsidRPr="00367739" w:rsidRDefault="00D67FE9" w:rsidP="00D67FE9">
      <w:pPr>
        <w:rPr>
          <w:highlight w:val="yellow"/>
        </w:rPr>
      </w:pPr>
    </w:p>
    <w:p w14:paraId="2FA065E1" w14:textId="77777777" w:rsidR="008B2749" w:rsidRPr="009651B9" w:rsidRDefault="008118FC" w:rsidP="008118FC">
      <w:pPr>
        <w:pStyle w:val="berschrift2"/>
        <w:rPr>
          <w:lang w:val="en-US" w:eastAsia="en-US"/>
        </w:rPr>
      </w:pPr>
      <w:proofErr w:type="spellStart"/>
      <w:r w:rsidRPr="009651B9">
        <w:rPr>
          <w:lang w:val="en-US" w:eastAsia="en-US"/>
        </w:rPr>
        <w:lastRenderedPageBreak/>
        <w:t>LC_Settings</w:t>
      </w:r>
      <w:proofErr w:type="spellEnd"/>
    </w:p>
    <w:tbl>
      <w:tblPr>
        <w:tblStyle w:val="Tabellenraster"/>
        <w:tblW w:w="0" w:type="auto"/>
        <w:tblInd w:w="468" w:type="dxa"/>
        <w:tblLook w:val="04A0" w:firstRow="1" w:lastRow="0" w:firstColumn="1" w:lastColumn="0" w:noHBand="0" w:noVBand="1"/>
      </w:tblPr>
      <w:tblGrid>
        <w:gridCol w:w="1668"/>
        <w:gridCol w:w="6924"/>
      </w:tblGrid>
      <w:tr w:rsidR="009651B9" w:rsidRPr="009651B9" w14:paraId="36188106" w14:textId="77777777" w:rsidTr="00EA624A">
        <w:tc>
          <w:tcPr>
            <w:tcW w:w="1668" w:type="dxa"/>
          </w:tcPr>
          <w:p w14:paraId="3771322B" w14:textId="77777777" w:rsidR="009651B9" w:rsidRPr="009651B9" w:rsidRDefault="009651B9" w:rsidP="009651B9">
            <w:pPr>
              <w:pStyle w:val="Tabelle"/>
            </w:pPr>
            <w:r w:rsidRPr="009651B9">
              <w:t>MS device</w:t>
            </w:r>
          </w:p>
        </w:tc>
        <w:tc>
          <w:tcPr>
            <w:tcW w:w="6924" w:type="dxa"/>
          </w:tcPr>
          <w:p w14:paraId="0C9E75C3" w14:textId="77777777" w:rsidR="009651B9" w:rsidRPr="009651B9" w:rsidRDefault="009651B9" w:rsidP="009651B9">
            <w:pPr>
              <w:pStyle w:val="Tabelle"/>
            </w:pPr>
            <w:proofErr w:type="spellStart"/>
            <w:r w:rsidRPr="009651B9">
              <w:t>Thermo</w:t>
            </w:r>
            <w:proofErr w:type="spellEnd"/>
            <w:r w:rsidRPr="009651B9">
              <w:t xml:space="preserve"> Orbitrap Fusion Lumos</w:t>
            </w:r>
          </w:p>
        </w:tc>
      </w:tr>
      <w:tr w:rsidR="009651B9" w:rsidRPr="009651B9" w14:paraId="43380B83" w14:textId="77777777" w:rsidTr="00EA624A">
        <w:tc>
          <w:tcPr>
            <w:tcW w:w="1668" w:type="dxa"/>
          </w:tcPr>
          <w:p w14:paraId="651A8C15" w14:textId="77777777" w:rsidR="009651B9" w:rsidRPr="009651B9" w:rsidRDefault="009651B9" w:rsidP="009651B9">
            <w:pPr>
              <w:pStyle w:val="Tabelle"/>
            </w:pPr>
            <w:r w:rsidRPr="009651B9">
              <w:t>LC device</w:t>
            </w:r>
          </w:p>
        </w:tc>
        <w:tc>
          <w:tcPr>
            <w:tcW w:w="6924" w:type="dxa"/>
          </w:tcPr>
          <w:p w14:paraId="467CF7B7" w14:textId="77777777" w:rsidR="009651B9" w:rsidRPr="009651B9" w:rsidRDefault="009651B9" w:rsidP="009651B9">
            <w:pPr>
              <w:pStyle w:val="Tabelle"/>
            </w:pPr>
            <w:proofErr w:type="spellStart"/>
            <w:r w:rsidRPr="009651B9">
              <w:t>Thermo</w:t>
            </w:r>
            <w:proofErr w:type="spellEnd"/>
            <w:r w:rsidRPr="009651B9">
              <w:t xml:space="preserve"> Easy-</w:t>
            </w:r>
            <w:proofErr w:type="spellStart"/>
            <w:r w:rsidRPr="009651B9">
              <w:t>nLC</w:t>
            </w:r>
            <w:proofErr w:type="spellEnd"/>
            <w:r w:rsidRPr="009651B9">
              <w:t xml:space="preserve"> 1200</w:t>
            </w:r>
          </w:p>
        </w:tc>
      </w:tr>
      <w:tr w:rsidR="009651B9" w:rsidRPr="009651B9" w14:paraId="166DEDC8" w14:textId="77777777" w:rsidTr="00EA624A">
        <w:tc>
          <w:tcPr>
            <w:tcW w:w="1668" w:type="dxa"/>
            <w:tcBorders>
              <w:bottom w:val="single" w:sz="4" w:space="0" w:color="auto"/>
            </w:tcBorders>
          </w:tcPr>
          <w:p w14:paraId="581E66DF" w14:textId="77777777" w:rsidR="009651B9" w:rsidRPr="009651B9" w:rsidRDefault="009651B9" w:rsidP="009651B9">
            <w:pPr>
              <w:pStyle w:val="Tabelle"/>
            </w:pPr>
            <w:r w:rsidRPr="009651B9">
              <w:t>ion source</w:t>
            </w:r>
          </w:p>
        </w:tc>
        <w:tc>
          <w:tcPr>
            <w:tcW w:w="6924" w:type="dxa"/>
            <w:tcBorders>
              <w:bottom w:val="single" w:sz="4" w:space="0" w:color="auto"/>
            </w:tcBorders>
          </w:tcPr>
          <w:p w14:paraId="215D6164" w14:textId="77777777" w:rsidR="009651B9" w:rsidRPr="009651B9" w:rsidRDefault="009651B9" w:rsidP="009651B9">
            <w:pPr>
              <w:pStyle w:val="Tabelle"/>
            </w:pPr>
            <w:proofErr w:type="spellStart"/>
            <w:r w:rsidRPr="009651B9">
              <w:t>Thermo</w:t>
            </w:r>
            <w:proofErr w:type="spellEnd"/>
            <w:r w:rsidRPr="009651B9">
              <w:t xml:space="preserve"> </w:t>
            </w:r>
            <w:proofErr w:type="spellStart"/>
            <w:r w:rsidRPr="009651B9">
              <w:t>Nanospray</w:t>
            </w:r>
            <w:proofErr w:type="spellEnd"/>
            <w:r w:rsidRPr="009651B9">
              <w:t xml:space="preserve"> Flex </w:t>
            </w:r>
          </w:p>
        </w:tc>
      </w:tr>
      <w:tr w:rsidR="009651B9" w:rsidRPr="009651B9" w14:paraId="27FDDE43" w14:textId="77777777" w:rsidTr="00EA624A">
        <w:tc>
          <w:tcPr>
            <w:tcW w:w="1668" w:type="dxa"/>
            <w:shd w:val="pct10" w:color="auto" w:fill="auto"/>
          </w:tcPr>
          <w:p w14:paraId="1247CAD4" w14:textId="77777777" w:rsidR="009651B9" w:rsidRPr="009651B9" w:rsidRDefault="009651B9" w:rsidP="009651B9">
            <w:pPr>
              <w:pStyle w:val="Tabelle"/>
              <w:rPr>
                <w:b/>
              </w:rPr>
            </w:pPr>
            <w:r w:rsidRPr="009651B9">
              <w:rPr>
                <w:b/>
              </w:rPr>
              <w:t>Analytical column</w:t>
            </w:r>
          </w:p>
        </w:tc>
        <w:tc>
          <w:tcPr>
            <w:tcW w:w="6924" w:type="dxa"/>
            <w:shd w:val="pct10" w:color="auto" w:fill="auto"/>
          </w:tcPr>
          <w:p w14:paraId="673CF131" w14:textId="77777777" w:rsidR="009651B9" w:rsidRPr="009651B9" w:rsidRDefault="009651B9" w:rsidP="009651B9">
            <w:pPr>
              <w:pStyle w:val="Tabelle"/>
            </w:pPr>
            <w:bookmarkStart w:id="27" w:name="OLE_LINK1"/>
            <w:r w:rsidRPr="009651B9">
              <w:t>Self-packed fused silica capillary with an integrated sintered frit; CoAnn Technologies ICT36007515F-50-5</w:t>
            </w:r>
            <w:bookmarkEnd w:id="27"/>
          </w:p>
        </w:tc>
      </w:tr>
      <w:tr w:rsidR="009651B9" w:rsidRPr="009651B9" w14:paraId="1C0A4A60" w14:textId="77777777" w:rsidTr="00EA624A">
        <w:tc>
          <w:tcPr>
            <w:tcW w:w="1668" w:type="dxa"/>
          </w:tcPr>
          <w:p w14:paraId="514474AC" w14:textId="77777777" w:rsidR="009651B9" w:rsidRPr="009651B9" w:rsidRDefault="009651B9" w:rsidP="009651B9">
            <w:pPr>
              <w:pStyle w:val="Tabelle"/>
            </w:pPr>
            <w:r w:rsidRPr="009651B9">
              <w:t>column diameter</w:t>
            </w:r>
          </w:p>
        </w:tc>
        <w:tc>
          <w:tcPr>
            <w:tcW w:w="6924" w:type="dxa"/>
          </w:tcPr>
          <w:p w14:paraId="4A3CDD80" w14:textId="77777777" w:rsidR="009651B9" w:rsidRPr="009651B9" w:rsidRDefault="009651B9" w:rsidP="009651B9">
            <w:pPr>
              <w:pStyle w:val="Tabelle"/>
            </w:pPr>
            <w:bookmarkStart w:id="28" w:name="OLE_LINK2"/>
            <w:bookmarkStart w:id="29" w:name="OLE_LINK3"/>
            <w:r w:rsidRPr="009651B9">
              <w:t>Length (L</w:t>
            </w:r>
            <w:r w:rsidRPr="009651B9">
              <w:rPr>
                <w:vertAlign w:val="subscript"/>
              </w:rPr>
              <w:t>C</w:t>
            </w:r>
            <w:r w:rsidRPr="009651B9">
              <w:t>) = 50 cm; ID = 75µm; OD = 360 µm; emitter tip 15 µm</w:t>
            </w:r>
            <w:bookmarkEnd w:id="28"/>
            <w:bookmarkEnd w:id="29"/>
          </w:p>
        </w:tc>
      </w:tr>
      <w:tr w:rsidR="009651B9" w:rsidRPr="009651B9" w14:paraId="5DE8A771" w14:textId="77777777" w:rsidTr="00EA624A">
        <w:tc>
          <w:tcPr>
            <w:tcW w:w="1668" w:type="dxa"/>
          </w:tcPr>
          <w:p w14:paraId="51D3F44E" w14:textId="77777777" w:rsidR="009651B9" w:rsidRPr="009651B9" w:rsidRDefault="009651B9" w:rsidP="009651B9">
            <w:pPr>
              <w:pStyle w:val="Tabelle"/>
            </w:pPr>
            <w:r w:rsidRPr="009651B9">
              <w:t>stationary  phase</w:t>
            </w:r>
          </w:p>
        </w:tc>
        <w:tc>
          <w:tcPr>
            <w:tcW w:w="6924" w:type="dxa"/>
          </w:tcPr>
          <w:p w14:paraId="4B502D5A" w14:textId="77777777" w:rsidR="009651B9" w:rsidRPr="009651B9" w:rsidRDefault="009651B9" w:rsidP="009651B9">
            <w:pPr>
              <w:pStyle w:val="Tabelle"/>
            </w:pPr>
            <w:proofErr w:type="spellStart"/>
            <w:r w:rsidRPr="009651B9">
              <w:t>Reprosil-Pur</w:t>
            </w:r>
            <w:proofErr w:type="spellEnd"/>
            <w:r w:rsidRPr="009651B9">
              <w:t xml:space="preserve"> 120 C18-AQ, Dr. Maisch GmbH </w:t>
            </w:r>
          </w:p>
        </w:tc>
      </w:tr>
      <w:tr w:rsidR="009651B9" w:rsidRPr="009651B9" w14:paraId="2A94DB61" w14:textId="77777777" w:rsidTr="00EA624A">
        <w:tc>
          <w:tcPr>
            <w:tcW w:w="1668" w:type="dxa"/>
          </w:tcPr>
          <w:p w14:paraId="416C7A69" w14:textId="77777777" w:rsidR="009651B9" w:rsidRPr="009651B9" w:rsidRDefault="009651B9" w:rsidP="009651B9">
            <w:pPr>
              <w:pStyle w:val="Tabelle"/>
            </w:pPr>
            <w:r w:rsidRPr="009651B9">
              <w:t>particle diameter (</w:t>
            </w:r>
            <w:proofErr w:type="spellStart"/>
            <w:r w:rsidRPr="009651B9">
              <w:t>d</w:t>
            </w:r>
            <w:r w:rsidRPr="009651B9">
              <w:rPr>
                <w:vertAlign w:val="subscript"/>
              </w:rPr>
              <w:t>p</w:t>
            </w:r>
            <w:proofErr w:type="spellEnd"/>
            <w:r w:rsidRPr="009651B9">
              <w:t>)</w:t>
            </w:r>
          </w:p>
        </w:tc>
        <w:tc>
          <w:tcPr>
            <w:tcW w:w="6924" w:type="dxa"/>
          </w:tcPr>
          <w:p w14:paraId="79A0D83F" w14:textId="77777777" w:rsidR="009651B9" w:rsidRPr="009651B9" w:rsidRDefault="009651B9" w:rsidP="009651B9">
            <w:pPr>
              <w:pStyle w:val="Tabelle"/>
            </w:pPr>
            <w:r w:rsidRPr="009651B9">
              <w:t>1.9 µm</w:t>
            </w:r>
          </w:p>
        </w:tc>
      </w:tr>
      <w:tr w:rsidR="009651B9" w:rsidRPr="009651B9" w14:paraId="57976BF1" w14:textId="77777777" w:rsidTr="00EA624A">
        <w:tc>
          <w:tcPr>
            <w:tcW w:w="1668" w:type="dxa"/>
          </w:tcPr>
          <w:p w14:paraId="2BB0E0B2" w14:textId="77777777" w:rsidR="009651B9" w:rsidRPr="009651B9" w:rsidRDefault="009651B9" w:rsidP="009651B9">
            <w:pPr>
              <w:pStyle w:val="Tabelle"/>
            </w:pPr>
            <w:r w:rsidRPr="009651B9">
              <w:t>Pore size</w:t>
            </w:r>
          </w:p>
        </w:tc>
        <w:tc>
          <w:tcPr>
            <w:tcW w:w="6924" w:type="dxa"/>
          </w:tcPr>
          <w:p w14:paraId="3BA8D8F1" w14:textId="77777777" w:rsidR="009651B9" w:rsidRPr="009651B9" w:rsidRDefault="009651B9" w:rsidP="009651B9">
            <w:pPr>
              <w:pStyle w:val="Tabelle"/>
            </w:pPr>
            <w:r w:rsidRPr="009651B9">
              <w:t>120 Å</w:t>
            </w:r>
          </w:p>
        </w:tc>
      </w:tr>
      <w:tr w:rsidR="009651B9" w:rsidRPr="009651B9" w14:paraId="42DE1F3A" w14:textId="77777777" w:rsidTr="00EA624A">
        <w:tc>
          <w:tcPr>
            <w:tcW w:w="1668" w:type="dxa"/>
          </w:tcPr>
          <w:p w14:paraId="6714E6F2" w14:textId="77777777" w:rsidR="009651B9" w:rsidRPr="009651B9" w:rsidRDefault="009651B9" w:rsidP="009651B9">
            <w:pPr>
              <w:pStyle w:val="Tabelle"/>
            </w:pPr>
            <w:r w:rsidRPr="009651B9">
              <w:t>Column ID</w:t>
            </w:r>
          </w:p>
        </w:tc>
        <w:tc>
          <w:tcPr>
            <w:tcW w:w="6924" w:type="dxa"/>
          </w:tcPr>
          <w:p w14:paraId="27ECCF6C" w14:textId="77777777" w:rsidR="009651B9" w:rsidRPr="009651B9" w:rsidRDefault="009651B9" w:rsidP="009651B9">
            <w:pPr>
              <w:pStyle w:val="Tabelle"/>
            </w:pPr>
            <w:r w:rsidRPr="009651B9">
              <w:t>AC103</w:t>
            </w:r>
          </w:p>
        </w:tc>
      </w:tr>
      <w:tr w:rsidR="009651B9" w:rsidRPr="009651B9" w14:paraId="3557A1E8" w14:textId="77777777" w:rsidTr="00EA624A">
        <w:tc>
          <w:tcPr>
            <w:tcW w:w="1668" w:type="dxa"/>
          </w:tcPr>
          <w:p w14:paraId="5E60C85D" w14:textId="77777777" w:rsidR="009651B9" w:rsidRPr="009651B9" w:rsidRDefault="009651B9" w:rsidP="009651B9">
            <w:pPr>
              <w:pStyle w:val="Tabelle"/>
            </w:pPr>
            <w:r w:rsidRPr="009651B9">
              <w:t>Column oven</w:t>
            </w:r>
          </w:p>
        </w:tc>
        <w:tc>
          <w:tcPr>
            <w:tcW w:w="6924" w:type="dxa"/>
          </w:tcPr>
          <w:p w14:paraId="41F37EE3" w14:textId="77777777" w:rsidR="009651B9" w:rsidRPr="009651B9" w:rsidRDefault="009651B9" w:rsidP="009651B9">
            <w:pPr>
              <w:pStyle w:val="Tabelle"/>
            </w:pPr>
            <w:proofErr w:type="spellStart"/>
            <w:r w:rsidRPr="009651B9">
              <w:t>Sonation</w:t>
            </w:r>
            <w:proofErr w:type="spellEnd"/>
            <w:r w:rsidRPr="009651B9">
              <w:t xml:space="preserve"> column oven PRSO-V2</w:t>
            </w:r>
          </w:p>
        </w:tc>
      </w:tr>
      <w:tr w:rsidR="009651B9" w:rsidRPr="009651B9" w14:paraId="04005AB7" w14:textId="77777777" w:rsidTr="00EA624A">
        <w:tc>
          <w:tcPr>
            <w:tcW w:w="1668" w:type="dxa"/>
            <w:tcBorders>
              <w:bottom w:val="single" w:sz="4" w:space="0" w:color="auto"/>
            </w:tcBorders>
          </w:tcPr>
          <w:p w14:paraId="7DEB1A25" w14:textId="77777777" w:rsidR="009651B9" w:rsidRPr="009651B9" w:rsidRDefault="009651B9" w:rsidP="009651B9">
            <w:pPr>
              <w:pStyle w:val="Tabelle"/>
            </w:pPr>
            <w:r w:rsidRPr="009651B9">
              <w:t>Column oven temp.</w:t>
            </w:r>
          </w:p>
        </w:tc>
        <w:tc>
          <w:tcPr>
            <w:tcW w:w="6924" w:type="dxa"/>
            <w:tcBorders>
              <w:bottom w:val="single" w:sz="4" w:space="0" w:color="auto"/>
            </w:tcBorders>
          </w:tcPr>
          <w:p w14:paraId="3F56E79D" w14:textId="77777777" w:rsidR="009651B9" w:rsidRPr="009651B9" w:rsidRDefault="009651B9" w:rsidP="009651B9">
            <w:pPr>
              <w:pStyle w:val="Tabelle"/>
            </w:pPr>
            <w:r w:rsidRPr="009651B9">
              <w:t>50°C</w:t>
            </w:r>
          </w:p>
        </w:tc>
      </w:tr>
      <w:tr w:rsidR="009651B9" w:rsidRPr="009651B9" w14:paraId="0F7FF3C9" w14:textId="77777777" w:rsidTr="00EA624A">
        <w:tc>
          <w:tcPr>
            <w:tcW w:w="1668" w:type="dxa"/>
            <w:shd w:val="pct10" w:color="auto" w:fill="auto"/>
          </w:tcPr>
          <w:p w14:paraId="1CA4C871" w14:textId="77777777" w:rsidR="009651B9" w:rsidRPr="009651B9" w:rsidRDefault="009651B9" w:rsidP="009651B9">
            <w:pPr>
              <w:pStyle w:val="Tabelle"/>
              <w:rPr>
                <w:b/>
              </w:rPr>
            </w:pPr>
            <w:r w:rsidRPr="009651B9">
              <w:rPr>
                <w:b/>
              </w:rPr>
              <w:t>solvents</w:t>
            </w:r>
          </w:p>
        </w:tc>
        <w:tc>
          <w:tcPr>
            <w:tcW w:w="6924" w:type="dxa"/>
            <w:shd w:val="pct10" w:color="auto" w:fill="auto"/>
          </w:tcPr>
          <w:p w14:paraId="78AA6619" w14:textId="77777777" w:rsidR="009651B9" w:rsidRPr="009651B9" w:rsidRDefault="009651B9" w:rsidP="009651B9">
            <w:pPr>
              <w:pStyle w:val="Tabelle"/>
            </w:pPr>
            <w:r w:rsidRPr="009651B9">
              <w:t>A: 0.1% FA in UPLC water</w:t>
            </w:r>
          </w:p>
          <w:p w14:paraId="3C1BBF20" w14:textId="77777777" w:rsidR="009651B9" w:rsidRPr="009651B9" w:rsidRDefault="009651B9" w:rsidP="009651B9">
            <w:pPr>
              <w:pStyle w:val="Tabelle"/>
            </w:pPr>
            <w:r w:rsidRPr="009651B9">
              <w:t>B: 0.1% FA in 80% UPLC ACN</w:t>
            </w:r>
          </w:p>
        </w:tc>
      </w:tr>
      <w:tr w:rsidR="008118FC" w:rsidRPr="009651B9" w14:paraId="2A18E5F6" w14:textId="77777777" w:rsidTr="00EA624A">
        <w:tc>
          <w:tcPr>
            <w:tcW w:w="1668" w:type="dxa"/>
          </w:tcPr>
          <w:p w14:paraId="3AB83299" w14:textId="77777777" w:rsidR="008118FC" w:rsidRPr="009651B9" w:rsidRDefault="008118FC" w:rsidP="00EA624A">
            <w:pPr>
              <w:pStyle w:val="Tabelle"/>
            </w:pPr>
            <w:r w:rsidRPr="009651B9">
              <w:t>gradient</w:t>
            </w:r>
          </w:p>
        </w:tc>
        <w:tc>
          <w:tcPr>
            <w:tcW w:w="6924" w:type="dxa"/>
          </w:tcPr>
          <w:p w14:paraId="4779E37C" w14:textId="77777777" w:rsidR="008118FC" w:rsidRPr="009651B9" w:rsidRDefault="009651B9" w:rsidP="00EA624A">
            <w:pPr>
              <w:pStyle w:val="Tabelle"/>
            </w:pPr>
            <w:r w:rsidRPr="009651B9">
              <w:rPr>
                <w:noProof/>
                <w:lang w:val="de-DE" w:eastAsia="de-DE"/>
              </w:rPr>
              <w:drawing>
                <wp:inline distT="0" distB="0" distL="0" distR="0" wp14:anchorId="7E1088A8" wp14:editId="5B579B4D">
                  <wp:extent cx="2029968" cy="1426464"/>
                  <wp:effectExtent l="0" t="0" r="8890" b="2540"/>
                  <wp:docPr id="1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9968" cy="1426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3AE703" w14:textId="77777777" w:rsidR="00B7795D" w:rsidRPr="00367739" w:rsidRDefault="00B7795D" w:rsidP="00B7795D">
      <w:pPr>
        <w:pStyle w:val="Experiment"/>
        <w:rPr>
          <w:highlight w:val="yellow"/>
        </w:rPr>
      </w:pPr>
    </w:p>
    <w:p w14:paraId="26BD0CFF" w14:textId="77777777" w:rsidR="00C87A77" w:rsidRPr="00445CE4" w:rsidRDefault="00C87A77" w:rsidP="00C87A77">
      <w:pPr>
        <w:pStyle w:val="berschrift2"/>
        <w:rPr>
          <w:lang w:val="en-US" w:eastAsia="en-US"/>
        </w:rPr>
      </w:pPr>
      <w:bookmarkStart w:id="30" w:name="OLE_LINK65"/>
      <w:bookmarkStart w:id="31" w:name="OLE_LINK66"/>
      <w:bookmarkStart w:id="32" w:name="OLE_LINK67"/>
      <w:proofErr w:type="spellStart"/>
      <w:r w:rsidRPr="00445CE4">
        <w:rPr>
          <w:lang w:val="en-US" w:eastAsia="en-US"/>
        </w:rPr>
        <w:t>MS_Settings</w:t>
      </w:r>
      <w:proofErr w:type="spellEnd"/>
    </w:p>
    <w:tbl>
      <w:tblPr>
        <w:tblStyle w:val="Tabellenraster"/>
        <w:tblW w:w="5092" w:type="pct"/>
        <w:tblLook w:val="04A0" w:firstRow="1" w:lastRow="0" w:firstColumn="1" w:lastColumn="0" w:noHBand="0" w:noVBand="1"/>
      </w:tblPr>
      <w:tblGrid>
        <w:gridCol w:w="964"/>
        <w:gridCol w:w="550"/>
        <w:gridCol w:w="1305"/>
        <w:gridCol w:w="1023"/>
        <w:gridCol w:w="1090"/>
        <w:gridCol w:w="832"/>
        <w:gridCol w:w="922"/>
        <w:gridCol w:w="3082"/>
      </w:tblGrid>
      <w:tr w:rsidR="00C87A77" w:rsidRPr="00445CE4" w14:paraId="4EDF8A62" w14:textId="77777777" w:rsidTr="00595F22">
        <w:tc>
          <w:tcPr>
            <w:tcW w:w="504" w:type="pct"/>
          </w:tcPr>
          <w:p w14:paraId="3DA8613D" w14:textId="77777777" w:rsidR="00C87A77" w:rsidRPr="00445CE4" w:rsidRDefault="00C87A77" w:rsidP="00E36C10">
            <w:pPr>
              <w:pStyle w:val="Tabelle6"/>
              <w:rPr>
                <w:b/>
              </w:rPr>
            </w:pPr>
            <w:r w:rsidRPr="00445CE4">
              <w:rPr>
                <w:b/>
              </w:rPr>
              <w:t>Project</w:t>
            </w:r>
          </w:p>
        </w:tc>
        <w:tc>
          <w:tcPr>
            <w:tcW w:w="209" w:type="pct"/>
          </w:tcPr>
          <w:p w14:paraId="7FA72963" w14:textId="77777777" w:rsidR="00C87A77" w:rsidRPr="00445CE4" w:rsidRDefault="00C87A77" w:rsidP="00E36C10">
            <w:pPr>
              <w:pStyle w:val="Tabelle6"/>
              <w:rPr>
                <w:b/>
              </w:rPr>
            </w:pPr>
            <w:r w:rsidRPr="00445CE4">
              <w:rPr>
                <w:b/>
              </w:rPr>
              <w:t>MS</w:t>
            </w:r>
          </w:p>
        </w:tc>
        <w:tc>
          <w:tcPr>
            <w:tcW w:w="678" w:type="pct"/>
          </w:tcPr>
          <w:p w14:paraId="4AEBBF10" w14:textId="77777777" w:rsidR="00C87A77" w:rsidRPr="00445CE4" w:rsidRDefault="00C87A77" w:rsidP="00E36C10">
            <w:pPr>
              <w:pStyle w:val="Tabelle6"/>
              <w:rPr>
                <w:b/>
              </w:rPr>
            </w:pPr>
            <w:r w:rsidRPr="00445CE4">
              <w:rPr>
                <w:b/>
              </w:rPr>
              <w:t>general</w:t>
            </w:r>
          </w:p>
        </w:tc>
        <w:tc>
          <w:tcPr>
            <w:tcW w:w="534" w:type="pct"/>
          </w:tcPr>
          <w:p w14:paraId="510DABA4" w14:textId="77777777" w:rsidR="00C87A77" w:rsidRPr="00445CE4" w:rsidRDefault="00C87A77" w:rsidP="00E36C10">
            <w:pPr>
              <w:pStyle w:val="Tabelle6"/>
              <w:rPr>
                <w:b/>
              </w:rPr>
            </w:pPr>
            <w:r w:rsidRPr="00445CE4">
              <w:rPr>
                <w:b/>
              </w:rPr>
              <w:t>MS1</w:t>
            </w:r>
          </w:p>
        </w:tc>
        <w:tc>
          <w:tcPr>
            <w:tcW w:w="568" w:type="pct"/>
          </w:tcPr>
          <w:p w14:paraId="147EA2D3" w14:textId="77777777" w:rsidR="00C87A77" w:rsidRPr="00445CE4" w:rsidRDefault="00C87A77" w:rsidP="00E36C10">
            <w:pPr>
              <w:pStyle w:val="Tabelle6"/>
              <w:rPr>
                <w:b/>
              </w:rPr>
            </w:pPr>
            <w:r w:rsidRPr="00445CE4">
              <w:rPr>
                <w:b/>
              </w:rPr>
              <w:t>MS2</w:t>
            </w:r>
          </w:p>
        </w:tc>
        <w:tc>
          <w:tcPr>
            <w:tcW w:w="436" w:type="pct"/>
          </w:tcPr>
          <w:p w14:paraId="59392FE0" w14:textId="77777777" w:rsidR="00C87A77" w:rsidRPr="00445CE4" w:rsidRDefault="00C87A77" w:rsidP="00E36C10">
            <w:pPr>
              <w:pStyle w:val="Tabelle6"/>
              <w:rPr>
                <w:b/>
              </w:rPr>
            </w:pPr>
            <w:r w:rsidRPr="00445CE4">
              <w:rPr>
                <w:b/>
              </w:rPr>
              <w:t>MS2</w:t>
            </w:r>
          </w:p>
        </w:tc>
        <w:tc>
          <w:tcPr>
            <w:tcW w:w="482" w:type="pct"/>
          </w:tcPr>
          <w:p w14:paraId="01EE7933" w14:textId="77777777" w:rsidR="00C87A77" w:rsidRPr="00445CE4" w:rsidRDefault="00C87A77" w:rsidP="00E36C10">
            <w:pPr>
              <w:pStyle w:val="Tabelle6"/>
              <w:rPr>
                <w:b/>
              </w:rPr>
            </w:pPr>
            <w:r w:rsidRPr="00445CE4">
              <w:rPr>
                <w:b/>
              </w:rPr>
              <w:t>MS3</w:t>
            </w:r>
          </w:p>
        </w:tc>
        <w:tc>
          <w:tcPr>
            <w:tcW w:w="1588" w:type="pct"/>
          </w:tcPr>
          <w:p w14:paraId="34AC3E51" w14:textId="77777777" w:rsidR="00C87A77" w:rsidRPr="00445CE4" w:rsidRDefault="00C87A77" w:rsidP="00E36C10">
            <w:pPr>
              <w:pStyle w:val="Tabelle6"/>
              <w:rPr>
                <w:b/>
              </w:rPr>
            </w:pPr>
            <w:r w:rsidRPr="00445CE4">
              <w:rPr>
                <w:b/>
              </w:rPr>
              <w:t>Comments; special settings</w:t>
            </w:r>
          </w:p>
        </w:tc>
      </w:tr>
      <w:tr w:rsidR="00445CE4" w:rsidRPr="00125DBF" w14:paraId="62D88661" w14:textId="77777777" w:rsidTr="00595F22">
        <w:tc>
          <w:tcPr>
            <w:tcW w:w="504" w:type="pct"/>
          </w:tcPr>
          <w:p w14:paraId="70CCC417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r w:rsidRPr="00125DBF">
              <w:t>ACE_0636-03</w:t>
            </w:r>
          </w:p>
        </w:tc>
        <w:tc>
          <w:tcPr>
            <w:tcW w:w="209" w:type="pct"/>
          </w:tcPr>
          <w:p w14:paraId="7A8B952C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r w:rsidRPr="00125DBF">
              <w:t>Lumos</w:t>
            </w:r>
          </w:p>
        </w:tc>
        <w:tc>
          <w:tcPr>
            <w:tcW w:w="678" w:type="pct"/>
          </w:tcPr>
          <w:p w14:paraId="57E6ABB3" w14:textId="77777777" w:rsidR="00445CE4" w:rsidRDefault="00445CE4" w:rsidP="00445CE4">
            <w:pPr>
              <w:pStyle w:val="Tabelle6"/>
              <w:spacing w:line="240" w:lineRule="auto"/>
              <w:rPr>
                <w:szCs w:val="12"/>
              </w:rPr>
            </w:pPr>
            <w:r w:rsidRPr="00125DBF">
              <w:rPr>
                <w:szCs w:val="12"/>
              </w:rPr>
              <w:t>Tune</w:t>
            </w:r>
            <w:r w:rsidR="007A62C8">
              <w:rPr>
                <w:szCs w:val="12"/>
              </w:rPr>
              <w:t>:</w:t>
            </w:r>
            <w:r w:rsidRPr="00125DBF">
              <w:rPr>
                <w:szCs w:val="12"/>
              </w:rPr>
              <w:t xml:space="preserve"> </w:t>
            </w:r>
            <w:r w:rsidRPr="00125DBF">
              <w:t>v</w:t>
            </w:r>
            <w:r w:rsidRPr="00125DBF">
              <w:rPr>
                <w:szCs w:val="12"/>
              </w:rPr>
              <w:t>3.3.2782.28</w:t>
            </w:r>
          </w:p>
          <w:p w14:paraId="4755CF76" w14:textId="77777777" w:rsidR="00595F22" w:rsidRPr="002F4A1E" w:rsidRDefault="00595F22" w:rsidP="00595F22">
            <w:pPr>
              <w:pStyle w:val="Tabelle6"/>
              <w:spacing w:line="240" w:lineRule="auto"/>
              <w:rPr>
                <w:szCs w:val="12"/>
              </w:rPr>
            </w:pPr>
            <w:proofErr w:type="spellStart"/>
            <w:r w:rsidRPr="002F4A1E">
              <w:rPr>
                <w:szCs w:val="12"/>
              </w:rPr>
              <w:t>Xcalibur</w:t>
            </w:r>
            <w:proofErr w:type="spellEnd"/>
            <w:r w:rsidRPr="002F4A1E">
              <w:rPr>
                <w:szCs w:val="12"/>
              </w:rPr>
              <w:t xml:space="preserve">: </w:t>
            </w:r>
            <w:r>
              <w:rPr>
                <w:szCs w:val="12"/>
              </w:rPr>
              <w:t>v</w:t>
            </w:r>
            <w:r>
              <w:t>4.3.73.11</w:t>
            </w:r>
          </w:p>
          <w:p w14:paraId="4204CF1D" w14:textId="77777777" w:rsidR="00445CE4" w:rsidRPr="00125DBF" w:rsidRDefault="00445CE4" w:rsidP="004903DC">
            <w:pPr>
              <w:pStyle w:val="Tabelle6"/>
              <w:spacing w:line="240" w:lineRule="auto"/>
            </w:pPr>
            <w:r w:rsidRPr="00125DBF">
              <w:t>Gradient: 160 min</w:t>
            </w:r>
          </w:p>
        </w:tc>
        <w:tc>
          <w:tcPr>
            <w:tcW w:w="534" w:type="pct"/>
          </w:tcPr>
          <w:p w14:paraId="4D8A5EEE" w14:textId="77777777" w:rsidR="00445CE4" w:rsidRPr="00125DBF" w:rsidRDefault="00445CE4" w:rsidP="00445CE4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125DBF">
              <w:rPr>
                <w:lang w:val="de-DE"/>
              </w:rPr>
              <w:t>Analyzer: FT</w:t>
            </w:r>
          </w:p>
          <w:p w14:paraId="5068B0AB" w14:textId="77777777" w:rsidR="00445CE4" w:rsidRPr="00125DBF" w:rsidRDefault="00445CE4" w:rsidP="00445CE4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125DBF">
              <w:rPr>
                <w:lang w:val="de-DE"/>
              </w:rPr>
              <w:t xml:space="preserve">Res.: 120000 </w:t>
            </w:r>
          </w:p>
          <w:p w14:paraId="5B4E72A7" w14:textId="77777777" w:rsidR="00445CE4" w:rsidRPr="00125DBF" w:rsidRDefault="00445CE4" w:rsidP="00445CE4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125DBF">
              <w:rPr>
                <w:lang w:val="de-DE"/>
              </w:rPr>
              <w:t>SR: 375 - 1750</w:t>
            </w:r>
          </w:p>
          <w:p w14:paraId="6B914509" w14:textId="77777777" w:rsidR="00445CE4" w:rsidRPr="00125DBF" w:rsidRDefault="00445CE4" w:rsidP="00445CE4">
            <w:pPr>
              <w:pStyle w:val="Tabelle6"/>
              <w:spacing w:line="240" w:lineRule="auto"/>
              <w:jc w:val="left"/>
              <w:rPr>
                <w:lang w:val="de-DE"/>
              </w:rPr>
            </w:pPr>
            <w:r w:rsidRPr="00125DBF">
              <w:rPr>
                <w:lang w:val="de-DE"/>
              </w:rPr>
              <w:t>AGC: Standard</w:t>
            </w:r>
          </w:p>
          <w:p w14:paraId="3F125857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proofErr w:type="spellStart"/>
            <w:r w:rsidRPr="00125DBF">
              <w:t>AcT</w:t>
            </w:r>
            <w:proofErr w:type="spellEnd"/>
            <w:r w:rsidRPr="00125DBF">
              <w:t xml:space="preserve">: 50 </w:t>
            </w:r>
            <w:proofErr w:type="spellStart"/>
            <w:r w:rsidRPr="00125DBF">
              <w:t>ms</w:t>
            </w:r>
            <w:proofErr w:type="spellEnd"/>
          </w:p>
          <w:p w14:paraId="3DD3D500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r w:rsidRPr="00125DBF">
              <w:t>RF: 30</w:t>
            </w:r>
          </w:p>
          <w:p w14:paraId="029F4136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r w:rsidRPr="00125DBF">
              <w:t>SF: --</w:t>
            </w:r>
          </w:p>
          <w:p w14:paraId="329570C9" w14:textId="77777777" w:rsidR="00445CE4" w:rsidRPr="00125DBF" w:rsidRDefault="00445CE4" w:rsidP="00445CE4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125DBF">
              <w:t>DDM: CT/3sec</w:t>
            </w:r>
          </w:p>
        </w:tc>
        <w:tc>
          <w:tcPr>
            <w:tcW w:w="568" w:type="pct"/>
          </w:tcPr>
          <w:p w14:paraId="2A14A365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r w:rsidRPr="00125DBF">
              <w:t>Analyzer: IT</w:t>
            </w:r>
          </w:p>
          <w:p w14:paraId="74CD1209" w14:textId="77777777" w:rsidR="00445CE4" w:rsidRPr="00125DBF" w:rsidRDefault="00445CE4" w:rsidP="00445CE4">
            <w:pPr>
              <w:pStyle w:val="Tabelle6"/>
              <w:spacing w:line="240" w:lineRule="auto"/>
            </w:pPr>
            <w:r w:rsidRPr="00125DBF">
              <w:t>Res./</w:t>
            </w:r>
            <w:proofErr w:type="spellStart"/>
            <w:r w:rsidRPr="00125DBF">
              <w:t>ScR</w:t>
            </w:r>
            <w:proofErr w:type="spellEnd"/>
            <w:r w:rsidRPr="00125DBF">
              <w:t>: -/Rapid</w:t>
            </w:r>
          </w:p>
          <w:p w14:paraId="7A39D3E2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r w:rsidRPr="00125DBF">
              <w:t>SR: Auto</w:t>
            </w:r>
          </w:p>
          <w:p w14:paraId="1782859B" w14:textId="77777777" w:rsidR="00445CE4" w:rsidRPr="00125DBF" w:rsidRDefault="00445CE4" w:rsidP="00445CE4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125DBF">
              <w:rPr>
                <w:lang w:val="en-GB"/>
              </w:rPr>
              <w:t>AGC: 300%</w:t>
            </w:r>
          </w:p>
          <w:p w14:paraId="054C5292" w14:textId="77777777" w:rsidR="00445CE4" w:rsidRPr="00125DBF" w:rsidRDefault="00445CE4" w:rsidP="00445CE4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proofErr w:type="spellStart"/>
            <w:r w:rsidRPr="00125DBF">
              <w:t>AcT</w:t>
            </w:r>
            <w:proofErr w:type="spellEnd"/>
            <w:r w:rsidRPr="00125DBF">
              <w:rPr>
                <w:lang w:val="en-GB"/>
              </w:rPr>
              <w:t>: Auto</w:t>
            </w:r>
          </w:p>
          <w:p w14:paraId="5C08548C" w14:textId="77777777" w:rsidR="00445CE4" w:rsidRPr="00125DBF" w:rsidRDefault="00445CE4" w:rsidP="00445CE4">
            <w:pPr>
              <w:pStyle w:val="Tabelle6"/>
              <w:spacing w:line="240" w:lineRule="auto"/>
              <w:jc w:val="left"/>
              <w:rPr>
                <w:lang w:val="en-GB"/>
              </w:rPr>
            </w:pPr>
            <w:r w:rsidRPr="00125DBF">
              <w:rPr>
                <w:lang w:val="en-GB"/>
              </w:rPr>
              <w:t>CS: +2 to +7</w:t>
            </w:r>
          </w:p>
          <w:p w14:paraId="46A070D3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proofErr w:type="spellStart"/>
            <w:r w:rsidRPr="00125DBF">
              <w:t>IsM</w:t>
            </w:r>
            <w:proofErr w:type="spellEnd"/>
            <w:r w:rsidRPr="00125DBF">
              <w:t>: Q</w:t>
            </w:r>
          </w:p>
          <w:p w14:paraId="1415330F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proofErr w:type="spellStart"/>
            <w:r w:rsidRPr="00125DBF">
              <w:t>IsW</w:t>
            </w:r>
            <w:proofErr w:type="spellEnd"/>
            <w:r w:rsidRPr="00125DBF">
              <w:t>: 1.2</w:t>
            </w:r>
          </w:p>
          <w:p w14:paraId="0C548937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r w:rsidRPr="00125DBF">
              <w:t>Frag.: stepped HCD</w:t>
            </w:r>
          </w:p>
          <w:p w14:paraId="2220B064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  <w:r w:rsidRPr="00125DBF">
              <w:t>NCE: 20,30,40%</w:t>
            </w:r>
          </w:p>
        </w:tc>
        <w:tc>
          <w:tcPr>
            <w:tcW w:w="436" w:type="pct"/>
          </w:tcPr>
          <w:p w14:paraId="5B1BA2A6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</w:p>
        </w:tc>
        <w:tc>
          <w:tcPr>
            <w:tcW w:w="482" w:type="pct"/>
          </w:tcPr>
          <w:p w14:paraId="4E3BAE98" w14:textId="77777777" w:rsidR="00445CE4" w:rsidRPr="00125DBF" w:rsidRDefault="00445CE4" w:rsidP="00445CE4">
            <w:pPr>
              <w:pStyle w:val="Tabelle6"/>
              <w:spacing w:line="240" w:lineRule="auto"/>
              <w:jc w:val="left"/>
            </w:pPr>
          </w:p>
        </w:tc>
        <w:tc>
          <w:tcPr>
            <w:tcW w:w="1588" w:type="pct"/>
          </w:tcPr>
          <w:p w14:paraId="62A5D376" w14:textId="77777777" w:rsidR="00595F22" w:rsidRPr="00774BF3" w:rsidRDefault="00595F22" w:rsidP="00595F22">
            <w:pPr>
              <w:pStyle w:val="Tabelle6"/>
              <w:spacing w:line="240" w:lineRule="auto"/>
              <w:jc w:val="left"/>
            </w:pPr>
            <w:r w:rsidRPr="00774BF3">
              <w:t xml:space="preserve">classic orbitrap experiment: MS1 in Orbitrap at high resolution and data dependent MS2 in </w:t>
            </w:r>
            <w:proofErr w:type="spellStart"/>
            <w:r>
              <w:t>Iontrap</w:t>
            </w:r>
            <w:proofErr w:type="spellEnd"/>
            <w:r>
              <w:t xml:space="preserve"> (IT)</w:t>
            </w:r>
            <w:r w:rsidRPr="00774BF3">
              <w:t xml:space="preserve"> </w:t>
            </w:r>
            <w:r>
              <w:t xml:space="preserve">at rapid scan rate. </w:t>
            </w:r>
            <w:r w:rsidRPr="00774BF3">
              <w:t>Dynamic exclusion enabled (exclude after n times=1; Exclusion duration (s)= 30; mass tolerance=  ± 10ppm)</w:t>
            </w:r>
          </w:p>
          <w:p w14:paraId="0EAE3255" w14:textId="77777777" w:rsidR="00595F22" w:rsidRPr="00774BF3" w:rsidRDefault="00595F22" w:rsidP="00595F22">
            <w:pPr>
              <w:pStyle w:val="Tabelle6"/>
              <w:spacing w:line="240" w:lineRule="auto"/>
              <w:jc w:val="left"/>
            </w:pPr>
          </w:p>
          <w:p w14:paraId="4BCD9FE6" w14:textId="77777777" w:rsidR="00595F22" w:rsidRPr="00774BF3" w:rsidRDefault="00595F22" w:rsidP="00595F22">
            <w:pPr>
              <w:pStyle w:val="Tabelle6"/>
              <w:spacing w:before="0" w:after="0" w:line="240" w:lineRule="auto"/>
              <w:jc w:val="left"/>
            </w:pPr>
            <w:r w:rsidRPr="00774BF3">
              <w:t>Intensity Threshold: 5000</w:t>
            </w:r>
          </w:p>
          <w:p w14:paraId="2A7C1D29" w14:textId="77777777" w:rsidR="00595F22" w:rsidRPr="00774BF3" w:rsidRDefault="00595F22" w:rsidP="00595F22">
            <w:pPr>
              <w:pStyle w:val="Tabelle6"/>
              <w:spacing w:before="0" w:after="0" w:line="240" w:lineRule="auto"/>
              <w:jc w:val="left"/>
            </w:pPr>
            <w:r w:rsidRPr="00774BF3">
              <w:t>Ion transfer Tube Temp: 2</w:t>
            </w:r>
            <w:r>
              <w:t>75</w:t>
            </w:r>
            <w:r w:rsidRPr="00774BF3">
              <w:t xml:space="preserve"> °C</w:t>
            </w:r>
          </w:p>
          <w:p w14:paraId="7677893B" w14:textId="77777777" w:rsidR="00445CE4" w:rsidRPr="00125DBF" w:rsidRDefault="00595F22" w:rsidP="00595F22">
            <w:pPr>
              <w:pStyle w:val="Tabelle6"/>
              <w:spacing w:line="240" w:lineRule="auto"/>
              <w:jc w:val="left"/>
            </w:pPr>
            <w:r>
              <w:t>Ion Source Voltage: 25</w:t>
            </w:r>
            <w:r w:rsidRPr="00774BF3">
              <w:t>00 V</w:t>
            </w:r>
          </w:p>
        </w:tc>
      </w:tr>
    </w:tbl>
    <w:p w14:paraId="27A83173" w14:textId="77777777" w:rsidR="00C87A77" w:rsidRPr="002020D2" w:rsidRDefault="00C87A77" w:rsidP="00D44AC9">
      <w:pPr>
        <w:pStyle w:val="Note"/>
      </w:pPr>
      <w:r w:rsidRPr="00125DBF">
        <w:t xml:space="preserve">Note: </w:t>
      </w:r>
      <w:r w:rsidRPr="00125DBF">
        <w:rPr>
          <w:b/>
        </w:rPr>
        <w:t>FT</w:t>
      </w:r>
      <w:r w:rsidRPr="00125DBF">
        <w:t xml:space="preserve">= Fourier Transform (Orbitrap); </w:t>
      </w:r>
      <w:r w:rsidRPr="00125DBF">
        <w:rPr>
          <w:b/>
        </w:rPr>
        <w:t>IT</w:t>
      </w:r>
      <w:r w:rsidRPr="00125DBF">
        <w:t xml:space="preserve">= </w:t>
      </w:r>
      <w:proofErr w:type="spellStart"/>
      <w:r w:rsidRPr="00125DBF">
        <w:t>Iontrap</w:t>
      </w:r>
      <w:proofErr w:type="spellEnd"/>
      <w:r w:rsidRPr="00125DBF">
        <w:t xml:space="preserve">; </w:t>
      </w:r>
      <w:r w:rsidRPr="00125DBF">
        <w:rPr>
          <w:b/>
        </w:rPr>
        <w:t>Q</w:t>
      </w:r>
      <w:r w:rsidRPr="00125DBF">
        <w:t xml:space="preserve">= </w:t>
      </w:r>
      <w:proofErr w:type="spellStart"/>
      <w:r w:rsidRPr="00125DBF">
        <w:t>Quadrupol</w:t>
      </w:r>
      <w:proofErr w:type="spellEnd"/>
      <w:r w:rsidRPr="00125DBF">
        <w:t xml:space="preserve">; </w:t>
      </w:r>
      <w:r w:rsidRPr="00125DBF">
        <w:rPr>
          <w:b/>
        </w:rPr>
        <w:t>Res.</w:t>
      </w:r>
      <w:r w:rsidRPr="00125DBF">
        <w:t>= max. Resolution at 200 m/z (Lumos) or 400 m/z (Elite) [FWHM (full width at half maximum)];</w:t>
      </w:r>
      <w:r w:rsidRPr="00125DBF">
        <w:rPr>
          <w:b/>
        </w:rPr>
        <w:t xml:space="preserve"> </w:t>
      </w:r>
      <w:proofErr w:type="spellStart"/>
      <w:r w:rsidRPr="00125DBF">
        <w:rPr>
          <w:b/>
        </w:rPr>
        <w:t>ScR</w:t>
      </w:r>
      <w:proofErr w:type="spellEnd"/>
      <w:r w:rsidRPr="00125DBF">
        <w:t xml:space="preserve">= scan rate for measurements in the IT; </w:t>
      </w:r>
      <w:r w:rsidRPr="00125DBF">
        <w:rPr>
          <w:b/>
        </w:rPr>
        <w:t>SR</w:t>
      </w:r>
      <w:r w:rsidRPr="00125DBF">
        <w:t xml:space="preserve">= scan range [m/z]; </w:t>
      </w:r>
      <w:r w:rsidRPr="00125DBF">
        <w:rPr>
          <w:b/>
        </w:rPr>
        <w:t>AGC</w:t>
      </w:r>
      <w:r w:rsidRPr="00125DBF">
        <w:t xml:space="preserve">= automatic gain control, max number of acquired ions per measurement; </w:t>
      </w:r>
      <w:proofErr w:type="spellStart"/>
      <w:r w:rsidRPr="00125DBF">
        <w:rPr>
          <w:b/>
        </w:rPr>
        <w:t>AcT</w:t>
      </w:r>
      <w:proofErr w:type="spellEnd"/>
      <w:r w:rsidRPr="00125DBF">
        <w:t>= max. Ion acquisition time [</w:t>
      </w:r>
      <w:proofErr w:type="spellStart"/>
      <w:r w:rsidRPr="00125DBF">
        <w:t>ms</w:t>
      </w:r>
      <w:proofErr w:type="spellEnd"/>
      <w:r w:rsidRPr="00125DBF">
        <w:t xml:space="preserve">]; </w:t>
      </w:r>
      <w:r w:rsidRPr="00125DBF">
        <w:rPr>
          <w:b/>
        </w:rPr>
        <w:t>CS</w:t>
      </w:r>
      <w:r w:rsidRPr="00125DBF">
        <w:t xml:space="preserve">= charge states used for fragmentation; </w:t>
      </w:r>
      <w:proofErr w:type="spellStart"/>
      <w:r w:rsidRPr="00125DBF">
        <w:rPr>
          <w:b/>
        </w:rPr>
        <w:t>IsM</w:t>
      </w:r>
      <w:proofErr w:type="spellEnd"/>
      <w:r w:rsidRPr="00125DBF">
        <w:t xml:space="preserve">= Isolation mode (Q or IT), MS2 isolation and further is only done in IT; </w:t>
      </w:r>
      <w:proofErr w:type="spellStart"/>
      <w:r w:rsidRPr="00125DBF">
        <w:rPr>
          <w:b/>
        </w:rPr>
        <w:t>IsW</w:t>
      </w:r>
      <w:proofErr w:type="spellEnd"/>
      <w:r w:rsidRPr="00125DBF">
        <w:t xml:space="preserve">= Isolation window [m/z], value followed by scan mode the isolation is based on (MS1, MS2 …) </w:t>
      </w:r>
      <w:r w:rsidRPr="00125DBF">
        <w:rPr>
          <w:b/>
        </w:rPr>
        <w:t>Frag.</w:t>
      </w:r>
      <w:r w:rsidRPr="00125DBF">
        <w:t xml:space="preserve">= Fragmentation method; </w:t>
      </w:r>
      <w:r w:rsidRPr="00125DBF">
        <w:rPr>
          <w:b/>
        </w:rPr>
        <w:t>HCD</w:t>
      </w:r>
      <w:r w:rsidRPr="00125DBF">
        <w:t xml:space="preserve">= Higher-energy collisional dissociation; </w:t>
      </w:r>
      <w:r w:rsidRPr="00125DBF">
        <w:rPr>
          <w:b/>
        </w:rPr>
        <w:t>CID</w:t>
      </w:r>
      <w:r w:rsidRPr="00125DBF">
        <w:t xml:space="preserve">= Collision-induced dissociation; </w:t>
      </w:r>
      <w:r w:rsidRPr="00125DBF">
        <w:rPr>
          <w:b/>
        </w:rPr>
        <w:t>ETD</w:t>
      </w:r>
      <w:r w:rsidRPr="00125DBF">
        <w:t xml:space="preserve">= </w:t>
      </w:r>
      <w:r w:rsidRPr="00125DBF">
        <w:rPr>
          <w:bCs w:val="0"/>
        </w:rPr>
        <w:t>Electron-transfer dissociation</w:t>
      </w:r>
      <w:r w:rsidRPr="00125DBF">
        <w:rPr>
          <w:b/>
          <w:bCs w:val="0"/>
        </w:rPr>
        <w:t xml:space="preserve">; </w:t>
      </w:r>
      <w:proofErr w:type="spellStart"/>
      <w:r w:rsidRPr="00125DBF">
        <w:rPr>
          <w:b/>
          <w:bCs w:val="0"/>
        </w:rPr>
        <w:t>EThcD</w:t>
      </w:r>
      <w:proofErr w:type="spellEnd"/>
      <w:r w:rsidRPr="00125DBF">
        <w:rPr>
          <w:b/>
          <w:bCs w:val="0"/>
        </w:rPr>
        <w:t xml:space="preserve">= </w:t>
      </w:r>
      <w:r w:rsidRPr="00125DBF">
        <w:rPr>
          <w:bCs w:val="0"/>
        </w:rPr>
        <w:t xml:space="preserve">Electron-Transfer/Higher-Energy Collision Dissociation; </w:t>
      </w:r>
      <w:proofErr w:type="spellStart"/>
      <w:r w:rsidRPr="00125DBF">
        <w:rPr>
          <w:b/>
          <w:bCs w:val="0"/>
        </w:rPr>
        <w:t>sHCD</w:t>
      </w:r>
      <w:proofErr w:type="spellEnd"/>
      <w:r w:rsidRPr="00125DBF">
        <w:rPr>
          <w:bCs w:val="0"/>
        </w:rPr>
        <w:t>= stepped HCD</w:t>
      </w:r>
      <w:r w:rsidRPr="00125DBF">
        <w:rPr>
          <w:b/>
          <w:bCs w:val="0"/>
        </w:rPr>
        <w:t xml:space="preserve">; </w:t>
      </w:r>
      <w:r w:rsidRPr="00125DBF">
        <w:rPr>
          <w:b/>
        </w:rPr>
        <w:t>NCE</w:t>
      </w:r>
      <w:r w:rsidRPr="00125DBF">
        <w:t xml:space="preserve">= normalized collision energy; </w:t>
      </w:r>
      <w:r w:rsidRPr="00125DBF">
        <w:rPr>
          <w:b/>
        </w:rPr>
        <w:t>cycles</w:t>
      </w:r>
      <w:r w:rsidRPr="00125DBF">
        <w:t xml:space="preserve">: number of </w:t>
      </w:r>
      <w:proofErr w:type="spellStart"/>
      <w:r w:rsidRPr="00125DBF">
        <w:t>MSn</w:t>
      </w:r>
      <w:proofErr w:type="spellEnd"/>
      <w:r w:rsidRPr="00125DBF">
        <w:t xml:space="preserve"> recorded or max cycle time; </w:t>
      </w:r>
      <w:r w:rsidRPr="00125DBF">
        <w:rPr>
          <w:color w:val="FF0000"/>
        </w:rPr>
        <w:t>RF</w:t>
      </w:r>
      <w:r w:rsidRPr="00125DBF">
        <w:t xml:space="preserve">= RF Lens [%]; </w:t>
      </w:r>
      <w:r w:rsidRPr="00125DBF">
        <w:rPr>
          <w:b/>
        </w:rPr>
        <w:t>SF</w:t>
      </w:r>
      <w:r w:rsidRPr="00125DBF">
        <w:t xml:space="preserve">= Source Fragmentation [V]; </w:t>
      </w:r>
      <w:r w:rsidRPr="00125DBF">
        <w:rPr>
          <w:b/>
        </w:rPr>
        <w:t>DDM</w:t>
      </w:r>
      <w:r w:rsidRPr="00125DBF">
        <w:t xml:space="preserve">: Data dependent Mode (cycle time in seconds, CT/[s] or number of scans, NS); </w:t>
      </w:r>
      <w:r w:rsidRPr="00125DBF">
        <w:rPr>
          <w:b/>
        </w:rPr>
        <w:t>NS</w:t>
      </w:r>
      <w:r w:rsidRPr="00125DBF">
        <w:t>= Number of data dependent scans</w:t>
      </w:r>
      <w:bookmarkEnd w:id="30"/>
      <w:bookmarkEnd w:id="31"/>
      <w:bookmarkEnd w:id="32"/>
    </w:p>
    <w:sectPr w:rsidR="00C87A77" w:rsidRPr="002020D2" w:rsidSect="00260F4F">
      <w:headerReference w:type="even" r:id="rId10"/>
      <w:footerReference w:type="even" r:id="rId11"/>
      <w:footerReference w:type="default" r:id="rId12"/>
      <w:footerReference w:type="first" r:id="rId13"/>
      <w:pgSz w:w="11906" w:h="16838"/>
      <w:pgMar w:top="1008" w:right="1152" w:bottom="1008" w:left="1152" w:header="706" w:footer="706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81004" w14:textId="77777777" w:rsidR="00260F4F" w:rsidRDefault="00260F4F" w:rsidP="000640FD">
      <w:r>
        <w:separator/>
      </w:r>
    </w:p>
    <w:p w14:paraId="20CB2818" w14:textId="77777777" w:rsidR="00260F4F" w:rsidRDefault="00260F4F" w:rsidP="000640FD"/>
    <w:p w14:paraId="2CCDF4DD" w14:textId="77777777" w:rsidR="00260F4F" w:rsidRDefault="00260F4F" w:rsidP="000640FD"/>
    <w:p w14:paraId="74379B72" w14:textId="77777777" w:rsidR="00260F4F" w:rsidRDefault="00260F4F" w:rsidP="000640FD"/>
    <w:p w14:paraId="14536A77" w14:textId="77777777" w:rsidR="00260F4F" w:rsidRDefault="00260F4F" w:rsidP="000640FD"/>
    <w:p w14:paraId="5F28090E" w14:textId="77777777" w:rsidR="00260F4F" w:rsidRDefault="00260F4F" w:rsidP="000640FD"/>
    <w:p w14:paraId="1DF05646" w14:textId="77777777" w:rsidR="00260F4F" w:rsidRDefault="00260F4F" w:rsidP="000640FD"/>
    <w:p w14:paraId="282A7C65" w14:textId="77777777" w:rsidR="00260F4F" w:rsidRDefault="00260F4F" w:rsidP="000640FD"/>
    <w:p w14:paraId="00F2F4AE" w14:textId="77777777" w:rsidR="00260F4F" w:rsidRDefault="00260F4F" w:rsidP="000640FD"/>
    <w:p w14:paraId="03A15D5A" w14:textId="77777777" w:rsidR="00260F4F" w:rsidRDefault="00260F4F" w:rsidP="000640FD"/>
    <w:p w14:paraId="60870AA1" w14:textId="77777777" w:rsidR="00260F4F" w:rsidRDefault="00260F4F" w:rsidP="000640FD"/>
    <w:p w14:paraId="37AFAC05" w14:textId="77777777" w:rsidR="00260F4F" w:rsidRDefault="00260F4F"/>
    <w:p w14:paraId="69671B1F" w14:textId="77777777" w:rsidR="00260F4F" w:rsidRDefault="00260F4F" w:rsidP="008C0A59"/>
    <w:p w14:paraId="33887643" w14:textId="77777777" w:rsidR="00260F4F" w:rsidRDefault="00260F4F" w:rsidP="008C0A59"/>
    <w:p w14:paraId="152DC7CD" w14:textId="77777777" w:rsidR="00260F4F" w:rsidRDefault="00260F4F" w:rsidP="008C0A59"/>
  </w:endnote>
  <w:endnote w:type="continuationSeparator" w:id="0">
    <w:p w14:paraId="5410FECA" w14:textId="77777777" w:rsidR="00260F4F" w:rsidRDefault="00260F4F" w:rsidP="000640FD">
      <w:r>
        <w:continuationSeparator/>
      </w:r>
    </w:p>
    <w:p w14:paraId="2B0B75B5" w14:textId="77777777" w:rsidR="00260F4F" w:rsidRDefault="00260F4F" w:rsidP="000640FD"/>
    <w:p w14:paraId="71AF70ED" w14:textId="77777777" w:rsidR="00260F4F" w:rsidRDefault="00260F4F" w:rsidP="000640FD"/>
    <w:p w14:paraId="728C1B92" w14:textId="77777777" w:rsidR="00260F4F" w:rsidRDefault="00260F4F" w:rsidP="000640FD"/>
    <w:p w14:paraId="040AAA67" w14:textId="77777777" w:rsidR="00260F4F" w:rsidRDefault="00260F4F" w:rsidP="000640FD"/>
    <w:p w14:paraId="2837D65C" w14:textId="77777777" w:rsidR="00260F4F" w:rsidRDefault="00260F4F" w:rsidP="000640FD"/>
    <w:p w14:paraId="01274FF5" w14:textId="77777777" w:rsidR="00260F4F" w:rsidRDefault="00260F4F" w:rsidP="000640FD"/>
    <w:p w14:paraId="5C3316E2" w14:textId="77777777" w:rsidR="00260F4F" w:rsidRDefault="00260F4F" w:rsidP="000640FD"/>
    <w:p w14:paraId="2F01D4BD" w14:textId="77777777" w:rsidR="00260F4F" w:rsidRDefault="00260F4F" w:rsidP="000640FD"/>
    <w:p w14:paraId="744B2688" w14:textId="77777777" w:rsidR="00260F4F" w:rsidRDefault="00260F4F" w:rsidP="000640FD"/>
    <w:p w14:paraId="02122160" w14:textId="77777777" w:rsidR="00260F4F" w:rsidRDefault="00260F4F" w:rsidP="000640FD"/>
    <w:p w14:paraId="0C971DFE" w14:textId="77777777" w:rsidR="00260F4F" w:rsidRDefault="00260F4F"/>
    <w:p w14:paraId="1C666302" w14:textId="77777777" w:rsidR="00260F4F" w:rsidRDefault="00260F4F" w:rsidP="008C0A59"/>
    <w:p w14:paraId="1EF10402" w14:textId="77777777" w:rsidR="00260F4F" w:rsidRDefault="00260F4F" w:rsidP="008C0A59"/>
    <w:p w14:paraId="1F33857A" w14:textId="77777777" w:rsidR="00260F4F" w:rsidRDefault="00260F4F" w:rsidP="008C0A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TC Officina Sans">
    <w:altName w:val="ITC Officina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ALEC A+ Adv PSHEL">
    <w:altName w:val="Adv PSHE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D123D" w14:textId="77777777" w:rsidR="00780693" w:rsidRDefault="00780693" w:rsidP="002F6E0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8B17113" w14:textId="77777777" w:rsidR="00780693" w:rsidRDefault="00780693" w:rsidP="0065793B">
    <w:pPr>
      <w:pStyle w:val="Fuzeile"/>
      <w:ind w:right="360"/>
    </w:pPr>
  </w:p>
  <w:p w14:paraId="3A4BA13F" w14:textId="77777777" w:rsidR="00780693" w:rsidRDefault="00780693" w:rsidP="000640FD"/>
  <w:p w14:paraId="0275C256" w14:textId="77777777" w:rsidR="00780693" w:rsidRDefault="00780693" w:rsidP="000640FD"/>
  <w:p w14:paraId="7AAD058D" w14:textId="77777777" w:rsidR="00780693" w:rsidRDefault="00780693" w:rsidP="000640FD"/>
  <w:p w14:paraId="5ABAE7C9" w14:textId="77777777" w:rsidR="00780693" w:rsidRDefault="00780693" w:rsidP="000640FD"/>
  <w:p w14:paraId="4F5AFAA3" w14:textId="77777777" w:rsidR="00780693" w:rsidRDefault="00780693" w:rsidP="000640FD"/>
  <w:p w14:paraId="704E1947" w14:textId="77777777" w:rsidR="00780693" w:rsidRDefault="00780693" w:rsidP="000640FD"/>
  <w:p w14:paraId="7F2C9F5E" w14:textId="77777777" w:rsidR="00780693" w:rsidRDefault="00780693" w:rsidP="000640FD"/>
  <w:p w14:paraId="6DEACC9C" w14:textId="77777777" w:rsidR="00780693" w:rsidRDefault="00780693" w:rsidP="000640FD"/>
  <w:p w14:paraId="63B8796D" w14:textId="77777777" w:rsidR="00780693" w:rsidRDefault="00780693" w:rsidP="000640FD"/>
  <w:p w14:paraId="37173512" w14:textId="77777777" w:rsidR="00780693" w:rsidRDefault="00780693" w:rsidP="000640FD"/>
  <w:p w14:paraId="105BD1A7" w14:textId="77777777" w:rsidR="00780693" w:rsidRDefault="00780693"/>
  <w:p w14:paraId="2D86AC8A" w14:textId="77777777" w:rsidR="00780693" w:rsidRDefault="00780693" w:rsidP="008C0A59"/>
  <w:p w14:paraId="2295FECE" w14:textId="77777777" w:rsidR="00780693" w:rsidRDefault="00780693" w:rsidP="008C0A59"/>
  <w:p w14:paraId="6F5CE20D" w14:textId="77777777" w:rsidR="00780693" w:rsidRDefault="00780693" w:rsidP="008C0A5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F3979" w14:textId="77777777" w:rsidR="00780693" w:rsidRDefault="00780693" w:rsidP="00B91186">
    <w:pPr>
      <w:pStyle w:val="Note"/>
      <w:jc w:val="left"/>
    </w:pPr>
    <w:r>
      <w:rPr>
        <w:noProof/>
        <w:color w:val="4F81BD" w:themeColor="accent1"/>
        <w:lang w:val="de-DE"/>
      </w:rPr>
      <mc:AlternateContent>
        <mc:Choice Requires="wps">
          <w:drawing>
            <wp:anchor distT="91440" distB="91440" distL="114300" distR="114300" simplePos="0" relativeHeight="251655680" behindDoc="1" locked="0" layoutInCell="1" allowOverlap="1" wp14:anchorId="39446BF9" wp14:editId="10EF007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2385"/>
              <wp:effectExtent l="0" t="0" r="0" b="5715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2905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F7C46D0" id="Rectangle 58" o:spid="_x0000_s1026" style="position:absolute;margin-left:0;margin-top:0;width:468pt;height:2.55pt;z-index:-251660800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" fillcolor="black [3213]" stroked="f" strokeweight="2pt">
              <w10:wrap type="square" anchorx="margin" anchory="margin"/>
            </v:rect>
          </w:pict>
        </mc:Fallback>
      </mc:AlternateContent>
    </w:r>
    <w:r>
      <w:br/>
    </w:r>
    <w:r>
      <w:rPr>
        <w:noProof/>
        <w:lang w:val="de-DE"/>
      </w:rPr>
      <mc:AlternateContent>
        <mc:Choice Requires="wps">
          <w:drawing>
            <wp:anchor distT="0" distB="0" distL="114300" distR="114300" simplePos="0" relativeHeight="251653632" behindDoc="0" locked="0" layoutInCell="1" allowOverlap="1" wp14:anchorId="3BF1498B" wp14:editId="329F26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008967" w14:textId="77777777" w:rsidR="00780693" w:rsidRDefault="00780693">
                          <w:pPr>
                            <w:pStyle w:val="Fuzeile"/>
                            <w:jc w:val="right"/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</w:pP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0D4064">
                            <w:rPr>
                              <w:rFonts w:asciiTheme="majorHAnsi" w:hAnsiTheme="majorHAnsi"/>
                              <w:noProof/>
                              <w:color w:val="000000" w:themeColor="text1"/>
                              <w:sz w:val="40"/>
                              <w:szCs w:val="40"/>
                            </w:rPr>
                            <w:t>4</w:t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3854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left:0;text-align:left;margin-left:67.6pt;margin-top:0;width:118.8pt;height:31.15pt;z-index:2516536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780693" w:rsidRDefault="00780693">
                    <w:pPr>
                      <w:pStyle w:val="Fuzeile"/>
                      <w:jc w:val="right"/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</w:pP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0D4064">
                      <w:rPr>
                        <w:rFonts w:asciiTheme="majorHAnsi" w:hAnsiTheme="majorHAnsi"/>
                        <w:noProof/>
                        <w:color w:val="000000" w:themeColor="text1"/>
                        <w:sz w:val="40"/>
                        <w:szCs w:val="40"/>
                      </w:rPr>
                      <w:t>4</w:t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675FA" w14:textId="77777777" w:rsidR="00780693" w:rsidRPr="00CE27D5" w:rsidRDefault="00780693" w:rsidP="00CE27D5">
    <w:pPr>
      <w:pStyle w:val="Note"/>
      <w:ind w:left="0"/>
      <w:jc w:val="left"/>
      <w:rPr>
        <w:lang w:val="de-DE"/>
      </w:rPr>
    </w:pPr>
    <w:r>
      <w:rPr>
        <w:noProof/>
        <w:lang w:val="de-DE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1E92D229" wp14:editId="019534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30BB2E" w14:textId="77777777" w:rsidR="00780693" w:rsidRDefault="00780693" w:rsidP="002C01A9">
                          <w:pPr>
                            <w:pStyle w:val="Fuzeile"/>
                            <w:jc w:val="right"/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</w:pP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separate"/>
                          </w:r>
                          <w:r w:rsidR="000D4064">
                            <w:rPr>
                              <w:rFonts w:asciiTheme="majorHAnsi" w:hAnsiTheme="majorHAnsi"/>
                              <w:noProof/>
                              <w:color w:val="000000" w:themeColor="text1"/>
                              <w:sz w:val="40"/>
                              <w:szCs w:val="40"/>
                            </w:rPr>
                            <w:t>1</w:t>
                          </w:r>
                          <w:r>
                            <w:rPr>
                              <w:rFonts w:asciiTheme="majorHAnsi" w:hAnsiTheme="majorHAnsi"/>
                              <w:color w:val="000000" w:themeColor="text1"/>
                              <w:sz w:val="4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17CBF9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7" type="#_x0000_t202" style="position:absolute;margin-left:67.6pt;margin-top:0;width:118.8pt;height:31.15pt;z-index:2516608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o/HCq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:rsidR="00780693" w:rsidRDefault="00780693" w:rsidP="002C01A9">
                    <w:pPr>
                      <w:pStyle w:val="Fuzeile"/>
                      <w:jc w:val="right"/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</w:pP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begin"/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separate"/>
                    </w:r>
                    <w:r w:rsidR="000D4064">
                      <w:rPr>
                        <w:rFonts w:asciiTheme="majorHAnsi" w:hAnsiTheme="majorHAnsi"/>
                        <w:noProof/>
                        <w:color w:val="000000" w:themeColor="text1"/>
                        <w:sz w:val="40"/>
                        <w:szCs w:val="40"/>
                      </w:rPr>
                      <w:t>1</w:t>
                    </w:r>
                    <w:r>
                      <w:rPr>
                        <w:rFonts w:asciiTheme="majorHAnsi" w:hAnsiTheme="majorHAnsi"/>
                        <w:color w:val="000000" w:themeColor="text1"/>
                        <w:sz w:val="4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235B0" w14:textId="77777777" w:rsidR="00260F4F" w:rsidRDefault="00260F4F" w:rsidP="000640FD">
      <w:r>
        <w:separator/>
      </w:r>
    </w:p>
    <w:p w14:paraId="69029287" w14:textId="77777777" w:rsidR="00260F4F" w:rsidRDefault="00260F4F" w:rsidP="000640FD"/>
    <w:p w14:paraId="22BC2CF8" w14:textId="77777777" w:rsidR="00260F4F" w:rsidRDefault="00260F4F" w:rsidP="000640FD"/>
    <w:p w14:paraId="2815FD76" w14:textId="77777777" w:rsidR="00260F4F" w:rsidRDefault="00260F4F" w:rsidP="000640FD"/>
    <w:p w14:paraId="6EA969C3" w14:textId="77777777" w:rsidR="00260F4F" w:rsidRDefault="00260F4F" w:rsidP="000640FD"/>
    <w:p w14:paraId="744B4C22" w14:textId="77777777" w:rsidR="00260F4F" w:rsidRDefault="00260F4F" w:rsidP="000640FD"/>
    <w:p w14:paraId="07B49C95" w14:textId="77777777" w:rsidR="00260F4F" w:rsidRDefault="00260F4F" w:rsidP="000640FD"/>
    <w:p w14:paraId="36E7A6B8" w14:textId="77777777" w:rsidR="00260F4F" w:rsidRDefault="00260F4F" w:rsidP="000640FD"/>
    <w:p w14:paraId="6FF3A939" w14:textId="77777777" w:rsidR="00260F4F" w:rsidRDefault="00260F4F" w:rsidP="000640FD"/>
    <w:p w14:paraId="71AFDB60" w14:textId="77777777" w:rsidR="00260F4F" w:rsidRDefault="00260F4F" w:rsidP="000640FD"/>
    <w:p w14:paraId="027FF2D5" w14:textId="77777777" w:rsidR="00260F4F" w:rsidRDefault="00260F4F" w:rsidP="000640FD"/>
    <w:p w14:paraId="019379B9" w14:textId="77777777" w:rsidR="00260F4F" w:rsidRDefault="00260F4F"/>
    <w:p w14:paraId="11B1655C" w14:textId="77777777" w:rsidR="00260F4F" w:rsidRDefault="00260F4F" w:rsidP="008C0A59"/>
    <w:p w14:paraId="5D8A38E8" w14:textId="77777777" w:rsidR="00260F4F" w:rsidRDefault="00260F4F" w:rsidP="008C0A59"/>
    <w:p w14:paraId="1AB5F5BB" w14:textId="77777777" w:rsidR="00260F4F" w:rsidRDefault="00260F4F" w:rsidP="008C0A59"/>
  </w:footnote>
  <w:footnote w:type="continuationSeparator" w:id="0">
    <w:p w14:paraId="1E97BA42" w14:textId="77777777" w:rsidR="00260F4F" w:rsidRDefault="00260F4F" w:rsidP="000640FD">
      <w:r>
        <w:continuationSeparator/>
      </w:r>
    </w:p>
    <w:p w14:paraId="3DD1379D" w14:textId="77777777" w:rsidR="00260F4F" w:rsidRDefault="00260F4F" w:rsidP="000640FD"/>
    <w:p w14:paraId="1E4F605F" w14:textId="77777777" w:rsidR="00260F4F" w:rsidRDefault="00260F4F" w:rsidP="000640FD"/>
    <w:p w14:paraId="6630EA49" w14:textId="77777777" w:rsidR="00260F4F" w:rsidRDefault="00260F4F" w:rsidP="000640FD"/>
    <w:p w14:paraId="7D98E12F" w14:textId="77777777" w:rsidR="00260F4F" w:rsidRDefault="00260F4F" w:rsidP="000640FD"/>
    <w:p w14:paraId="6D03D324" w14:textId="77777777" w:rsidR="00260F4F" w:rsidRDefault="00260F4F" w:rsidP="000640FD"/>
    <w:p w14:paraId="46C7EAB6" w14:textId="77777777" w:rsidR="00260F4F" w:rsidRDefault="00260F4F" w:rsidP="000640FD"/>
    <w:p w14:paraId="7E8431D6" w14:textId="77777777" w:rsidR="00260F4F" w:rsidRDefault="00260F4F" w:rsidP="000640FD"/>
    <w:p w14:paraId="3078EA43" w14:textId="77777777" w:rsidR="00260F4F" w:rsidRDefault="00260F4F" w:rsidP="000640FD"/>
    <w:p w14:paraId="29BFC836" w14:textId="77777777" w:rsidR="00260F4F" w:rsidRDefault="00260F4F" w:rsidP="000640FD"/>
    <w:p w14:paraId="3D70781D" w14:textId="77777777" w:rsidR="00260F4F" w:rsidRDefault="00260F4F" w:rsidP="000640FD"/>
    <w:p w14:paraId="1EBCC8BA" w14:textId="77777777" w:rsidR="00260F4F" w:rsidRDefault="00260F4F"/>
    <w:p w14:paraId="4B6D5964" w14:textId="77777777" w:rsidR="00260F4F" w:rsidRDefault="00260F4F" w:rsidP="008C0A59"/>
    <w:p w14:paraId="3D0B38A8" w14:textId="77777777" w:rsidR="00260F4F" w:rsidRDefault="00260F4F" w:rsidP="008C0A59"/>
    <w:p w14:paraId="72894B03" w14:textId="77777777" w:rsidR="00260F4F" w:rsidRDefault="00260F4F" w:rsidP="008C0A5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E4D65" w14:textId="77777777" w:rsidR="00780693" w:rsidRDefault="00780693" w:rsidP="000640FD"/>
  <w:p w14:paraId="7DDBD41C" w14:textId="77777777" w:rsidR="00780693" w:rsidRDefault="00780693" w:rsidP="000640FD"/>
  <w:p w14:paraId="75652DC1" w14:textId="77777777" w:rsidR="00780693" w:rsidRDefault="00780693" w:rsidP="000640FD"/>
  <w:p w14:paraId="4599416B" w14:textId="77777777" w:rsidR="00780693" w:rsidRDefault="00780693" w:rsidP="000640FD"/>
  <w:p w14:paraId="236F8CE6" w14:textId="77777777" w:rsidR="00780693" w:rsidRDefault="00780693" w:rsidP="000640FD"/>
  <w:p w14:paraId="097D2408" w14:textId="77777777" w:rsidR="00780693" w:rsidRDefault="00780693" w:rsidP="000640FD"/>
  <w:p w14:paraId="20DBFD88" w14:textId="77777777" w:rsidR="00780693" w:rsidRDefault="00780693" w:rsidP="000640FD"/>
  <w:p w14:paraId="329A0DD8" w14:textId="77777777" w:rsidR="00780693" w:rsidRDefault="00780693" w:rsidP="000640FD"/>
  <w:p w14:paraId="5B11DD3A" w14:textId="77777777" w:rsidR="00780693" w:rsidRDefault="00780693" w:rsidP="000640FD"/>
  <w:p w14:paraId="5760D807" w14:textId="77777777" w:rsidR="00780693" w:rsidRDefault="00780693" w:rsidP="000640FD"/>
  <w:p w14:paraId="394C7C34" w14:textId="77777777" w:rsidR="00780693" w:rsidRDefault="00780693"/>
  <w:p w14:paraId="4645B3CD" w14:textId="77777777" w:rsidR="00780693" w:rsidRDefault="00780693" w:rsidP="008C0A59"/>
  <w:p w14:paraId="7B0FA24D" w14:textId="77777777" w:rsidR="00780693" w:rsidRDefault="00780693" w:rsidP="008C0A59"/>
  <w:p w14:paraId="21D25438" w14:textId="77777777" w:rsidR="00780693" w:rsidRDefault="00780693" w:rsidP="008C0A5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6ECD5D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31742A"/>
    <w:multiLevelType w:val="hybridMultilevel"/>
    <w:tmpl w:val="D2DCCF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9842AA"/>
    <w:multiLevelType w:val="hybridMultilevel"/>
    <w:tmpl w:val="6128D7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080EAF"/>
    <w:multiLevelType w:val="multilevel"/>
    <w:tmpl w:val="B1569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9154F6"/>
    <w:multiLevelType w:val="hybridMultilevel"/>
    <w:tmpl w:val="4D8439D4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5FC3844"/>
    <w:multiLevelType w:val="hybridMultilevel"/>
    <w:tmpl w:val="942E378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73710E"/>
    <w:multiLevelType w:val="hybridMultilevel"/>
    <w:tmpl w:val="0130D7E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CC49E0"/>
    <w:multiLevelType w:val="multilevel"/>
    <w:tmpl w:val="9F38D1F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EE64379"/>
    <w:multiLevelType w:val="hybridMultilevel"/>
    <w:tmpl w:val="C35083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2F2076"/>
    <w:multiLevelType w:val="hybridMultilevel"/>
    <w:tmpl w:val="C826FF9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10F20F4"/>
    <w:multiLevelType w:val="hybridMultilevel"/>
    <w:tmpl w:val="ED3E0A76"/>
    <w:lvl w:ilvl="0" w:tplc="04070005">
      <w:start w:val="1"/>
      <w:numFmt w:val="bullet"/>
      <w:lvlText w:val=""/>
      <w:lvlJc w:val="left"/>
      <w:pPr>
        <w:ind w:left="7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1" w15:restartNumberingAfterBreak="0">
    <w:nsid w:val="127A1742"/>
    <w:multiLevelType w:val="hybridMultilevel"/>
    <w:tmpl w:val="CD8ACC1E"/>
    <w:lvl w:ilvl="0" w:tplc="33CC97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7E2046"/>
    <w:multiLevelType w:val="hybridMultilevel"/>
    <w:tmpl w:val="3DF084B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205521"/>
    <w:multiLevelType w:val="multilevel"/>
    <w:tmpl w:val="553659F8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4" w15:restartNumberingAfterBreak="0">
    <w:nsid w:val="163B1694"/>
    <w:multiLevelType w:val="hybridMultilevel"/>
    <w:tmpl w:val="7F4E4EAA"/>
    <w:lvl w:ilvl="0" w:tplc="9C4212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7403A6"/>
    <w:multiLevelType w:val="multilevel"/>
    <w:tmpl w:val="3B5A4C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/>
        <w:sz w:val="24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  <w:i/>
        <w:sz w:val="24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  <w:i/>
        <w:sz w:val="24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  <w:i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  <w:i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  <w:i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  <w:i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  <w:i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  <w:i/>
        <w:sz w:val="24"/>
      </w:rPr>
    </w:lvl>
  </w:abstractNum>
  <w:abstractNum w:abstractNumId="16" w15:restartNumberingAfterBreak="0">
    <w:nsid w:val="205A49B1"/>
    <w:multiLevelType w:val="multilevel"/>
    <w:tmpl w:val="A000C0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07B359A"/>
    <w:multiLevelType w:val="hybridMultilevel"/>
    <w:tmpl w:val="17B6EA5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6C7EC8"/>
    <w:multiLevelType w:val="hybridMultilevel"/>
    <w:tmpl w:val="668CA7B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C2A14D3"/>
    <w:multiLevelType w:val="hybridMultilevel"/>
    <w:tmpl w:val="75387F76"/>
    <w:lvl w:ilvl="0" w:tplc="10D40C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D76440F"/>
    <w:multiLevelType w:val="hybridMultilevel"/>
    <w:tmpl w:val="B5B0A52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E7016D"/>
    <w:multiLevelType w:val="hybridMultilevel"/>
    <w:tmpl w:val="8908837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1111ADB"/>
    <w:multiLevelType w:val="hybridMultilevel"/>
    <w:tmpl w:val="CDF02694"/>
    <w:lvl w:ilvl="0" w:tplc="4CF497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DE48D66">
      <w:numFmt w:val="none"/>
      <w:lvlText w:val=""/>
      <w:lvlJc w:val="left"/>
      <w:pPr>
        <w:tabs>
          <w:tab w:val="num" w:pos="360"/>
        </w:tabs>
      </w:pPr>
    </w:lvl>
    <w:lvl w:ilvl="2" w:tplc="EEB89246">
      <w:numFmt w:val="none"/>
      <w:lvlText w:val=""/>
      <w:lvlJc w:val="left"/>
      <w:pPr>
        <w:tabs>
          <w:tab w:val="num" w:pos="360"/>
        </w:tabs>
      </w:pPr>
    </w:lvl>
    <w:lvl w:ilvl="3" w:tplc="F7FC1AD8">
      <w:numFmt w:val="none"/>
      <w:lvlText w:val=""/>
      <w:lvlJc w:val="left"/>
      <w:pPr>
        <w:tabs>
          <w:tab w:val="num" w:pos="360"/>
        </w:tabs>
      </w:pPr>
    </w:lvl>
    <w:lvl w:ilvl="4" w:tplc="268E8714">
      <w:numFmt w:val="none"/>
      <w:lvlText w:val=""/>
      <w:lvlJc w:val="left"/>
      <w:pPr>
        <w:tabs>
          <w:tab w:val="num" w:pos="360"/>
        </w:tabs>
      </w:pPr>
    </w:lvl>
    <w:lvl w:ilvl="5" w:tplc="6AB63934">
      <w:numFmt w:val="none"/>
      <w:lvlText w:val=""/>
      <w:lvlJc w:val="left"/>
      <w:pPr>
        <w:tabs>
          <w:tab w:val="num" w:pos="360"/>
        </w:tabs>
      </w:pPr>
    </w:lvl>
    <w:lvl w:ilvl="6" w:tplc="E730A830">
      <w:numFmt w:val="none"/>
      <w:lvlText w:val=""/>
      <w:lvlJc w:val="left"/>
      <w:pPr>
        <w:tabs>
          <w:tab w:val="num" w:pos="360"/>
        </w:tabs>
      </w:pPr>
    </w:lvl>
    <w:lvl w:ilvl="7" w:tplc="C36EEA12">
      <w:numFmt w:val="none"/>
      <w:lvlText w:val=""/>
      <w:lvlJc w:val="left"/>
      <w:pPr>
        <w:tabs>
          <w:tab w:val="num" w:pos="360"/>
        </w:tabs>
      </w:pPr>
    </w:lvl>
    <w:lvl w:ilvl="8" w:tplc="4626A244">
      <w:numFmt w:val="none"/>
      <w:lvlText w:val=""/>
      <w:lvlJc w:val="left"/>
      <w:pPr>
        <w:tabs>
          <w:tab w:val="num" w:pos="360"/>
        </w:tabs>
      </w:pPr>
    </w:lvl>
  </w:abstractNum>
  <w:abstractNum w:abstractNumId="23" w15:restartNumberingAfterBreak="0">
    <w:nsid w:val="31413F25"/>
    <w:multiLevelType w:val="hybridMultilevel"/>
    <w:tmpl w:val="69123E4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25A559D"/>
    <w:multiLevelType w:val="hybridMultilevel"/>
    <w:tmpl w:val="831407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156C45"/>
    <w:multiLevelType w:val="multilevel"/>
    <w:tmpl w:val="709CABB2"/>
    <w:lvl w:ilvl="0">
      <w:start w:val="1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ascii="Times New Roman" w:eastAsia="Times New Roman" w:hAnsi="Times New Roman" w:cs="Times New Roman" w:hint="default"/>
      </w:rPr>
    </w:lvl>
    <w:lvl w:ilvl="1">
      <w:start w:val="3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1.%2)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6" w15:restartNumberingAfterBreak="0">
    <w:nsid w:val="39A64F11"/>
    <w:multiLevelType w:val="hybridMultilevel"/>
    <w:tmpl w:val="425AFD68"/>
    <w:lvl w:ilvl="0" w:tplc="29C013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D9227A"/>
    <w:multiLevelType w:val="hybridMultilevel"/>
    <w:tmpl w:val="A5C8963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65066A"/>
    <w:multiLevelType w:val="hybridMultilevel"/>
    <w:tmpl w:val="78DAC39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CCD086B"/>
    <w:multiLevelType w:val="hybridMultilevel"/>
    <w:tmpl w:val="B1569EAE"/>
    <w:lvl w:ilvl="0" w:tplc="1B62E6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F168A1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3E6D19"/>
    <w:multiLevelType w:val="hybridMultilevel"/>
    <w:tmpl w:val="B1EEAA48"/>
    <w:lvl w:ilvl="0" w:tplc="F662C2C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13C078F"/>
    <w:multiLevelType w:val="multilevel"/>
    <w:tmpl w:val="74DA6E36"/>
    <w:lvl w:ilvl="0">
      <w:numFmt w:val="decimal"/>
      <w:lvlText w:val="%1."/>
      <w:lvlJc w:val="left"/>
      <w:pPr>
        <w:ind w:left="552" w:hanging="55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3" w15:restartNumberingAfterBreak="0">
    <w:nsid w:val="6557139A"/>
    <w:multiLevelType w:val="hybridMultilevel"/>
    <w:tmpl w:val="2216FF0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657639D1"/>
    <w:multiLevelType w:val="hybridMultilevel"/>
    <w:tmpl w:val="7EFCF41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5763DD6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8D254B"/>
    <w:multiLevelType w:val="multilevel"/>
    <w:tmpl w:val="078C003A"/>
    <w:lvl w:ilvl="0">
      <w:start w:val="1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)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7" w15:restartNumberingAfterBreak="0">
    <w:nsid w:val="6B530B36"/>
    <w:multiLevelType w:val="multilevel"/>
    <w:tmpl w:val="80A01D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7033F5"/>
    <w:multiLevelType w:val="multilevel"/>
    <w:tmpl w:val="DAF450E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E602961"/>
    <w:multiLevelType w:val="hybridMultilevel"/>
    <w:tmpl w:val="427046C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597B64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CE3717"/>
    <w:multiLevelType w:val="hybridMultilevel"/>
    <w:tmpl w:val="5646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2E1E30"/>
    <w:multiLevelType w:val="hybridMultilevel"/>
    <w:tmpl w:val="4CBC26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C2E3FDD"/>
    <w:multiLevelType w:val="hybridMultilevel"/>
    <w:tmpl w:val="EB9E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9585571">
    <w:abstractNumId w:val="34"/>
  </w:num>
  <w:num w:numId="2" w16cid:durableId="235747767">
    <w:abstractNumId w:val="9"/>
  </w:num>
  <w:num w:numId="3" w16cid:durableId="2003579871">
    <w:abstractNumId w:val="42"/>
  </w:num>
  <w:num w:numId="4" w16cid:durableId="1474256207">
    <w:abstractNumId w:val="33"/>
  </w:num>
  <w:num w:numId="5" w16cid:durableId="993483981">
    <w:abstractNumId w:val="21"/>
  </w:num>
  <w:num w:numId="6" w16cid:durableId="771246950">
    <w:abstractNumId w:val="23"/>
  </w:num>
  <w:num w:numId="7" w16cid:durableId="1742629411">
    <w:abstractNumId w:val="19"/>
  </w:num>
  <w:num w:numId="8" w16cid:durableId="1815296451">
    <w:abstractNumId w:val="29"/>
  </w:num>
  <w:num w:numId="9" w16cid:durableId="1052650876">
    <w:abstractNumId w:val="20"/>
  </w:num>
  <w:num w:numId="10" w16cid:durableId="1443571215">
    <w:abstractNumId w:val="6"/>
  </w:num>
  <w:num w:numId="11" w16cid:durableId="516702838">
    <w:abstractNumId w:val="36"/>
  </w:num>
  <w:num w:numId="12" w16cid:durableId="233397410">
    <w:abstractNumId w:val="22"/>
  </w:num>
  <w:num w:numId="13" w16cid:durableId="691802748">
    <w:abstractNumId w:val="31"/>
  </w:num>
  <w:num w:numId="14" w16cid:durableId="272130899">
    <w:abstractNumId w:val="15"/>
  </w:num>
  <w:num w:numId="15" w16cid:durableId="561209980">
    <w:abstractNumId w:val="13"/>
  </w:num>
  <w:num w:numId="16" w16cid:durableId="453446665">
    <w:abstractNumId w:val="25"/>
  </w:num>
  <w:num w:numId="17" w16cid:durableId="1291859186">
    <w:abstractNumId w:val="38"/>
  </w:num>
  <w:num w:numId="18" w16cid:durableId="440295393">
    <w:abstractNumId w:val="37"/>
  </w:num>
  <w:num w:numId="19" w16cid:durableId="943654229">
    <w:abstractNumId w:val="7"/>
  </w:num>
  <w:num w:numId="20" w16cid:durableId="287661270">
    <w:abstractNumId w:val="16"/>
  </w:num>
  <w:num w:numId="21" w16cid:durableId="2065719101">
    <w:abstractNumId w:val="26"/>
  </w:num>
  <w:num w:numId="22" w16cid:durableId="1806117554">
    <w:abstractNumId w:val="3"/>
  </w:num>
  <w:num w:numId="23" w16cid:durableId="1354650824">
    <w:abstractNumId w:val="24"/>
  </w:num>
  <w:num w:numId="24" w16cid:durableId="695235701">
    <w:abstractNumId w:val="1"/>
  </w:num>
  <w:num w:numId="25" w16cid:durableId="1176190021">
    <w:abstractNumId w:val="2"/>
  </w:num>
  <w:num w:numId="26" w16cid:durableId="383598337">
    <w:abstractNumId w:val="39"/>
  </w:num>
  <w:num w:numId="27" w16cid:durableId="1346517689">
    <w:abstractNumId w:val="27"/>
  </w:num>
  <w:num w:numId="28" w16cid:durableId="1891381787">
    <w:abstractNumId w:val="5"/>
  </w:num>
  <w:num w:numId="29" w16cid:durableId="1685209564">
    <w:abstractNumId w:val="0"/>
  </w:num>
  <w:num w:numId="30" w16cid:durableId="1209494931">
    <w:abstractNumId w:val="8"/>
  </w:num>
  <w:num w:numId="31" w16cid:durableId="742220662">
    <w:abstractNumId w:val="41"/>
  </w:num>
  <w:num w:numId="32" w16cid:durableId="1573392571">
    <w:abstractNumId w:val="32"/>
  </w:num>
  <w:num w:numId="33" w16cid:durableId="1974678310">
    <w:abstractNumId w:val="18"/>
  </w:num>
  <w:num w:numId="34" w16cid:durableId="1213269944">
    <w:abstractNumId w:val="28"/>
  </w:num>
  <w:num w:numId="35" w16cid:durableId="686445957">
    <w:abstractNumId w:val="35"/>
  </w:num>
  <w:num w:numId="36" w16cid:durableId="148987325">
    <w:abstractNumId w:val="43"/>
  </w:num>
  <w:num w:numId="37" w16cid:durableId="1312324341">
    <w:abstractNumId w:val="30"/>
  </w:num>
  <w:num w:numId="38" w16cid:durableId="1685087587">
    <w:abstractNumId w:val="40"/>
  </w:num>
  <w:num w:numId="39" w16cid:durableId="1255359135">
    <w:abstractNumId w:val="14"/>
  </w:num>
  <w:num w:numId="40" w16cid:durableId="1135369908">
    <w:abstractNumId w:val="11"/>
  </w:num>
  <w:num w:numId="41" w16cid:durableId="1603101482">
    <w:abstractNumId w:val="17"/>
  </w:num>
  <w:num w:numId="42" w16cid:durableId="916137657">
    <w:abstractNumId w:val="12"/>
  </w:num>
  <w:num w:numId="43" w16cid:durableId="560989119">
    <w:abstractNumId w:val="4"/>
  </w:num>
  <w:num w:numId="44" w16cid:durableId="142386755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FAK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39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z00arzwzmv900le2ef552f5f2pweweevz9sd&quot;&gt;Farnusch_Kaschani_Lib&lt;record-ids&gt;&lt;item&gt;3312&lt;/item&gt;&lt;item&gt;3348&lt;/item&gt;&lt;item&gt;3349&lt;/item&gt;&lt;item&gt;3350&lt;/item&gt;&lt;item&gt;3535&lt;/item&gt;&lt;item&gt;3563&lt;/item&gt;&lt;item&gt;3564&lt;/item&gt;&lt;item&gt;3601&lt;/item&gt;&lt;item&gt;3602&lt;/item&gt;&lt;/record-ids&gt;&lt;/item&gt;&lt;/Libraries&gt;"/>
  </w:docVars>
  <w:rsids>
    <w:rsidRoot w:val="0065793B"/>
    <w:rsid w:val="0000039F"/>
    <w:rsid w:val="0000178E"/>
    <w:rsid w:val="000023BF"/>
    <w:rsid w:val="00002D6D"/>
    <w:rsid w:val="00005901"/>
    <w:rsid w:val="00010E0D"/>
    <w:rsid w:val="00011333"/>
    <w:rsid w:val="00011BE2"/>
    <w:rsid w:val="00013397"/>
    <w:rsid w:val="0001360E"/>
    <w:rsid w:val="00013ECC"/>
    <w:rsid w:val="0001529B"/>
    <w:rsid w:val="00015D73"/>
    <w:rsid w:val="00016943"/>
    <w:rsid w:val="00016B7F"/>
    <w:rsid w:val="0002001C"/>
    <w:rsid w:val="0002034F"/>
    <w:rsid w:val="00020435"/>
    <w:rsid w:val="00025E59"/>
    <w:rsid w:val="000271C9"/>
    <w:rsid w:val="00027B3E"/>
    <w:rsid w:val="00027C27"/>
    <w:rsid w:val="00027D0A"/>
    <w:rsid w:val="00030C97"/>
    <w:rsid w:val="000311A7"/>
    <w:rsid w:val="00031BFA"/>
    <w:rsid w:val="00031CC5"/>
    <w:rsid w:val="00033105"/>
    <w:rsid w:val="00033EE7"/>
    <w:rsid w:val="000343B1"/>
    <w:rsid w:val="00034F55"/>
    <w:rsid w:val="00035732"/>
    <w:rsid w:val="00035AA8"/>
    <w:rsid w:val="000361A1"/>
    <w:rsid w:val="0003682F"/>
    <w:rsid w:val="000379FB"/>
    <w:rsid w:val="00040DA9"/>
    <w:rsid w:val="00041661"/>
    <w:rsid w:val="000432A9"/>
    <w:rsid w:val="00045407"/>
    <w:rsid w:val="0004571E"/>
    <w:rsid w:val="00046196"/>
    <w:rsid w:val="0004641D"/>
    <w:rsid w:val="000476AB"/>
    <w:rsid w:val="00047E9D"/>
    <w:rsid w:val="00051D83"/>
    <w:rsid w:val="00055A48"/>
    <w:rsid w:val="00056329"/>
    <w:rsid w:val="00056803"/>
    <w:rsid w:val="0005709B"/>
    <w:rsid w:val="000578B5"/>
    <w:rsid w:val="00060E96"/>
    <w:rsid w:val="00061397"/>
    <w:rsid w:val="00062039"/>
    <w:rsid w:val="000626DF"/>
    <w:rsid w:val="000637F7"/>
    <w:rsid w:val="00064027"/>
    <w:rsid w:val="000640FD"/>
    <w:rsid w:val="00064412"/>
    <w:rsid w:val="00064BAA"/>
    <w:rsid w:val="000655FE"/>
    <w:rsid w:val="00065684"/>
    <w:rsid w:val="00067E71"/>
    <w:rsid w:val="000724C9"/>
    <w:rsid w:val="000743E4"/>
    <w:rsid w:val="00075A3D"/>
    <w:rsid w:val="000765C7"/>
    <w:rsid w:val="00077419"/>
    <w:rsid w:val="00080036"/>
    <w:rsid w:val="0008264B"/>
    <w:rsid w:val="00083DC2"/>
    <w:rsid w:val="00085253"/>
    <w:rsid w:val="00085422"/>
    <w:rsid w:val="00085706"/>
    <w:rsid w:val="00085C3A"/>
    <w:rsid w:val="00090CCB"/>
    <w:rsid w:val="00091BF4"/>
    <w:rsid w:val="000921F7"/>
    <w:rsid w:val="000947F0"/>
    <w:rsid w:val="00095E1F"/>
    <w:rsid w:val="000962C4"/>
    <w:rsid w:val="000965AA"/>
    <w:rsid w:val="00096EFF"/>
    <w:rsid w:val="000A0D80"/>
    <w:rsid w:val="000A101B"/>
    <w:rsid w:val="000A16ED"/>
    <w:rsid w:val="000A2549"/>
    <w:rsid w:val="000A4926"/>
    <w:rsid w:val="000A5E9F"/>
    <w:rsid w:val="000A5F9E"/>
    <w:rsid w:val="000A65A3"/>
    <w:rsid w:val="000A6C4F"/>
    <w:rsid w:val="000A778F"/>
    <w:rsid w:val="000B0452"/>
    <w:rsid w:val="000B07F1"/>
    <w:rsid w:val="000B32A4"/>
    <w:rsid w:val="000B4F8D"/>
    <w:rsid w:val="000B50EB"/>
    <w:rsid w:val="000B616F"/>
    <w:rsid w:val="000B73CF"/>
    <w:rsid w:val="000C17E7"/>
    <w:rsid w:val="000C1F0D"/>
    <w:rsid w:val="000C2289"/>
    <w:rsid w:val="000C286D"/>
    <w:rsid w:val="000C3BED"/>
    <w:rsid w:val="000C640A"/>
    <w:rsid w:val="000D0075"/>
    <w:rsid w:val="000D4064"/>
    <w:rsid w:val="000D47BF"/>
    <w:rsid w:val="000D5C87"/>
    <w:rsid w:val="000D672A"/>
    <w:rsid w:val="000E0661"/>
    <w:rsid w:val="000E1333"/>
    <w:rsid w:val="000E4627"/>
    <w:rsid w:val="000E6800"/>
    <w:rsid w:val="000E75F7"/>
    <w:rsid w:val="000F01D2"/>
    <w:rsid w:val="000F06DF"/>
    <w:rsid w:val="000F08A8"/>
    <w:rsid w:val="000F16EE"/>
    <w:rsid w:val="000F2211"/>
    <w:rsid w:val="000F24D9"/>
    <w:rsid w:val="000F31E7"/>
    <w:rsid w:val="000F3572"/>
    <w:rsid w:val="000F5DD3"/>
    <w:rsid w:val="000F6367"/>
    <w:rsid w:val="000F6D37"/>
    <w:rsid w:val="000F729B"/>
    <w:rsid w:val="000F7F19"/>
    <w:rsid w:val="0010099A"/>
    <w:rsid w:val="0010235E"/>
    <w:rsid w:val="00105ABD"/>
    <w:rsid w:val="001070DE"/>
    <w:rsid w:val="00110FCA"/>
    <w:rsid w:val="00111561"/>
    <w:rsid w:val="00113598"/>
    <w:rsid w:val="00113C29"/>
    <w:rsid w:val="00115C67"/>
    <w:rsid w:val="0011681C"/>
    <w:rsid w:val="0011712F"/>
    <w:rsid w:val="001200C2"/>
    <w:rsid w:val="00122D8B"/>
    <w:rsid w:val="001245EA"/>
    <w:rsid w:val="001247D8"/>
    <w:rsid w:val="00124AA0"/>
    <w:rsid w:val="00125DBF"/>
    <w:rsid w:val="00127D12"/>
    <w:rsid w:val="00130656"/>
    <w:rsid w:val="001308BB"/>
    <w:rsid w:val="00132C33"/>
    <w:rsid w:val="00135077"/>
    <w:rsid w:val="001355C4"/>
    <w:rsid w:val="00136715"/>
    <w:rsid w:val="00136B95"/>
    <w:rsid w:val="001370C1"/>
    <w:rsid w:val="001373E0"/>
    <w:rsid w:val="0014330B"/>
    <w:rsid w:val="00143A61"/>
    <w:rsid w:val="00144C47"/>
    <w:rsid w:val="00146D47"/>
    <w:rsid w:val="00147814"/>
    <w:rsid w:val="00150130"/>
    <w:rsid w:val="00150133"/>
    <w:rsid w:val="00153DD7"/>
    <w:rsid w:val="00155539"/>
    <w:rsid w:val="00155D5B"/>
    <w:rsid w:val="0015695A"/>
    <w:rsid w:val="00157DD8"/>
    <w:rsid w:val="00157FD2"/>
    <w:rsid w:val="001605D1"/>
    <w:rsid w:val="00160A0D"/>
    <w:rsid w:val="00160C64"/>
    <w:rsid w:val="00162DF7"/>
    <w:rsid w:val="001648D8"/>
    <w:rsid w:val="00164C3F"/>
    <w:rsid w:val="00165596"/>
    <w:rsid w:val="001666C5"/>
    <w:rsid w:val="00170887"/>
    <w:rsid w:val="00171C9B"/>
    <w:rsid w:val="00171E76"/>
    <w:rsid w:val="001720B9"/>
    <w:rsid w:val="001738EC"/>
    <w:rsid w:val="001742A3"/>
    <w:rsid w:val="00177701"/>
    <w:rsid w:val="0018031B"/>
    <w:rsid w:val="00181CEA"/>
    <w:rsid w:val="00182681"/>
    <w:rsid w:val="0018332D"/>
    <w:rsid w:val="00183812"/>
    <w:rsid w:val="00184089"/>
    <w:rsid w:val="00184F46"/>
    <w:rsid w:val="00187FCC"/>
    <w:rsid w:val="00191347"/>
    <w:rsid w:val="00194D2E"/>
    <w:rsid w:val="00194F3D"/>
    <w:rsid w:val="00196F35"/>
    <w:rsid w:val="001A0489"/>
    <w:rsid w:val="001A07EA"/>
    <w:rsid w:val="001A2591"/>
    <w:rsid w:val="001A2AD1"/>
    <w:rsid w:val="001A4C6B"/>
    <w:rsid w:val="001A631F"/>
    <w:rsid w:val="001A7522"/>
    <w:rsid w:val="001B1396"/>
    <w:rsid w:val="001B2DD0"/>
    <w:rsid w:val="001B6DEC"/>
    <w:rsid w:val="001B7BFF"/>
    <w:rsid w:val="001C0113"/>
    <w:rsid w:val="001C0568"/>
    <w:rsid w:val="001C12FE"/>
    <w:rsid w:val="001C2BDE"/>
    <w:rsid w:val="001C3100"/>
    <w:rsid w:val="001C520F"/>
    <w:rsid w:val="001C58FC"/>
    <w:rsid w:val="001C7408"/>
    <w:rsid w:val="001C775E"/>
    <w:rsid w:val="001D3267"/>
    <w:rsid w:val="001D4571"/>
    <w:rsid w:val="001D50D1"/>
    <w:rsid w:val="001D5EDC"/>
    <w:rsid w:val="001D617A"/>
    <w:rsid w:val="001D6AB2"/>
    <w:rsid w:val="001E0010"/>
    <w:rsid w:val="001E1826"/>
    <w:rsid w:val="001E19CE"/>
    <w:rsid w:val="001E2A6E"/>
    <w:rsid w:val="001E5DA5"/>
    <w:rsid w:val="001F0ECA"/>
    <w:rsid w:val="001F165A"/>
    <w:rsid w:val="001F1927"/>
    <w:rsid w:val="001F2921"/>
    <w:rsid w:val="001F4A33"/>
    <w:rsid w:val="001F6C5D"/>
    <w:rsid w:val="00201E1E"/>
    <w:rsid w:val="002020D2"/>
    <w:rsid w:val="00205B84"/>
    <w:rsid w:val="002062D0"/>
    <w:rsid w:val="002071C4"/>
    <w:rsid w:val="00207D4B"/>
    <w:rsid w:val="002117A9"/>
    <w:rsid w:val="00214293"/>
    <w:rsid w:val="00215C25"/>
    <w:rsid w:val="002207D6"/>
    <w:rsid w:val="00220898"/>
    <w:rsid w:val="00220990"/>
    <w:rsid w:val="00221019"/>
    <w:rsid w:val="00221919"/>
    <w:rsid w:val="002231EC"/>
    <w:rsid w:val="002247CD"/>
    <w:rsid w:val="0022710C"/>
    <w:rsid w:val="002308B4"/>
    <w:rsid w:val="002311D1"/>
    <w:rsid w:val="002316F6"/>
    <w:rsid w:val="00233742"/>
    <w:rsid w:val="00235661"/>
    <w:rsid w:val="00237C47"/>
    <w:rsid w:val="00240AD1"/>
    <w:rsid w:val="00240E54"/>
    <w:rsid w:val="002429C6"/>
    <w:rsid w:val="002437C4"/>
    <w:rsid w:val="002466A0"/>
    <w:rsid w:val="00250787"/>
    <w:rsid w:val="00250E9D"/>
    <w:rsid w:val="00251985"/>
    <w:rsid w:val="002533AD"/>
    <w:rsid w:val="00254272"/>
    <w:rsid w:val="00254F6E"/>
    <w:rsid w:val="00260D52"/>
    <w:rsid w:val="00260F4F"/>
    <w:rsid w:val="0026123A"/>
    <w:rsid w:val="00261B7C"/>
    <w:rsid w:val="00262BDE"/>
    <w:rsid w:val="00264560"/>
    <w:rsid w:val="002657B1"/>
    <w:rsid w:val="002663F3"/>
    <w:rsid w:val="00266AB2"/>
    <w:rsid w:val="002676E5"/>
    <w:rsid w:val="00267C09"/>
    <w:rsid w:val="00271111"/>
    <w:rsid w:val="002717B0"/>
    <w:rsid w:val="0027202E"/>
    <w:rsid w:val="0027211A"/>
    <w:rsid w:val="0027218A"/>
    <w:rsid w:val="0027257A"/>
    <w:rsid w:val="0027484F"/>
    <w:rsid w:val="00274CD4"/>
    <w:rsid w:val="002766DC"/>
    <w:rsid w:val="00276ABD"/>
    <w:rsid w:val="00277CFF"/>
    <w:rsid w:val="002833A9"/>
    <w:rsid w:val="00284D13"/>
    <w:rsid w:val="00285C11"/>
    <w:rsid w:val="00290175"/>
    <w:rsid w:val="0029119A"/>
    <w:rsid w:val="002911B6"/>
    <w:rsid w:val="0029435F"/>
    <w:rsid w:val="002955B0"/>
    <w:rsid w:val="002A0B76"/>
    <w:rsid w:val="002A0E1D"/>
    <w:rsid w:val="002A0F5E"/>
    <w:rsid w:val="002A129C"/>
    <w:rsid w:val="002A1F2D"/>
    <w:rsid w:val="002A2F86"/>
    <w:rsid w:val="002A2F95"/>
    <w:rsid w:val="002A4AD4"/>
    <w:rsid w:val="002B0CB9"/>
    <w:rsid w:val="002B1855"/>
    <w:rsid w:val="002B2619"/>
    <w:rsid w:val="002B3A76"/>
    <w:rsid w:val="002B3F14"/>
    <w:rsid w:val="002B468B"/>
    <w:rsid w:val="002B5B3B"/>
    <w:rsid w:val="002B7823"/>
    <w:rsid w:val="002C01A9"/>
    <w:rsid w:val="002C0BF5"/>
    <w:rsid w:val="002C0E58"/>
    <w:rsid w:val="002C3C9C"/>
    <w:rsid w:val="002C50AF"/>
    <w:rsid w:val="002C568F"/>
    <w:rsid w:val="002C6457"/>
    <w:rsid w:val="002C6A00"/>
    <w:rsid w:val="002C7158"/>
    <w:rsid w:val="002C765B"/>
    <w:rsid w:val="002D0248"/>
    <w:rsid w:val="002D0450"/>
    <w:rsid w:val="002D0C05"/>
    <w:rsid w:val="002D1EA5"/>
    <w:rsid w:val="002D1F48"/>
    <w:rsid w:val="002D3450"/>
    <w:rsid w:val="002D3D90"/>
    <w:rsid w:val="002D5191"/>
    <w:rsid w:val="002D68B3"/>
    <w:rsid w:val="002D7479"/>
    <w:rsid w:val="002E04C6"/>
    <w:rsid w:val="002E0D04"/>
    <w:rsid w:val="002E17E5"/>
    <w:rsid w:val="002E18F9"/>
    <w:rsid w:val="002E2A31"/>
    <w:rsid w:val="002E3C7D"/>
    <w:rsid w:val="002E488C"/>
    <w:rsid w:val="002E5126"/>
    <w:rsid w:val="002E56D6"/>
    <w:rsid w:val="002E5739"/>
    <w:rsid w:val="002E5AA3"/>
    <w:rsid w:val="002E5B6F"/>
    <w:rsid w:val="002E5B8D"/>
    <w:rsid w:val="002E6298"/>
    <w:rsid w:val="002E6804"/>
    <w:rsid w:val="002E7AA7"/>
    <w:rsid w:val="002F1B24"/>
    <w:rsid w:val="002F1CEB"/>
    <w:rsid w:val="002F24AE"/>
    <w:rsid w:val="002F3D6B"/>
    <w:rsid w:val="002F4294"/>
    <w:rsid w:val="002F47FA"/>
    <w:rsid w:val="002F4A1E"/>
    <w:rsid w:val="002F4C64"/>
    <w:rsid w:val="002F64D4"/>
    <w:rsid w:val="002F6E0F"/>
    <w:rsid w:val="00300B8E"/>
    <w:rsid w:val="00301907"/>
    <w:rsid w:val="003023AC"/>
    <w:rsid w:val="003023E1"/>
    <w:rsid w:val="00302989"/>
    <w:rsid w:val="00305183"/>
    <w:rsid w:val="003062F6"/>
    <w:rsid w:val="00306374"/>
    <w:rsid w:val="003074EB"/>
    <w:rsid w:val="0030753B"/>
    <w:rsid w:val="0030784F"/>
    <w:rsid w:val="00310365"/>
    <w:rsid w:val="00310DFA"/>
    <w:rsid w:val="00310F10"/>
    <w:rsid w:val="003119C4"/>
    <w:rsid w:val="00313502"/>
    <w:rsid w:val="0031470C"/>
    <w:rsid w:val="003165E4"/>
    <w:rsid w:val="00320533"/>
    <w:rsid w:val="00324121"/>
    <w:rsid w:val="00325758"/>
    <w:rsid w:val="00325DD0"/>
    <w:rsid w:val="00326700"/>
    <w:rsid w:val="00326CCC"/>
    <w:rsid w:val="0033009D"/>
    <w:rsid w:val="00331815"/>
    <w:rsid w:val="00331E6E"/>
    <w:rsid w:val="00334E7A"/>
    <w:rsid w:val="00334E9D"/>
    <w:rsid w:val="00337114"/>
    <w:rsid w:val="003371B6"/>
    <w:rsid w:val="00337FEE"/>
    <w:rsid w:val="00340F28"/>
    <w:rsid w:val="003419DE"/>
    <w:rsid w:val="00343F67"/>
    <w:rsid w:val="003465D2"/>
    <w:rsid w:val="00346D18"/>
    <w:rsid w:val="00350B17"/>
    <w:rsid w:val="00350F14"/>
    <w:rsid w:val="00351986"/>
    <w:rsid w:val="00352DBD"/>
    <w:rsid w:val="00354280"/>
    <w:rsid w:val="00354550"/>
    <w:rsid w:val="00354983"/>
    <w:rsid w:val="00355611"/>
    <w:rsid w:val="00355EA0"/>
    <w:rsid w:val="0035797B"/>
    <w:rsid w:val="00357E70"/>
    <w:rsid w:val="00360ACF"/>
    <w:rsid w:val="00360E30"/>
    <w:rsid w:val="0036156D"/>
    <w:rsid w:val="00362F83"/>
    <w:rsid w:val="00364488"/>
    <w:rsid w:val="003658B0"/>
    <w:rsid w:val="003660F6"/>
    <w:rsid w:val="00367739"/>
    <w:rsid w:val="003703C7"/>
    <w:rsid w:val="00370DA6"/>
    <w:rsid w:val="0037118E"/>
    <w:rsid w:val="003727C8"/>
    <w:rsid w:val="003768A9"/>
    <w:rsid w:val="00377977"/>
    <w:rsid w:val="00380541"/>
    <w:rsid w:val="00382BD0"/>
    <w:rsid w:val="003833F0"/>
    <w:rsid w:val="00383BC1"/>
    <w:rsid w:val="00384177"/>
    <w:rsid w:val="00386DCA"/>
    <w:rsid w:val="00390108"/>
    <w:rsid w:val="00391E08"/>
    <w:rsid w:val="003951D4"/>
    <w:rsid w:val="0039616D"/>
    <w:rsid w:val="00396483"/>
    <w:rsid w:val="00396795"/>
    <w:rsid w:val="0039774F"/>
    <w:rsid w:val="003A0238"/>
    <w:rsid w:val="003A0BDE"/>
    <w:rsid w:val="003A1D54"/>
    <w:rsid w:val="003A2032"/>
    <w:rsid w:val="003A230E"/>
    <w:rsid w:val="003A282A"/>
    <w:rsid w:val="003A3B89"/>
    <w:rsid w:val="003A3E6A"/>
    <w:rsid w:val="003A41C1"/>
    <w:rsid w:val="003A5E48"/>
    <w:rsid w:val="003A6B6D"/>
    <w:rsid w:val="003A6BC8"/>
    <w:rsid w:val="003A6DB2"/>
    <w:rsid w:val="003B0136"/>
    <w:rsid w:val="003B07D9"/>
    <w:rsid w:val="003B0BEB"/>
    <w:rsid w:val="003B187A"/>
    <w:rsid w:val="003B23DC"/>
    <w:rsid w:val="003B33FD"/>
    <w:rsid w:val="003B434B"/>
    <w:rsid w:val="003B4873"/>
    <w:rsid w:val="003B4C9C"/>
    <w:rsid w:val="003B5BFD"/>
    <w:rsid w:val="003B618D"/>
    <w:rsid w:val="003B7EA0"/>
    <w:rsid w:val="003C13A8"/>
    <w:rsid w:val="003C1466"/>
    <w:rsid w:val="003C1699"/>
    <w:rsid w:val="003C17EA"/>
    <w:rsid w:val="003C31A1"/>
    <w:rsid w:val="003C5A04"/>
    <w:rsid w:val="003C62B8"/>
    <w:rsid w:val="003C632B"/>
    <w:rsid w:val="003D0213"/>
    <w:rsid w:val="003D2657"/>
    <w:rsid w:val="003D4836"/>
    <w:rsid w:val="003D48D6"/>
    <w:rsid w:val="003D6A33"/>
    <w:rsid w:val="003E0CC4"/>
    <w:rsid w:val="003E32A6"/>
    <w:rsid w:val="003E3623"/>
    <w:rsid w:val="003E597C"/>
    <w:rsid w:val="003F270E"/>
    <w:rsid w:val="003F316D"/>
    <w:rsid w:val="003F4FBF"/>
    <w:rsid w:val="004016A9"/>
    <w:rsid w:val="004034EE"/>
    <w:rsid w:val="00403A4D"/>
    <w:rsid w:val="004070F1"/>
    <w:rsid w:val="004104B8"/>
    <w:rsid w:val="004119B0"/>
    <w:rsid w:val="00412C3F"/>
    <w:rsid w:val="00415400"/>
    <w:rsid w:val="00415D11"/>
    <w:rsid w:val="00416940"/>
    <w:rsid w:val="00420BAF"/>
    <w:rsid w:val="0042522A"/>
    <w:rsid w:val="004268D0"/>
    <w:rsid w:val="00426B64"/>
    <w:rsid w:val="00430651"/>
    <w:rsid w:val="00430794"/>
    <w:rsid w:val="00430BB4"/>
    <w:rsid w:val="00431071"/>
    <w:rsid w:val="004316C9"/>
    <w:rsid w:val="00431977"/>
    <w:rsid w:val="0043290F"/>
    <w:rsid w:val="00436719"/>
    <w:rsid w:val="00436AC2"/>
    <w:rsid w:val="004406CB"/>
    <w:rsid w:val="004415A7"/>
    <w:rsid w:val="0044304E"/>
    <w:rsid w:val="0044427A"/>
    <w:rsid w:val="00445334"/>
    <w:rsid w:val="00445BE2"/>
    <w:rsid w:val="00445CE4"/>
    <w:rsid w:val="00447CD8"/>
    <w:rsid w:val="00451676"/>
    <w:rsid w:val="004520D2"/>
    <w:rsid w:val="00452C95"/>
    <w:rsid w:val="00456A6C"/>
    <w:rsid w:val="0045712D"/>
    <w:rsid w:val="004618A8"/>
    <w:rsid w:val="004664BE"/>
    <w:rsid w:val="00473916"/>
    <w:rsid w:val="00474676"/>
    <w:rsid w:val="00477BED"/>
    <w:rsid w:val="00477C78"/>
    <w:rsid w:val="004804CF"/>
    <w:rsid w:val="00480685"/>
    <w:rsid w:val="00480A3A"/>
    <w:rsid w:val="00481D7D"/>
    <w:rsid w:val="00482813"/>
    <w:rsid w:val="004829A9"/>
    <w:rsid w:val="00484539"/>
    <w:rsid w:val="00484B53"/>
    <w:rsid w:val="00486419"/>
    <w:rsid w:val="00486F3D"/>
    <w:rsid w:val="004871C9"/>
    <w:rsid w:val="00487FAA"/>
    <w:rsid w:val="004903DC"/>
    <w:rsid w:val="004922AD"/>
    <w:rsid w:val="0049396C"/>
    <w:rsid w:val="004A2426"/>
    <w:rsid w:val="004A270F"/>
    <w:rsid w:val="004A36CE"/>
    <w:rsid w:val="004A696B"/>
    <w:rsid w:val="004A7193"/>
    <w:rsid w:val="004B0755"/>
    <w:rsid w:val="004B1285"/>
    <w:rsid w:val="004B22D2"/>
    <w:rsid w:val="004B2941"/>
    <w:rsid w:val="004B62EC"/>
    <w:rsid w:val="004B6F39"/>
    <w:rsid w:val="004B75E8"/>
    <w:rsid w:val="004C0DED"/>
    <w:rsid w:val="004C1E1F"/>
    <w:rsid w:val="004C2434"/>
    <w:rsid w:val="004C24CA"/>
    <w:rsid w:val="004C4D5B"/>
    <w:rsid w:val="004C6E44"/>
    <w:rsid w:val="004C726C"/>
    <w:rsid w:val="004D051E"/>
    <w:rsid w:val="004D349D"/>
    <w:rsid w:val="004D40BB"/>
    <w:rsid w:val="004D4940"/>
    <w:rsid w:val="004D6C30"/>
    <w:rsid w:val="004E3141"/>
    <w:rsid w:val="004E39FE"/>
    <w:rsid w:val="004E7F3F"/>
    <w:rsid w:val="004F187D"/>
    <w:rsid w:val="004F280F"/>
    <w:rsid w:val="004F2C45"/>
    <w:rsid w:val="004F3225"/>
    <w:rsid w:val="004F325F"/>
    <w:rsid w:val="004F3F95"/>
    <w:rsid w:val="004F49E9"/>
    <w:rsid w:val="004F4AF5"/>
    <w:rsid w:val="004F5E31"/>
    <w:rsid w:val="004F6F64"/>
    <w:rsid w:val="00500FC5"/>
    <w:rsid w:val="00501824"/>
    <w:rsid w:val="005031BB"/>
    <w:rsid w:val="0050419C"/>
    <w:rsid w:val="00504D28"/>
    <w:rsid w:val="005074AA"/>
    <w:rsid w:val="005128CD"/>
    <w:rsid w:val="00513756"/>
    <w:rsid w:val="0051762C"/>
    <w:rsid w:val="0051779C"/>
    <w:rsid w:val="00521578"/>
    <w:rsid w:val="005219BF"/>
    <w:rsid w:val="00521C27"/>
    <w:rsid w:val="005223EB"/>
    <w:rsid w:val="005239D4"/>
    <w:rsid w:val="00523C49"/>
    <w:rsid w:val="00525EDA"/>
    <w:rsid w:val="00527025"/>
    <w:rsid w:val="00530580"/>
    <w:rsid w:val="00530DB0"/>
    <w:rsid w:val="00532445"/>
    <w:rsid w:val="00533511"/>
    <w:rsid w:val="0053472E"/>
    <w:rsid w:val="00535C31"/>
    <w:rsid w:val="00536807"/>
    <w:rsid w:val="0054226C"/>
    <w:rsid w:val="00543D92"/>
    <w:rsid w:val="005501EE"/>
    <w:rsid w:val="0055068C"/>
    <w:rsid w:val="00550AE0"/>
    <w:rsid w:val="00550F87"/>
    <w:rsid w:val="00551716"/>
    <w:rsid w:val="00551C8E"/>
    <w:rsid w:val="0055223B"/>
    <w:rsid w:val="005528A5"/>
    <w:rsid w:val="00553249"/>
    <w:rsid w:val="005554DF"/>
    <w:rsid w:val="005566D8"/>
    <w:rsid w:val="00556A03"/>
    <w:rsid w:val="005577B8"/>
    <w:rsid w:val="00557DBF"/>
    <w:rsid w:val="005605FE"/>
    <w:rsid w:val="0056350D"/>
    <w:rsid w:val="00564820"/>
    <w:rsid w:val="0056538D"/>
    <w:rsid w:val="005673F0"/>
    <w:rsid w:val="005708C5"/>
    <w:rsid w:val="00570AA0"/>
    <w:rsid w:val="00570E79"/>
    <w:rsid w:val="005712BA"/>
    <w:rsid w:val="0057161F"/>
    <w:rsid w:val="0057543D"/>
    <w:rsid w:val="00580A2A"/>
    <w:rsid w:val="00581B91"/>
    <w:rsid w:val="00581D1A"/>
    <w:rsid w:val="005820AB"/>
    <w:rsid w:val="00582C15"/>
    <w:rsid w:val="005830CB"/>
    <w:rsid w:val="00584C09"/>
    <w:rsid w:val="00584CA4"/>
    <w:rsid w:val="00584CFA"/>
    <w:rsid w:val="005853A9"/>
    <w:rsid w:val="0058587E"/>
    <w:rsid w:val="00590B1D"/>
    <w:rsid w:val="00592465"/>
    <w:rsid w:val="00593BA4"/>
    <w:rsid w:val="00593D0B"/>
    <w:rsid w:val="00595F22"/>
    <w:rsid w:val="00596EB4"/>
    <w:rsid w:val="00596F09"/>
    <w:rsid w:val="00597BC5"/>
    <w:rsid w:val="005A0302"/>
    <w:rsid w:val="005A108B"/>
    <w:rsid w:val="005A31CE"/>
    <w:rsid w:val="005A343D"/>
    <w:rsid w:val="005A750B"/>
    <w:rsid w:val="005A7BB0"/>
    <w:rsid w:val="005A7EAF"/>
    <w:rsid w:val="005B2984"/>
    <w:rsid w:val="005B433F"/>
    <w:rsid w:val="005B47C6"/>
    <w:rsid w:val="005B5BD2"/>
    <w:rsid w:val="005B73B0"/>
    <w:rsid w:val="005C08CE"/>
    <w:rsid w:val="005C092E"/>
    <w:rsid w:val="005C0D2B"/>
    <w:rsid w:val="005C2338"/>
    <w:rsid w:val="005C4BDE"/>
    <w:rsid w:val="005C5562"/>
    <w:rsid w:val="005C5666"/>
    <w:rsid w:val="005C7431"/>
    <w:rsid w:val="005C75D2"/>
    <w:rsid w:val="005D0384"/>
    <w:rsid w:val="005D06DE"/>
    <w:rsid w:val="005D0B71"/>
    <w:rsid w:val="005D1A1D"/>
    <w:rsid w:val="005E007A"/>
    <w:rsid w:val="005E0DD5"/>
    <w:rsid w:val="005E15DB"/>
    <w:rsid w:val="005E19EB"/>
    <w:rsid w:val="005E3112"/>
    <w:rsid w:val="005E4333"/>
    <w:rsid w:val="005E467E"/>
    <w:rsid w:val="005E54B1"/>
    <w:rsid w:val="005E6191"/>
    <w:rsid w:val="005E6BC5"/>
    <w:rsid w:val="005F28DF"/>
    <w:rsid w:val="005F2DA9"/>
    <w:rsid w:val="005F2F2A"/>
    <w:rsid w:val="005F33FC"/>
    <w:rsid w:val="005F3D56"/>
    <w:rsid w:val="005F3FF0"/>
    <w:rsid w:val="005F54DA"/>
    <w:rsid w:val="005F5FC9"/>
    <w:rsid w:val="005F6A09"/>
    <w:rsid w:val="005F7545"/>
    <w:rsid w:val="005F76B0"/>
    <w:rsid w:val="00600959"/>
    <w:rsid w:val="00601113"/>
    <w:rsid w:val="006019C7"/>
    <w:rsid w:val="00602254"/>
    <w:rsid w:val="00602582"/>
    <w:rsid w:val="00602CFA"/>
    <w:rsid w:val="0060340F"/>
    <w:rsid w:val="00604A75"/>
    <w:rsid w:val="0060509C"/>
    <w:rsid w:val="0060704C"/>
    <w:rsid w:val="00607996"/>
    <w:rsid w:val="00611C77"/>
    <w:rsid w:val="00612C4B"/>
    <w:rsid w:val="00614B2E"/>
    <w:rsid w:val="00615EB7"/>
    <w:rsid w:val="00616BA5"/>
    <w:rsid w:val="0061795A"/>
    <w:rsid w:val="006212B9"/>
    <w:rsid w:val="00621F0F"/>
    <w:rsid w:val="00622AD6"/>
    <w:rsid w:val="00623C34"/>
    <w:rsid w:val="00623F94"/>
    <w:rsid w:val="00624B36"/>
    <w:rsid w:val="00624D75"/>
    <w:rsid w:val="00624E2D"/>
    <w:rsid w:val="00626251"/>
    <w:rsid w:val="00626855"/>
    <w:rsid w:val="00630D5A"/>
    <w:rsid w:val="00630F51"/>
    <w:rsid w:val="006345E0"/>
    <w:rsid w:val="00635747"/>
    <w:rsid w:val="00636966"/>
    <w:rsid w:val="00636EC5"/>
    <w:rsid w:val="006401AC"/>
    <w:rsid w:val="006408B4"/>
    <w:rsid w:val="006411E9"/>
    <w:rsid w:val="006443DD"/>
    <w:rsid w:val="0064654A"/>
    <w:rsid w:val="00646713"/>
    <w:rsid w:val="0064683A"/>
    <w:rsid w:val="00650556"/>
    <w:rsid w:val="00652812"/>
    <w:rsid w:val="00652D15"/>
    <w:rsid w:val="00652EB0"/>
    <w:rsid w:val="006545D7"/>
    <w:rsid w:val="0065524D"/>
    <w:rsid w:val="00656721"/>
    <w:rsid w:val="0065747C"/>
    <w:rsid w:val="0065793B"/>
    <w:rsid w:val="00657F91"/>
    <w:rsid w:val="00660E63"/>
    <w:rsid w:val="00661833"/>
    <w:rsid w:val="00661BEF"/>
    <w:rsid w:val="00663030"/>
    <w:rsid w:val="00663562"/>
    <w:rsid w:val="00664532"/>
    <w:rsid w:val="006650FC"/>
    <w:rsid w:val="00670B6E"/>
    <w:rsid w:val="006710A6"/>
    <w:rsid w:val="0067263E"/>
    <w:rsid w:val="00675E9B"/>
    <w:rsid w:val="00676AC8"/>
    <w:rsid w:val="00676B9B"/>
    <w:rsid w:val="00676DB1"/>
    <w:rsid w:val="00680432"/>
    <w:rsid w:val="00680AED"/>
    <w:rsid w:val="0068137E"/>
    <w:rsid w:val="00682830"/>
    <w:rsid w:val="00685241"/>
    <w:rsid w:val="00685AF7"/>
    <w:rsid w:val="00686329"/>
    <w:rsid w:val="00690C1B"/>
    <w:rsid w:val="00691EEF"/>
    <w:rsid w:val="006926AE"/>
    <w:rsid w:val="006931C0"/>
    <w:rsid w:val="00695742"/>
    <w:rsid w:val="00695792"/>
    <w:rsid w:val="00695EA4"/>
    <w:rsid w:val="006972EC"/>
    <w:rsid w:val="00697487"/>
    <w:rsid w:val="006A0C0E"/>
    <w:rsid w:val="006A10D1"/>
    <w:rsid w:val="006A2F7C"/>
    <w:rsid w:val="006A3DF0"/>
    <w:rsid w:val="006A45B5"/>
    <w:rsid w:val="006A62B8"/>
    <w:rsid w:val="006A6ABC"/>
    <w:rsid w:val="006B1F18"/>
    <w:rsid w:val="006B27FF"/>
    <w:rsid w:val="006B4427"/>
    <w:rsid w:val="006B464F"/>
    <w:rsid w:val="006B5ABC"/>
    <w:rsid w:val="006B655B"/>
    <w:rsid w:val="006B728B"/>
    <w:rsid w:val="006C1347"/>
    <w:rsid w:val="006C1EE6"/>
    <w:rsid w:val="006C1F2D"/>
    <w:rsid w:val="006C37A0"/>
    <w:rsid w:val="006C39AF"/>
    <w:rsid w:val="006C4A8D"/>
    <w:rsid w:val="006C4D88"/>
    <w:rsid w:val="006C516D"/>
    <w:rsid w:val="006C6656"/>
    <w:rsid w:val="006D19B0"/>
    <w:rsid w:val="006D244D"/>
    <w:rsid w:val="006D2E44"/>
    <w:rsid w:val="006D304A"/>
    <w:rsid w:val="006D404F"/>
    <w:rsid w:val="006D571D"/>
    <w:rsid w:val="006D6988"/>
    <w:rsid w:val="006D7C88"/>
    <w:rsid w:val="006E04B5"/>
    <w:rsid w:val="006E15A3"/>
    <w:rsid w:val="006E36E8"/>
    <w:rsid w:val="006E44EC"/>
    <w:rsid w:val="006E536B"/>
    <w:rsid w:val="006F1890"/>
    <w:rsid w:val="006F19C6"/>
    <w:rsid w:val="006F3905"/>
    <w:rsid w:val="006F43B4"/>
    <w:rsid w:val="006F52C9"/>
    <w:rsid w:val="006F7017"/>
    <w:rsid w:val="007000FB"/>
    <w:rsid w:val="00702E9A"/>
    <w:rsid w:val="00703A3C"/>
    <w:rsid w:val="00704229"/>
    <w:rsid w:val="00704646"/>
    <w:rsid w:val="00712AE9"/>
    <w:rsid w:val="0071403F"/>
    <w:rsid w:val="00716D4C"/>
    <w:rsid w:val="00717136"/>
    <w:rsid w:val="0072049E"/>
    <w:rsid w:val="007208F0"/>
    <w:rsid w:val="00721CBD"/>
    <w:rsid w:val="0072653C"/>
    <w:rsid w:val="00726CF7"/>
    <w:rsid w:val="00726DC3"/>
    <w:rsid w:val="0072775B"/>
    <w:rsid w:val="00730B1E"/>
    <w:rsid w:val="0073138C"/>
    <w:rsid w:val="0073179A"/>
    <w:rsid w:val="00732BF9"/>
    <w:rsid w:val="00732E83"/>
    <w:rsid w:val="00734987"/>
    <w:rsid w:val="007356E3"/>
    <w:rsid w:val="007356F0"/>
    <w:rsid w:val="007360D6"/>
    <w:rsid w:val="007366BB"/>
    <w:rsid w:val="00737BEE"/>
    <w:rsid w:val="007404BD"/>
    <w:rsid w:val="00742723"/>
    <w:rsid w:val="007438BA"/>
    <w:rsid w:val="007443AE"/>
    <w:rsid w:val="00745116"/>
    <w:rsid w:val="00745E85"/>
    <w:rsid w:val="0074740A"/>
    <w:rsid w:val="007475F9"/>
    <w:rsid w:val="007514B4"/>
    <w:rsid w:val="007515AE"/>
    <w:rsid w:val="00751C8C"/>
    <w:rsid w:val="0075291A"/>
    <w:rsid w:val="00752EA3"/>
    <w:rsid w:val="007531E5"/>
    <w:rsid w:val="00753DE8"/>
    <w:rsid w:val="00754BD4"/>
    <w:rsid w:val="00754FC0"/>
    <w:rsid w:val="007572F5"/>
    <w:rsid w:val="007607E2"/>
    <w:rsid w:val="0076144A"/>
    <w:rsid w:val="00762527"/>
    <w:rsid w:val="00762D74"/>
    <w:rsid w:val="00763BD7"/>
    <w:rsid w:val="00763D49"/>
    <w:rsid w:val="007669BA"/>
    <w:rsid w:val="00766BB6"/>
    <w:rsid w:val="00766D13"/>
    <w:rsid w:val="007679DF"/>
    <w:rsid w:val="00767F29"/>
    <w:rsid w:val="00771FF0"/>
    <w:rsid w:val="00772BCA"/>
    <w:rsid w:val="00773ED0"/>
    <w:rsid w:val="0077477D"/>
    <w:rsid w:val="007751B3"/>
    <w:rsid w:val="00775AE4"/>
    <w:rsid w:val="007774C0"/>
    <w:rsid w:val="00777A11"/>
    <w:rsid w:val="00780693"/>
    <w:rsid w:val="00781B66"/>
    <w:rsid w:val="00781FB4"/>
    <w:rsid w:val="00783087"/>
    <w:rsid w:val="007834B9"/>
    <w:rsid w:val="00787C37"/>
    <w:rsid w:val="00790F32"/>
    <w:rsid w:val="00791833"/>
    <w:rsid w:val="00792FD1"/>
    <w:rsid w:val="00793465"/>
    <w:rsid w:val="00794498"/>
    <w:rsid w:val="007944BE"/>
    <w:rsid w:val="00794FE1"/>
    <w:rsid w:val="00795F6C"/>
    <w:rsid w:val="00796078"/>
    <w:rsid w:val="00797237"/>
    <w:rsid w:val="00797343"/>
    <w:rsid w:val="007978FC"/>
    <w:rsid w:val="007A0094"/>
    <w:rsid w:val="007A1641"/>
    <w:rsid w:val="007A1A4A"/>
    <w:rsid w:val="007A3518"/>
    <w:rsid w:val="007A615D"/>
    <w:rsid w:val="007A62C8"/>
    <w:rsid w:val="007A667D"/>
    <w:rsid w:val="007B08F3"/>
    <w:rsid w:val="007B237E"/>
    <w:rsid w:val="007B459D"/>
    <w:rsid w:val="007B55C1"/>
    <w:rsid w:val="007C1568"/>
    <w:rsid w:val="007C1E59"/>
    <w:rsid w:val="007C3CAC"/>
    <w:rsid w:val="007C6316"/>
    <w:rsid w:val="007D075E"/>
    <w:rsid w:val="007D19D4"/>
    <w:rsid w:val="007D1FCC"/>
    <w:rsid w:val="007D3142"/>
    <w:rsid w:val="007D38CC"/>
    <w:rsid w:val="007D5CFC"/>
    <w:rsid w:val="007D70FB"/>
    <w:rsid w:val="007D7BD6"/>
    <w:rsid w:val="007D7F33"/>
    <w:rsid w:val="007E12DA"/>
    <w:rsid w:val="007E2388"/>
    <w:rsid w:val="007E4BA8"/>
    <w:rsid w:val="007E4F0B"/>
    <w:rsid w:val="007E62CC"/>
    <w:rsid w:val="007E66DC"/>
    <w:rsid w:val="007E73B5"/>
    <w:rsid w:val="007F1D5A"/>
    <w:rsid w:val="007F307B"/>
    <w:rsid w:val="007F3142"/>
    <w:rsid w:val="007F38B6"/>
    <w:rsid w:val="007F5996"/>
    <w:rsid w:val="007F7425"/>
    <w:rsid w:val="007F7929"/>
    <w:rsid w:val="007F796A"/>
    <w:rsid w:val="0080006A"/>
    <w:rsid w:val="0080235D"/>
    <w:rsid w:val="00802E10"/>
    <w:rsid w:val="00804035"/>
    <w:rsid w:val="00804B5C"/>
    <w:rsid w:val="008058D1"/>
    <w:rsid w:val="008074BA"/>
    <w:rsid w:val="00807C5F"/>
    <w:rsid w:val="00810586"/>
    <w:rsid w:val="00810DBE"/>
    <w:rsid w:val="00811268"/>
    <w:rsid w:val="008118FC"/>
    <w:rsid w:val="00811AAB"/>
    <w:rsid w:val="00811F88"/>
    <w:rsid w:val="008149D4"/>
    <w:rsid w:val="0081530B"/>
    <w:rsid w:val="00817B2E"/>
    <w:rsid w:val="008204DA"/>
    <w:rsid w:val="0082138E"/>
    <w:rsid w:val="00821FE6"/>
    <w:rsid w:val="008223E1"/>
    <w:rsid w:val="00822F7A"/>
    <w:rsid w:val="008233F3"/>
    <w:rsid w:val="00827B15"/>
    <w:rsid w:val="00830020"/>
    <w:rsid w:val="00830A8A"/>
    <w:rsid w:val="00832EF9"/>
    <w:rsid w:val="00833738"/>
    <w:rsid w:val="00841CDA"/>
    <w:rsid w:val="00842C45"/>
    <w:rsid w:val="008439E0"/>
    <w:rsid w:val="008451E7"/>
    <w:rsid w:val="0084656C"/>
    <w:rsid w:val="0084799C"/>
    <w:rsid w:val="00847B61"/>
    <w:rsid w:val="00850149"/>
    <w:rsid w:val="00850A20"/>
    <w:rsid w:val="00851258"/>
    <w:rsid w:val="00852BC8"/>
    <w:rsid w:val="0085345D"/>
    <w:rsid w:val="008538BF"/>
    <w:rsid w:val="00853C54"/>
    <w:rsid w:val="008574FE"/>
    <w:rsid w:val="00857B44"/>
    <w:rsid w:val="008617C7"/>
    <w:rsid w:val="00861D94"/>
    <w:rsid w:val="0086367B"/>
    <w:rsid w:val="0086575A"/>
    <w:rsid w:val="00870FAB"/>
    <w:rsid w:val="00874A94"/>
    <w:rsid w:val="0087595F"/>
    <w:rsid w:val="00882920"/>
    <w:rsid w:val="00882C04"/>
    <w:rsid w:val="00883A7A"/>
    <w:rsid w:val="00883B74"/>
    <w:rsid w:val="00884CC9"/>
    <w:rsid w:val="0089048B"/>
    <w:rsid w:val="00891C07"/>
    <w:rsid w:val="00891CAF"/>
    <w:rsid w:val="00892710"/>
    <w:rsid w:val="00893BDB"/>
    <w:rsid w:val="008945E7"/>
    <w:rsid w:val="00894BCD"/>
    <w:rsid w:val="00895B39"/>
    <w:rsid w:val="00895F7C"/>
    <w:rsid w:val="008973C2"/>
    <w:rsid w:val="008A04EF"/>
    <w:rsid w:val="008A08CE"/>
    <w:rsid w:val="008A1292"/>
    <w:rsid w:val="008A183C"/>
    <w:rsid w:val="008A29BA"/>
    <w:rsid w:val="008A6B78"/>
    <w:rsid w:val="008A6C4B"/>
    <w:rsid w:val="008A6CCB"/>
    <w:rsid w:val="008A7408"/>
    <w:rsid w:val="008B04CF"/>
    <w:rsid w:val="008B0DAB"/>
    <w:rsid w:val="008B124E"/>
    <w:rsid w:val="008B13E5"/>
    <w:rsid w:val="008B241B"/>
    <w:rsid w:val="008B2749"/>
    <w:rsid w:val="008B3116"/>
    <w:rsid w:val="008B343E"/>
    <w:rsid w:val="008B46AC"/>
    <w:rsid w:val="008B63DB"/>
    <w:rsid w:val="008B6EBD"/>
    <w:rsid w:val="008B709F"/>
    <w:rsid w:val="008C0A59"/>
    <w:rsid w:val="008C1BFA"/>
    <w:rsid w:val="008C2DE4"/>
    <w:rsid w:val="008C7277"/>
    <w:rsid w:val="008C7293"/>
    <w:rsid w:val="008C7EE8"/>
    <w:rsid w:val="008D1730"/>
    <w:rsid w:val="008D429A"/>
    <w:rsid w:val="008D4767"/>
    <w:rsid w:val="008D6FE6"/>
    <w:rsid w:val="008D744E"/>
    <w:rsid w:val="008E29A8"/>
    <w:rsid w:val="008E2F4E"/>
    <w:rsid w:val="008E4238"/>
    <w:rsid w:val="008E484F"/>
    <w:rsid w:val="008E5895"/>
    <w:rsid w:val="008E7BD3"/>
    <w:rsid w:val="008F01B2"/>
    <w:rsid w:val="008F1405"/>
    <w:rsid w:val="008F1644"/>
    <w:rsid w:val="008F2CDA"/>
    <w:rsid w:val="008F2F4C"/>
    <w:rsid w:val="008F403E"/>
    <w:rsid w:val="008F4161"/>
    <w:rsid w:val="008F430F"/>
    <w:rsid w:val="008F746A"/>
    <w:rsid w:val="009019EE"/>
    <w:rsid w:val="00902639"/>
    <w:rsid w:val="009027F8"/>
    <w:rsid w:val="009036C4"/>
    <w:rsid w:val="00903FCD"/>
    <w:rsid w:val="00904CFE"/>
    <w:rsid w:val="00905219"/>
    <w:rsid w:val="009061C4"/>
    <w:rsid w:val="00907DAC"/>
    <w:rsid w:val="00911D62"/>
    <w:rsid w:val="009132AC"/>
    <w:rsid w:val="009132AD"/>
    <w:rsid w:val="009146B0"/>
    <w:rsid w:val="00920CE5"/>
    <w:rsid w:val="00924CD0"/>
    <w:rsid w:val="00925142"/>
    <w:rsid w:val="0093325A"/>
    <w:rsid w:val="00933B28"/>
    <w:rsid w:val="0093426D"/>
    <w:rsid w:val="00935C9A"/>
    <w:rsid w:val="009364E8"/>
    <w:rsid w:val="00936EF9"/>
    <w:rsid w:val="00942A39"/>
    <w:rsid w:val="009448AC"/>
    <w:rsid w:val="009462F1"/>
    <w:rsid w:val="00954B17"/>
    <w:rsid w:val="009606D9"/>
    <w:rsid w:val="00961234"/>
    <w:rsid w:val="009633F7"/>
    <w:rsid w:val="00963A5F"/>
    <w:rsid w:val="00963F31"/>
    <w:rsid w:val="009651B9"/>
    <w:rsid w:val="00965A33"/>
    <w:rsid w:val="00965E2D"/>
    <w:rsid w:val="00967142"/>
    <w:rsid w:val="00971045"/>
    <w:rsid w:val="00973EE8"/>
    <w:rsid w:val="009753C1"/>
    <w:rsid w:val="00975AE2"/>
    <w:rsid w:val="00980314"/>
    <w:rsid w:val="00980678"/>
    <w:rsid w:val="009809CE"/>
    <w:rsid w:val="00981D13"/>
    <w:rsid w:val="00982885"/>
    <w:rsid w:val="00982FB9"/>
    <w:rsid w:val="009832D3"/>
    <w:rsid w:val="00984F64"/>
    <w:rsid w:val="00985234"/>
    <w:rsid w:val="00985295"/>
    <w:rsid w:val="00985497"/>
    <w:rsid w:val="00985C6E"/>
    <w:rsid w:val="009864BB"/>
    <w:rsid w:val="009908DC"/>
    <w:rsid w:val="00992425"/>
    <w:rsid w:val="00994DAA"/>
    <w:rsid w:val="00995192"/>
    <w:rsid w:val="00995A02"/>
    <w:rsid w:val="009A157E"/>
    <w:rsid w:val="009A2760"/>
    <w:rsid w:val="009A3DBD"/>
    <w:rsid w:val="009A3EE6"/>
    <w:rsid w:val="009A712A"/>
    <w:rsid w:val="009B0BA5"/>
    <w:rsid w:val="009B0DBE"/>
    <w:rsid w:val="009B139F"/>
    <w:rsid w:val="009B1ED9"/>
    <w:rsid w:val="009B2054"/>
    <w:rsid w:val="009B4C59"/>
    <w:rsid w:val="009B4CBA"/>
    <w:rsid w:val="009B4DD8"/>
    <w:rsid w:val="009B5E82"/>
    <w:rsid w:val="009B6F5D"/>
    <w:rsid w:val="009C15D7"/>
    <w:rsid w:val="009C1EA8"/>
    <w:rsid w:val="009C2EEF"/>
    <w:rsid w:val="009C4DF7"/>
    <w:rsid w:val="009C5266"/>
    <w:rsid w:val="009C5B56"/>
    <w:rsid w:val="009C6CE7"/>
    <w:rsid w:val="009C73A0"/>
    <w:rsid w:val="009D08AA"/>
    <w:rsid w:val="009D0D93"/>
    <w:rsid w:val="009D1CAD"/>
    <w:rsid w:val="009D37A1"/>
    <w:rsid w:val="009D699A"/>
    <w:rsid w:val="009D6A06"/>
    <w:rsid w:val="009D70EB"/>
    <w:rsid w:val="009D7819"/>
    <w:rsid w:val="009E0E43"/>
    <w:rsid w:val="009E1177"/>
    <w:rsid w:val="009E5082"/>
    <w:rsid w:val="009E65A1"/>
    <w:rsid w:val="009F2200"/>
    <w:rsid w:val="009F3E65"/>
    <w:rsid w:val="009F5846"/>
    <w:rsid w:val="009F7091"/>
    <w:rsid w:val="009F70AC"/>
    <w:rsid w:val="009F7A05"/>
    <w:rsid w:val="00A03127"/>
    <w:rsid w:val="00A04564"/>
    <w:rsid w:val="00A05DDC"/>
    <w:rsid w:val="00A06716"/>
    <w:rsid w:val="00A109DE"/>
    <w:rsid w:val="00A11752"/>
    <w:rsid w:val="00A148F5"/>
    <w:rsid w:val="00A14B01"/>
    <w:rsid w:val="00A15626"/>
    <w:rsid w:val="00A172FC"/>
    <w:rsid w:val="00A178D0"/>
    <w:rsid w:val="00A2354D"/>
    <w:rsid w:val="00A23575"/>
    <w:rsid w:val="00A25F4A"/>
    <w:rsid w:val="00A33335"/>
    <w:rsid w:val="00A33C69"/>
    <w:rsid w:val="00A36689"/>
    <w:rsid w:val="00A36B0A"/>
    <w:rsid w:val="00A37799"/>
    <w:rsid w:val="00A37BAB"/>
    <w:rsid w:val="00A415A6"/>
    <w:rsid w:val="00A41E4F"/>
    <w:rsid w:val="00A4311D"/>
    <w:rsid w:val="00A4375F"/>
    <w:rsid w:val="00A45A90"/>
    <w:rsid w:val="00A45C76"/>
    <w:rsid w:val="00A466D6"/>
    <w:rsid w:val="00A46E40"/>
    <w:rsid w:val="00A477F9"/>
    <w:rsid w:val="00A50C65"/>
    <w:rsid w:val="00A510B7"/>
    <w:rsid w:val="00A5158D"/>
    <w:rsid w:val="00A51FD3"/>
    <w:rsid w:val="00A52B1B"/>
    <w:rsid w:val="00A53741"/>
    <w:rsid w:val="00A5374C"/>
    <w:rsid w:val="00A56435"/>
    <w:rsid w:val="00A56561"/>
    <w:rsid w:val="00A5743E"/>
    <w:rsid w:val="00A578D3"/>
    <w:rsid w:val="00A579AD"/>
    <w:rsid w:val="00A61239"/>
    <w:rsid w:val="00A61F76"/>
    <w:rsid w:val="00A61FC5"/>
    <w:rsid w:val="00A624B9"/>
    <w:rsid w:val="00A62535"/>
    <w:rsid w:val="00A63D49"/>
    <w:rsid w:val="00A64566"/>
    <w:rsid w:val="00A649DA"/>
    <w:rsid w:val="00A64FD4"/>
    <w:rsid w:val="00A672A1"/>
    <w:rsid w:val="00A679D6"/>
    <w:rsid w:val="00A67D99"/>
    <w:rsid w:val="00A7193B"/>
    <w:rsid w:val="00A72D9B"/>
    <w:rsid w:val="00A73541"/>
    <w:rsid w:val="00A73589"/>
    <w:rsid w:val="00A73BF9"/>
    <w:rsid w:val="00A73D46"/>
    <w:rsid w:val="00A75512"/>
    <w:rsid w:val="00A777FD"/>
    <w:rsid w:val="00A80E2C"/>
    <w:rsid w:val="00A80FEE"/>
    <w:rsid w:val="00A8158F"/>
    <w:rsid w:val="00A829B0"/>
    <w:rsid w:val="00A833ED"/>
    <w:rsid w:val="00A838E3"/>
    <w:rsid w:val="00A8417C"/>
    <w:rsid w:val="00A8472E"/>
    <w:rsid w:val="00A86C56"/>
    <w:rsid w:val="00A87D0F"/>
    <w:rsid w:val="00A90867"/>
    <w:rsid w:val="00A91EA1"/>
    <w:rsid w:val="00A9400A"/>
    <w:rsid w:val="00A96E37"/>
    <w:rsid w:val="00A97C3B"/>
    <w:rsid w:val="00AA0702"/>
    <w:rsid w:val="00AA0C13"/>
    <w:rsid w:val="00AA56D6"/>
    <w:rsid w:val="00AA5851"/>
    <w:rsid w:val="00AA6701"/>
    <w:rsid w:val="00AB06A1"/>
    <w:rsid w:val="00AB079D"/>
    <w:rsid w:val="00AB1B93"/>
    <w:rsid w:val="00AB24C2"/>
    <w:rsid w:val="00AB3352"/>
    <w:rsid w:val="00AB356C"/>
    <w:rsid w:val="00AB6850"/>
    <w:rsid w:val="00AB7BFC"/>
    <w:rsid w:val="00AC0086"/>
    <w:rsid w:val="00AC06E8"/>
    <w:rsid w:val="00AC3E1B"/>
    <w:rsid w:val="00AC4971"/>
    <w:rsid w:val="00AC7F1F"/>
    <w:rsid w:val="00AD4178"/>
    <w:rsid w:val="00AD4F40"/>
    <w:rsid w:val="00AD5261"/>
    <w:rsid w:val="00AD55DF"/>
    <w:rsid w:val="00AD5BB8"/>
    <w:rsid w:val="00AD64A9"/>
    <w:rsid w:val="00AD7EEA"/>
    <w:rsid w:val="00AE05B1"/>
    <w:rsid w:val="00AE1470"/>
    <w:rsid w:val="00AE35CD"/>
    <w:rsid w:val="00AE4A47"/>
    <w:rsid w:val="00AF0BD3"/>
    <w:rsid w:val="00AF1E22"/>
    <w:rsid w:val="00AF2665"/>
    <w:rsid w:val="00AF5000"/>
    <w:rsid w:val="00AF6138"/>
    <w:rsid w:val="00AF6C96"/>
    <w:rsid w:val="00AF7409"/>
    <w:rsid w:val="00B027B3"/>
    <w:rsid w:val="00B02F7C"/>
    <w:rsid w:val="00B035F8"/>
    <w:rsid w:val="00B04956"/>
    <w:rsid w:val="00B04B45"/>
    <w:rsid w:val="00B05A26"/>
    <w:rsid w:val="00B05BA0"/>
    <w:rsid w:val="00B06CBC"/>
    <w:rsid w:val="00B06CFD"/>
    <w:rsid w:val="00B07140"/>
    <w:rsid w:val="00B071E7"/>
    <w:rsid w:val="00B079CA"/>
    <w:rsid w:val="00B1003A"/>
    <w:rsid w:val="00B116F1"/>
    <w:rsid w:val="00B11B2A"/>
    <w:rsid w:val="00B14038"/>
    <w:rsid w:val="00B143C5"/>
    <w:rsid w:val="00B152E0"/>
    <w:rsid w:val="00B15498"/>
    <w:rsid w:val="00B165A5"/>
    <w:rsid w:val="00B17328"/>
    <w:rsid w:val="00B1740A"/>
    <w:rsid w:val="00B17698"/>
    <w:rsid w:val="00B21742"/>
    <w:rsid w:val="00B21F75"/>
    <w:rsid w:val="00B239AF"/>
    <w:rsid w:val="00B24603"/>
    <w:rsid w:val="00B25530"/>
    <w:rsid w:val="00B25BBD"/>
    <w:rsid w:val="00B3097D"/>
    <w:rsid w:val="00B31355"/>
    <w:rsid w:val="00B32174"/>
    <w:rsid w:val="00B329F2"/>
    <w:rsid w:val="00B35195"/>
    <w:rsid w:val="00B366EC"/>
    <w:rsid w:val="00B37334"/>
    <w:rsid w:val="00B3759B"/>
    <w:rsid w:val="00B4064E"/>
    <w:rsid w:val="00B419BB"/>
    <w:rsid w:val="00B454CA"/>
    <w:rsid w:val="00B46238"/>
    <w:rsid w:val="00B47CA5"/>
    <w:rsid w:val="00B50ABC"/>
    <w:rsid w:val="00B51724"/>
    <w:rsid w:val="00B52015"/>
    <w:rsid w:val="00B54ACE"/>
    <w:rsid w:val="00B54C8E"/>
    <w:rsid w:val="00B54EED"/>
    <w:rsid w:val="00B55E64"/>
    <w:rsid w:val="00B56E87"/>
    <w:rsid w:val="00B60348"/>
    <w:rsid w:val="00B6307E"/>
    <w:rsid w:val="00B663FF"/>
    <w:rsid w:val="00B67E76"/>
    <w:rsid w:val="00B707F9"/>
    <w:rsid w:val="00B729DA"/>
    <w:rsid w:val="00B7576A"/>
    <w:rsid w:val="00B7795D"/>
    <w:rsid w:val="00B8117E"/>
    <w:rsid w:val="00B818D7"/>
    <w:rsid w:val="00B84A36"/>
    <w:rsid w:val="00B84A58"/>
    <w:rsid w:val="00B84C67"/>
    <w:rsid w:val="00B86B8B"/>
    <w:rsid w:val="00B86FEB"/>
    <w:rsid w:val="00B87BDF"/>
    <w:rsid w:val="00B91186"/>
    <w:rsid w:val="00B926DC"/>
    <w:rsid w:val="00B92E50"/>
    <w:rsid w:val="00B948D1"/>
    <w:rsid w:val="00B95A7C"/>
    <w:rsid w:val="00B95B9E"/>
    <w:rsid w:val="00B9656B"/>
    <w:rsid w:val="00B96D8C"/>
    <w:rsid w:val="00B97716"/>
    <w:rsid w:val="00BA104C"/>
    <w:rsid w:val="00BA229A"/>
    <w:rsid w:val="00BA4A02"/>
    <w:rsid w:val="00BA4AEF"/>
    <w:rsid w:val="00BB01B7"/>
    <w:rsid w:val="00BB1496"/>
    <w:rsid w:val="00BB2824"/>
    <w:rsid w:val="00BB484A"/>
    <w:rsid w:val="00BB4CAB"/>
    <w:rsid w:val="00BB64F2"/>
    <w:rsid w:val="00BB6FC4"/>
    <w:rsid w:val="00BB77BC"/>
    <w:rsid w:val="00BC03AB"/>
    <w:rsid w:val="00BC03FB"/>
    <w:rsid w:val="00BC08A3"/>
    <w:rsid w:val="00BC167A"/>
    <w:rsid w:val="00BC1EE4"/>
    <w:rsid w:val="00BC268F"/>
    <w:rsid w:val="00BC2743"/>
    <w:rsid w:val="00BC29C2"/>
    <w:rsid w:val="00BC3857"/>
    <w:rsid w:val="00BC3EA7"/>
    <w:rsid w:val="00BC5DA3"/>
    <w:rsid w:val="00BC6214"/>
    <w:rsid w:val="00BC6B1E"/>
    <w:rsid w:val="00BC76F6"/>
    <w:rsid w:val="00BD08AC"/>
    <w:rsid w:val="00BD1D97"/>
    <w:rsid w:val="00BD27E5"/>
    <w:rsid w:val="00BD37DA"/>
    <w:rsid w:val="00BD3D2D"/>
    <w:rsid w:val="00BD4282"/>
    <w:rsid w:val="00BD42A5"/>
    <w:rsid w:val="00BD4C08"/>
    <w:rsid w:val="00BD4DFA"/>
    <w:rsid w:val="00BD55C2"/>
    <w:rsid w:val="00BD5DDD"/>
    <w:rsid w:val="00BD6ADB"/>
    <w:rsid w:val="00BD6B40"/>
    <w:rsid w:val="00BE047B"/>
    <w:rsid w:val="00BE2AD1"/>
    <w:rsid w:val="00BE2D1C"/>
    <w:rsid w:val="00BE628D"/>
    <w:rsid w:val="00BE63A9"/>
    <w:rsid w:val="00BE6F50"/>
    <w:rsid w:val="00BE77B6"/>
    <w:rsid w:val="00BE7834"/>
    <w:rsid w:val="00BF0E3E"/>
    <w:rsid w:val="00BF31BA"/>
    <w:rsid w:val="00BF37C7"/>
    <w:rsid w:val="00BF397A"/>
    <w:rsid w:val="00BF3ED2"/>
    <w:rsid w:val="00BF61B4"/>
    <w:rsid w:val="00BF6B45"/>
    <w:rsid w:val="00BF6DB8"/>
    <w:rsid w:val="00C000A4"/>
    <w:rsid w:val="00C003E7"/>
    <w:rsid w:val="00C00B1A"/>
    <w:rsid w:val="00C00DCF"/>
    <w:rsid w:val="00C02CCA"/>
    <w:rsid w:val="00C04A8B"/>
    <w:rsid w:val="00C10777"/>
    <w:rsid w:val="00C1278B"/>
    <w:rsid w:val="00C131CF"/>
    <w:rsid w:val="00C13F4C"/>
    <w:rsid w:val="00C15B4F"/>
    <w:rsid w:val="00C16757"/>
    <w:rsid w:val="00C202A3"/>
    <w:rsid w:val="00C20933"/>
    <w:rsid w:val="00C20E9C"/>
    <w:rsid w:val="00C2249A"/>
    <w:rsid w:val="00C2568E"/>
    <w:rsid w:val="00C256AB"/>
    <w:rsid w:val="00C25A7B"/>
    <w:rsid w:val="00C25DD4"/>
    <w:rsid w:val="00C26A5F"/>
    <w:rsid w:val="00C26B80"/>
    <w:rsid w:val="00C33388"/>
    <w:rsid w:val="00C37E9F"/>
    <w:rsid w:val="00C411EB"/>
    <w:rsid w:val="00C42578"/>
    <w:rsid w:val="00C5142A"/>
    <w:rsid w:val="00C51AF0"/>
    <w:rsid w:val="00C51D55"/>
    <w:rsid w:val="00C533F9"/>
    <w:rsid w:val="00C54B42"/>
    <w:rsid w:val="00C554A1"/>
    <w:rsid w:val="00C556BF"/>
    <w:rsid w:val="00C57FFB"/>
    <w:rsid w:val="00C602EE"/>
    <w:rsid w:val="00C60A94"/>
    <w:rsid w:val="00C614D7"/>
    <w:rsid w:val="00C620CF"/>
    <w:rsid w:val="00C62DD8"/>
    <w:rsid w:val="00C63063"/>
    <w:rsid w:val="00C66744"/>
    <w:rsid w:val="00C67087"/>
    <w:rsid w:val="00C67DEE"/>
    <w:rsid w:val="00C709EF"/>
    <w:rsid w:val="00C70B5E"/>
    <w:rsid w:val="00C71442"/>
    <w:rsid w:val="00C71A26"/>
    <w:rsid w:val="00C7236B"/>
    <w:rsid w:val="00C72489"/>
    <w:rsid w:val="00C72A04"/>
    <w:rsid w:val="00C72AB4"/>
    <w:rsid w:val="00C73235"/>
    <w:rsid w:val="00C74105"/>
    <w:rsid w:val="00C74A8D"/>
    <w:rsid w:val="00C74AC7"/>
    <w:rsid w:val="00C76820"/>
    <w:rsid w:val="00C774BA"/>
    <w:rsid w:val="00C77A55"/>
    <w:rsid w:val="00C77CCD"/>
    <w:rsid w:val="00C80112"/>
    <w:rsid w:val="00C80512"/>
    <w:rsid w:val="00C80665"/>
    <w:rsid w:val="00C81819"/>
    <w:rsid w:val="00C81F26"/>
    <w:rsid w:val="00C82DF8"/>
    <w:rsid w:val="00C836BD"/>
    <w:rsid w:val="00C844EC"/>
    <w:rsid w:val="00C860CC"/>
    <w:rsid w:val="00C86BF2"/>
    <w:rsid w:val="00C86E42"/>
    <w:rsid w:val="00C86FC2"/>
    <w:rsid w:val="00C87A77"/>
    <w:rsid w:val="00C87AD0"/>
    <w:rsid w:val="00C9109F"/>
    <w:rsid w:val="00C9133A"/>
    <w:rsid w:val="00C91429"/>
    <w:rsid w:val="00C93368"/>
    <w:rsid w:val="00C93604"/>
    <w:rsid w:val="00C94A0B"/>
    <w:rsid w:val="00C9522E"/>
    <w:rsid w:val="00C9613D"/>
    <w:rsid w:val="00C976F6"/>
    <w:rsid w:val="00CA3A0A"/>
    <w:rsid w:val="00CA4667"/>
    <w:rsid w:val="00CA64B9"/>
    <w:rsid w:val="00CA68AA"/>
    <w:rsid w:val="00CA6B5A"/>
    <w:rsid w:val="00CA6D06"/>
    <w:rsid w:val="00CB034C"/>
    <w:rsid w:val="00CB3F9E"/>
    <w:rsid w:val="00CB75DB"/>
    <w:rsid w:val="00CB77A2"/>
    <w:rsid w:val="00CB77EE"/>
    <w:rsid w:val="00CC0EFA"/>
    <w:rsid w:val="00CC16E1"/>
    <w:rsid w:val="00CC5349"/>
    <w:rsid w:val="00CC62F9"/>
    <w:rsid w:val="00CC6461"/>
    <w:rsid w:val="00CC6C0E"/>
    <w:rsid w:val="00CC776B"/>
    <w:rsid w:val="00CC7777"/>
    <w:rsid w:val="00CD1897"/>
    <w:rsid w:val="00CD1AE5"/>
    <w:rsid w:val="00CE09E6"/>
    <w:rsid w:val="00CE10A6"/>
    <w:rsid w:val="00CE1645"/>
    <w:rsid w:val="00CE1829"/>
    <w:rsid w:val="00CE24DC"/>
    <w:rsid w:val="00CE27D5"/>
    <w:rsid w:val="00CE3841"/>
    <w:rsid w:val="00CE38BA"/>
    <w:rsid w:val="00CE40DF"/>
    <w:rsid w:val="00CE463B"/>
    <w:rsid w:val="00CE7E5E"/>
    <w:rsid w:val="00CF0347"/>
    <w:rsid w:val="00CF053E"/>
    <w:rsid w:val="00CF22B8"/>
    <w:rsid w:val="00CF3530"/>
    <w:rsid w:val="00CF3B04"/>
    <w:rsid w:val="00CF401E"/>
    <w:rsid w:val="00CF41BF"/>
    <w:rsid w:val="00CF64D9"/>
    <w:rsid w:val="00D01453"/>
    <w:rsid w:val="00D02235"/>
    <w:rsid w:val="00D02267"/>
    <w:rsid w:val="00D0302C"/>
    <w:rsid w:val="00D0534C"/>
    <w:rsid w:val="00D06D06"/>
    <w:rsid w:val="00D10EF0"/>
    <w:rsid w:val="00D11A88"/>
    <w:rsid w:val="00D11CBE"/>
    <w:rsid w:val="00D1623F"/>
    <w:rsid w:val="00D1685E"/>
    <w:rsid w:val="00D169A7"/>
    <w:rsid w:val="00D16D96"/>
    <w:rsid w:val="00D177E2"/>
    <w:rsid w:val="00D17F2D"/>
    <w:rsid w:val="00D22537"/>
    <w:rsid w:val="00D23504"/>
    <w:rsid w:val="00D24028"/>
    <w:rsid w:val="00D2416E"/>
    <w:rsid w:val="00D24BD1"/>
    <w:rsid w:val="00D2533C"/>
    <w:rsid w:val="00D25A90"/>
    <w:rsid w:val="00D25CD2"/>
    <w:rsid w:val="00D26E0A"/>
    <w:rsid w:val="00D318F3"/>
    <w:rsid w:val="00D33AD4"/>
    <w:rsid w:val="00D369F4"/>
    <w:rsid w:val="00D36A68"/>
    <w:rsid w:val="00D40658"/>
    <w:rsid w:val="00D40D34"/>
    <w:rsid w:val="00D40E5C"/>
    <w:rsid w:val="00D410F0"/>
    <w:rsid w:val="00D4431E"/>
    <w:rsid w:val="00D4494D"/>
    <w:rsid w:val="00D44AC9"/>
    <w:rsid w:val="00D5110C"/>
    <w:rsid w:val="00D517C2"/>
    <w:rsid w:val="00D55090"/>
    <w:rsid w:val="00D5520E"/>
    <w:rsid w:val="00D55CD1"/>
    <w:rsid w:val="00D56404"/>
    <w:rsid w:val="00D605A3"/>
    <w:rsid w:val="00D616C6"/>
    <w:rsid w:val="00D62C25"/>
    <w:rsid w:val="00D63178"/>
    <w:rsid w:val="00D6352D"/>
    <w:rsid w:val="00D6536E"/>
    <w:rsid w:val="00D6552A"/>
    <w:rsid w:val="00D6641F"/>
    <w:rsid w:val="00D66847"/>
    <w:rsid w:val="00D67FE9"/>
    <w:rsid w:val="00D70373"/>
    <w:rsid w:val="00D70EAC"/>
    <w:rsid w:val="00D715E8"/>
    <w:rsid w:val="00D72E44"/>
    <w:rsid w:val="00D74841"/>
    <w:rsid w:val="00D756C2"/>
    <w:rsid w:val="00D762EB"/>
    <w:rsid w:val="00D76B58"/>
    <w:rsid w:val="00D804FF"/>
    <w:rsid w:val="00D808B2"/>
    <w:rsid w:val="00D81B20"/>
    <w:rsid w:val="00D81E5D"/>
    <w:rsid w:val="00D83299"/>
    <w:rsid w:val="00D85AE6"/>
    <w:rsid w:val="00D879E4"/>
    <w:rsid w:val="00D93086"/>
    <w:rsid w:val="00D93F29"/>
    <w:rsid w:val="00D947DA"/>
    <w:rsid w:val="00D94E93"/>
    <w:rsid w:val="00D954EC"/>
    <w:rsid w:val="00D95C9D"/>
    <w:rsid w:val="00D96163"/>
    <w:rsid w:val="00D962B8"/>
    <w:rsid w:val="00D963DD"/>
    <w:rsid w:val="00D96455"/>
    <w:rsid w:val="00DA1151"/>
    <w:rsid w:val="00DA3797"/>
    <w:rsid w:val="00DA5D15"/>
    <w:rsid w:val="00DA75D4"/>
    <w:rsid w:val="00DA7EB9"/>
    <w:rsid w:val="00DB2E25"/>
    <w:rsid w:val="00DB38BC"/>
    <w:rsid w:val="00DB3AD0"/>
    <w:rsid w:val="00DB56C1"/>
    <w:rsid w:val="00DB7818"/>
    <w:rsid w:val="00DC0677"/>
    <w:rsid w:val="00DC2E16"/>
    <w:rsid w:val="00DC338A"/>
    <w:rsid w:val="00DC7649"/>
    <w:rsid w:val="00DC76FA"/>
    <w:rsid w:val="00DC7970"/>
    <w:rsid w:val="00DD03AB"/>
    <w:rsid w:val="00DD1282"/>
    <w:rsid w:val="00DD59C9"/>
    <w:rsid w:val="00DD59E4"/>
    <w:rsid w:val="00DD5D5B"/>
    <w:rsid w:val="00DD752E"/>
    <w:rsid w:val="00DE1B0C"/>
    <w:rsid w:val="00DE2C05"/>
    <w:rsid w:val="00DE3AD0"/>
    <w:rsid w:val="00DE3C69"/>
    <w:rsid w:val="00DE560B"/>
    <w:rsid w:val="00DE76DE"/>
    <w:rsid w:val="00DF03D0"/>
    <w:rsid w:val="00DF34D7"/>
    <w:rsid w:val="00DF3AD1"/>
    <w:rsid w:val="00DF43ED"/>
    <w:rsid w:val="00DF496A"/>
    <w:rsid w:val="00DF5160"/>
    <w:rsid w:val="00DF5356"/>
    <w:rsid w:val="00DF5980"/>
    <w:rsid w:val="00DF7534"/>
    <w:rsid w:val="00DF7D38"/>
    <w:rsid w:val="00E00E6B"/>
    <w:rsid w:val="00E01250"/>
    <w:rsid w:val="00E01DEE"/>
    <w:rsid w:val="00E02491"/>
    <w:rsid w:val="00E03086"/>
    <w:rsid w:val="00E04C81"/>
    <w:rsid w:val="00E04EC1"/>
    <w:rsid w:val="00E06F67"/>
    <w:rsid w:val="00E11675"/>
    <w:rsid w:val="00E1234A"/>
    <w:rsid w:val="00E12F9B"/>
    <w:rsid w:val="00E13FE6"/>
    <w:rsid w:val="00E151E5"/>
    <w:rsid w:val="00E1541F"/>
    <w:rsid w:val="00E15850"/>
    <w:rsid w:val="00E15EF3"/>
    <w:rsid w:val="00E172D7"/>
    <w:rsid w:val="00E17865"/>
    <w:rsid w:val="00E20255"/>
    <w:rsid w:val="00E20C38"/>
    <w:rsid w:val="00E22DDA"/>
    <w:rsid w:val="00E23DD4"/>
    <w:rsid w:val="00E2406F"/>
    <w:rsid w:val="00E252EE"/>
    <w:rsid w:val="00E25A4F"/>
    <w:rsid w:val="00E302C1"/>
    <w:rsid w:val="00E3040A"/>
    <w:rsid w:val="00E30B82"/>
    <w:rsid w:val="00E310D2"/>
    <w:rsid w:val="00E31885"/>
    <w:rsid w:val="00E34D8F"/>
    <w:rsid w:val="00E35488"/>
    <w:rsid w:val="00E3645E"/>
    <w:rsid w:val="00E37195"/>
    <w:rsid w:val="00E3729E"/>
    <w:rsid w:val="00E4116C"/>
    <w:rsid w:val="00E429DD"/>
    <w:rsid w:val="00E44A2D"/>
    <w:rsid w:val="00E46276"/>
    <w:rsid w:val="00E46772"/>
    <w:rsid w:val="00E47214"/>
    <w:rsid w:val="00E51B8D"/>
    <w:rsid w:val="00E5385E"/>
    <w:rsid w:val="00E53BFF"/>
    <w:rsid w:val="00E54474"/>
    <w:rsid w:val="00E5728C"/>
    <w:rsid w:val="00E6047D"/>
    <w:rsid w:val="00E60A97"/>
    <w:rsid w:val="00E624E3"/>
    <w:rsid w:val="00E62950"/>
    <w:rsid w:val="00E62BD1"/>
    <w:rsid w:val="00E62DC4"/>
    <w:rsid w:val="00E63331"/>
    <w:rsid w:val="00E635DA"/>
    <w:rsid w:val="00E64470"/>
    <w:rsid w:val="00E64D14"/>
    <w:rsid w:val="00E65413"/>
    <w:rsid w:val="00E65827"/>
    <w:rsid w:val="00E6608B"/>
    <w:rsid w:val="00E66757"/>
    <w:rsid w:val="00E70A97"/>
    <w:rsid w:val="00E75DF6"/>
    <w:rsid w:val="00E7614D"/>
    <w:rsid w:val="00E80065"/>
    <w:rsid w:val="00E8127E"/>
    <w:rsid w:val="00E8262C"/>
    <w:rsid w:val="00E834C9"/>
    <w:rsid w:val="00E839D5"/>
    <w:rsid w:val="00E83DA7"/>
    <w:rsid w:val="00E85D17"/>
    <w:rsid w:val="00E86DEA"/>
    <w:rsid w:val="00E8726E"/>
    <w:rsid w:val="00E96C5A"/>
    <w:rsid w:val="00EA0236"/>
    <w:rsid w:val="00EA2F07"/>
    <w:rsid w:val="00EA3263"/>
    <w:rsid w:val="00EA35C3"/>
    <w:rsid w:val="00EA4490"/>
    <w:rsid w:val="00EA513F"/>
    <w:rsid w:val="00EA52E4"/>
    <w:rsid w:val="00EA553C"/>
    <w:rsid w:val="00EA624A"/>
    <w:rsid w:val="00EA6381"/>
    <w:rsid w:val="00EA670C"/>
    <w:rsid w:val="00EA7A15"/>
    <w:rsid w:val="00EB4A1E"/>
    <w:rsid w:val="00EB5EE3"/>
    <w:rsid w:val="00EB6D12"/>
    <w:rsid w:val="00EB770F"/>
    <w:rsid w:val="00EB7DE8"/>
    <w:rsid w:val="00EC041B"/>
    <w:rsid w:val="00EC1A9D"/>
    <w:rsid w:val="00EC2486"/>
    <w:rsid w:val="00EC3F04"/>
    <w:rsid w:val="00EC7E77"/>
    <w:rsid w:val="00ED12DD"/>
    <w:rsid w:val="00ED1B6B"/>
    <w:rsid w:val="00ED25FD"/>
    <w:rsid w:val="00ED2915"/>
    <w:rsid w:val="00ED34E9"/>
    <w:rsid w:val="00ED3A70"/>
    <w:rsid w:val="00ED4687"/>
    <w:rsid w:val="00ED4B88"/>
    <w:rsid w:val="00ED56CF"/>
    <w:rsid w:val="00ED591D"/>
    <w:rsid w:val="00ED5E53"/>
    <w:rsid w:val="00ED5E68"/>
    <w:rsid w:val="00ED66BD"/>
    <w:rsid w:val="00ED72BB"/>
    <w:rsid w:val="00ED7A7B"/>
    <w:rsid w:val="00ED7EFE"/>
    <w:rsid w:val="00EE1259"/>
    <w:rsid w:val="00EE1BC1"/>
    <w:rsid w:val="00EE2679"/>
    <w:rsid w:val="00EE578F"/>
    <w:rsid w:val="00EE6540"/>
    <w:rsid w:val="00EF08C7"/>
    <w:rsid w:val="00EF277D"/>
    <w:rsid w:val="00EF39A8"/>
    <w:rsid w:val="00EF4480"/>
    <w:rsid w:val="00EF6B62"/>
    <w:rsid w:val="00F02CE5"/>
    <w:rsid w:val="00F048A8"/>
    <w:rsid w:val="00F04EE9"/>
    <w:rsid w:val="00F04F75"/>
    <w:rsid w:val="00F067BF"/>
    <w:rsid w:val="00F132FB"/>
    <w:rsid w:val="00F14844"/>
    <w:rsid w:val="00F15219"/>
    <w:rsid w:val="00F17087"/>
    <w:rsid w:val="00F17A04"/>
    <w:rsid w:val="00F226E9"/>
    <w:rsid w:val="00F2402B"/>
    <w:rsid w:val="00F2523D"/>
    <w:rsid w:val="00F25394"/>
    <w:rsid w:val="00F25C1E"/>
    <w:rsid w:val="00F263E2"/>
    <w:rsid w:val="00F26C49"/>
    <w:rsid w:val="00F31C86"/>
    <w:rsid w:val="00F31EC2"/>
    <w:rsid w:val="00F32003"/>
    <w:rsid w:val="00F3346B"/>
    <w:rsid w:val="00F35B83"/>
    <w:rsid w:val="00F36A7C"/>
    <w:rsid w:val="00F3713B"/>
    <w:rsid w:val="00F37269"/>
    <w:rsid w:val="00F40E0D"/>
    <w:rsid w:val="00F427B2"/>
    <w:rsid w:val="00F429AF"/>
    <w:rsid w:val="00F452BA"/>
    <w:rsid w:val="00F45CF2"/>
    <w:rsid w:val="00F46EC4"/>
    <w:rsid w:val="00F50125"/>
    <w:rsid w:val="00F5301A"/>
    <w:rsid w:val="00F53484"/>
    <w:rsid w:val="00F53D22"/>
    <w:rsid w:val="00F54865"/>
    <w:rsid w:val="00F5571B"/>
    <w:rsid w:val="00F56682"/>
    <w:rsid w:val="00F567D1"/>
    <w:rsid w:val="00F61F56"/>
    <w:rsid w:val="00F65A66"/>
    <w:rsid w:val="00F66605"/>
    <w:rsid w:val="00F66FC2"/>
    <w:rsid w:val="00F67133"/>
    <w:rsid w:val="00F67812"/>
    <w:rsid w:val="00F71A15"/>
    <w:rsid w:val="00F7361C"/>
    <w:rsid w:val="00F7641A"/>
    <w:rsid w:val="00F76AA3"/>
    <w:rsid w:val="00F76BD4"/>
    <w:rsid w:val="00F771B2"/>
    <w:rsid w:val="00F77646"/>
    <w:rsid w:val="00F809B7"/>
    <w:rsid w:val="00F81CE6"/>
    <w:rsid w:val="00F83624"/>
    <w:rsid w:val="00F84C55"/>
    <w:rsid w:val="00F84F31"/>
    <w:rsid w:val="00F85736"/>
    <w:rsid w:val="00F8628B"/>
    <w:rsid w:val="00F90B1F"/>
    <w:rsid w:val="00F924EF"/>
    <w:rsid w:val="00F947C1"/>
    <w:rsid w:val="00F94840"/>
    <w:rsid w:val="00F94DB0"/>
    <w:rsid w:val="00FA433E"/>
    <w:rsid w:val="00FA6CA5"/>
    <w:rsid w:val="00FB00CE"/>
    <w:rsid w:val="00FB4345"/>
    <w:rsid w:val="00FB4E50"/>
    <w:rsid w:val="00FB6CEA"/>
    <w:rsid w:val="00FB7FCC"/>
    <w:rsid w:val="00FC0255"/>
    <w:rsid w:val="00FC087E"/>
    <w:rsid w:val="00FC7CAE"/>
    <w:rsid w:val="00FD0ADC"/>
    <w:rsid w:val="00FD0BCB"/>
    <w:rsid w:val="00FD2344"/>
    <w:rsid w:val="00FD2694"/>
    <w:rsid w:val="00FD3381"/>
    <w:rsid w:val="00FD4058"/>
    <w:rsid w:val="00FD6570"/>
    <w:rsid w:val="00FE0C56"/>
    <w:rsid w:val="00FE1DC5"/>
    <w:rsid w:val="00FE2E78"/>
    <w:rsid w:val="00FE3BC5"/>
    <w:rsid w:val="00FE43CB"/>
    <w:rsid w:val="00FE4DAB"/>
    <w:rsid w:val="00FE57EF"/>
    <w:rsid w:val="00FE7334"/>
    <w:rsid w:val="00FF04C4"/>
    <w:rsid w:val="00FF1CCD"/>
    <w:rsid w:val="00FF2F94"/>
    <w:rsid w:val="00FF390B"/>
    <w:rsid w:val="00FF605C"/>
    <w:rsid w:val="00FF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FDAB3A"/>
  <w15:docId w15:val="{D47BBC33-6827-49AB-9015-9315B284E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D66847"/>
    <w:pPr>
      <w:spacing w:after="120" w:line="280" w:lineRule="atLeast"/>
      <w:jc w:val="both"/>
    </w:pPr>
    <w:rPr>
      <w:rFonts w:cstheme="minorHAnsi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4A7193"/>
    <w:pPr>
      <w:keepNext/>
      <w:tabs>
        <w:tab w:val="left" w:pos="864"/>
      </w:tabs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4A7193"/>
    <w:pPr>
      <w:keepNext/>
      <w:keepLines/>
      <w:tabs>
        <w:tab w:val="left" w:pos="864"/>
      </w:tabs>
      <w:spacing w:before="200" w:after="0"/>
      <w:outlineLvl w:val="1"/>
    </w:pPr>
    <w:rPr>
      <w:rFonts w:ascii="Arial" w:eastAsiaTheme="majorEastAsia" w:hAnsi="Arial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qFormat/>
    <w:rsid w:val="00A838E3"/>
    <w:pPr>
      <w:keepNext/>
      <w:tabs>
        <w:tab w:val="left" w:pos="864"/>
      </w:tabs>
      <w:spacing w:before="240" w:after="60"/>
      <w:outlineLvl w:val="2"/>
    </w:pPr>
    <w:rPr>
      <w:rFonts w:ascii="Arial" w:hAnsi="Arial" w:cs="Arial"/>
      <w:b/>
      <w:bCs/>
      <w:sz w:val="20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A6456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ste1">
    <w:name w:val="Liste1"/>
    <w:next w:val="Standard"/>
    <w:autoRedefine/>
    <w:rsid w:val="002F24AE"/>
    <w:rPr>
      <w:sz w:val="24"/>
      <w:szCs w:val="24"/>
      <w:lang w:val="en-US" w:eastAsia="en-US"/>
    </w:rPr>
  </w:style>
  <w:style w:type="paragraph" w:styleId="Fuzeile">
    <w:name w:val="footer"/>
    <w:link w:val="FuzeileZchn"/>
    <w:autoRedefine/>
    <w:uiPriority w:val="99"/>
    <w:rsid w:val="0065793B"/>
    <w:pPr>
      <w:tabs>
        <w:tab w:val="center" w:pos="4536"/>
        <w:tab w:val="right" w:pos="9072"/>
      </w:tabs>
    </w:pPr>
    <w:rPr>
      <w:sz w:val="24"/>
    </w:rPr>
  </w:style>
  <w:style w:type="paragraph" w:customStyle="1" w:styleId="berschrift02">
    <w:name w:val="Überschrift_02"/>
    <w:next w:val="Standard"/>
    <w:autoRedefine/>
    <w:rsid w:val="0065793B"/>
    <w:pPr>
      <w:spacing w:after="120" w:line="360" w:lineRule="auto"/>
    </w:pPr>
    <w:rPr>
      <w:rFonts w:ascii="Arial" w:hAnsi="Arial"/>
      <w:b/>
      <w:sz w:val="28"/>
      <w:lang w:val="en-GB"/>
    </w:rPr>
  </w:style>
  <w:style w:type="character" w:customStyle="1" w:styleId="Standard1">
    <w:name w:val="Standard1"/>
    <w:basedOn w:val="Absatz-Standardschriftart"/>
    <w:rsid w:val="0065793B"/>
  </w:style>
  <w:style w:type="character" w:styleId="Seitenzahl">
    <w:name w:val="page number"/>
    <w:basedOn w:val="Absatz-Standardschriftart"/>
    <w:rsid w:val="0065793B"/>
  </w:style>
  <w:style w:type="paragraph" w:styleId="Kopfzeile">
    <w:name w:val="header"/>
    <w:basedOn w:val="Standard"/>
    <w:rsid w:val="00BF6DB8"/>
    <w:pPr>
      <w:tabs>
        <w:tab w:val="center" w:pos="4320"/>
        <w:tab w:val="right" w:pos="8640"/>
      </w:tabs>
    </w:pPr>
  </w:style>
  <w:style w:type="paragraph" w:styleId="Textkrper">
    <w:name w:val="Body Text"/>
    <w:basedOn w:val="Standard"/>
    <w:rsid w:val="003371B6"/>
  </w:style>
  <w:style w:type="character" w:styleId="Kommentarzeichen">
    <w:name w:val="annotation reference"/>
    <w:basedOn w:val="Absatz-Standardschriftart"/>
    <w:semiHidden/>
    <w:rsid w:val="002D68B3"/>
    <w:rPr>
      <w:sz w:val="16"/>
      <w:szCs w:val="16"/>
    </w:rPr>
  </w:style>
  <w:style w:type="paragraph" w:styleId="Kommentartext">
    <w:name w:val="annotation text"/>
    <w:basedOn w:val="Standard"/>
    <w:semiHidden/>
    <w:rsid w:val="002D68B3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2D68B3"/>
    <w:rPr>
      <w:b/>
      <w:bCs/>
    </w:rPr>
  </w:style>
  <w:style w:type="paragraph" w:styleId="Sprechblasentext">
    <w:name w:val="Balloon Text"/>
    <w:basedOn w:val="Standard"/>
    <w:semiHidden/>
    <w:rsid w:val="002D68B3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rsid w:val="002F6E0F"/>
    <w:rPr>
      <w:color w:val="0000FF"/>
      <w:u w:val="single"/>
    </w:rPr>
  </w:style>
  <w:style w:type="character" w:styleId="BesuchterLink">
    <w:name w:val="FollowedHyperlink"/>
    <w:basedOn w:val="Absatz-Standardschriftart"/>
    <w:rsid w:val="004C2434"/>
    <w:rPr>
      <w:color w:val="800080"/>
      <w:u w:val="single"/>
    </w:rPr>
  </w:style>
  <w:style w:type="paragraph" w:styleId="Listenabsatz">
    <w:name w:val="List Paragraph"/>
    <w:basedOn w:val="Standard"/>
    <w:uiPriority w:val="34"/>
    <w:qFormat/>
    <w:rsid w:val="000F24D9"/>
    <w:pPr>
      <w:ind w:left="720"/>
      <w:contextualSpacing/>
    </w:pPr>
  </w:style>
  <w:style w:type="paragraph" w:customStyle="1" w:styleId="Note">
    <w:name w:val="Note"/>
    <w:next w:val="Standard"/>
    <w:qFormat/>
    <w:rsid w:val="0044304E"/>
    <w:pPr>
      <w:spacing w:after="120" w:line="240" w:lineRule="atLeast"/>
      <w:ind w:left="340"/>
      <w:jc w:val="both"/>
    </w:pPr>
    <w:rPr>
      <w:rFonts w:cs="Frutiger"/>
      <w:bCs/>
      <w:sz w:val="18"/>
      <w:szCs w:val="22"/>
      <w:lang w:val="en-GB"/>
    </w:rPr>
  </w:style>
  <w:style w:type="paragraph" w:customStyle="1" w:styleId="Figure">
    <w:name w:val="Figure"/>
    <w:autoRedefine/>
    <w:qFormat/>
    <w:rsid w:val="00A466D6"/>
    <w:pPr>
      <w:spacing w:before="120" w:after="240"/>
    </w:pPr>
    <w:rPr>
      <w:rFonts w:ascii="Arial" w:hAnsi="Arial" w:cs="Arial"/>
      <w:lang w:val="en-US"/>
    </w:rPr>
  </w:style>
  <w:style w:type="paragraph" w:customStyle="1" w:styleId="Picture">
    <w:name w:val="Picture"/>
    <w:qFormat/>
    <w:rsid w:val="00A466D6"/>
    <w:pPr>
      <w:keepNext/>
      <w:spacing w:before="240"/>
    </w:pPr>
    <w:rPr>
      <w:sz w:val="24"/>
      <w:lang w:val="en-GB"/>
    </w:rPr>
  </w:style>
  <w:style w:type="paragraph" w:customStyle="1" w:styleId="TOCEbene1">
    <w:name w:val="TOC_Ebene1"/>
    <w:autoRedefine/>
    <w:qFormat/>
    <w:rsid w:val="00BD42A5"/>
    <w:pPr>
      <w:spacing w:before="120"/>
      <w:ind w:left="720" w:hanging="720"/>
    </w:pPr>
    <w:rPr>
      <w:rFonts w:ascii="Arial" w:hAnsi="Arial"/>
      <w:b/>
      <w:sz w:val="24"/>
      <w:lang w:val="en-GB"/>
    </w:rPr>
  </w:style>
  <w:style w:type="paragraph" w:customStyle="1" w:styleId="TOCEbene2">
    <w:name w:val="TOC_Ebene2"/>
    <w:autoRedefine/>
    <w:qFormat/>
    <w:rsid w:val="0068137E"/>
    <w:pPr>
      <w:spacing w:line="240" w:lineRule="atLeast"/>
      <w:ind w:left="1008" w:hanging="720"/>
    </w:pPr>
    <w:rPr>
      <w:rFonts w:ascii="Arial" w:hAnsi="Arial"/>
      <w:lang w:val="en-GB"/>
    </w:rPr>
  </w:style>
  <w:style w:type="paragraph" w:customStyle="1" w:styleId="TOCEbene3">
    <w:name w:val="TOC_Ebene3"/>
    <w:autoRedefine/>
    <w:qFormat/>
    <w:rsid w:val="0068137E"/>
    <w:pPr>
      <w:ind w:left="1008" w:hanging="720"/>
    </w:pPr>
    <w:rPr>
      <w:rFonts w:ascii="Arial" w:hAnsi="Arial"/>
      <w:lang w:val="en-GB"/>
    </w:rPr>
  </w:style>
  <w:style w:type="paragraph" w:customStyle="1" w:styleId="Experiment">
    <w:name w:val="Experiment"/>
    <w:qFormat/>
    <w:rsid w:val="006019C7"/>
    <w:pPr>
      <w:tabs>
        <w:tab w:val="left" w:pos="340"/>
      </w:tabs>
      <w:spacing w:after="120" w:line="280" w:lineRule="atLeast"/>
      <w:ind w:left="340" w:hanging="340"/>
      <w:jc w:val="both"/>
    </w:pPr>
    <w:rPr>
      <w:sz w:val="24"/>
      <w:szCs w:val="24"/>
      <w:lang w:val="en-US" w:eastAsia="en-US"/>
    </w:rPr>
  </w:style>
  <w:style w:type="paragraph" w:customStyle="1" w:styleId="Formeln">
    <w:name w:val="Formeln"/>
    <w:basedOn w:val="Standard"/>
    <w:next w:val="Standard"/>
    <w:autoRedefine/>
    <w:qFormat/>
    <w:rsid w:val="00905219"/>
    <w:pPr>
      <w:spacing w:before="240" w:after="240"/>
    </w:pPr>
    <w:rPr>
      <w:lang w:val="en-US"/>
    </w:rPr>
  </w:style>
  <w:style w:type="paragraph" w:styleId="StandardWeb">
    <w:name w:val="Normal (Web)"/>
    <w:basedOn w:val="Standard"/>
    <w:uiPriority w:val="99"/>
    <w:unhideWhenUsed/>
    <w:rsid w:val="00BC08A3"/>
    <w:pPr>
      <w:spacing w:before="100" w:beforeAutospacing="1" w:after="100" w:afterAutospacing="1" w:line="240" w:lineRule="auto"/>
      <w:jc w:val="left"/>
    </w:pPr>
    <w:rPr>
      <w:lang w:val="de-DE"/>
    </w:rPr>
  </w:style>
  <w:style w:type="character" w:customStyle="1" w:styleId="A19">
    <w:name w:val="A19"/>
    <w:uiPriority w:val="99"/>
    <w:rsid w:val="00ED66BD"/>
    <w:rPr>
      <w:rFonts w:cs="ITC Officina Sans"/>
      <w:color w:val="211D1E"/>
      <w:sz w:val="15"/>
      <w:szCs w:val="15"/>
    </w:rPr>
  </w:style>
  <w:style w:type="character" w:customStyle="1" w:styleId="A20">
    <w:name w:val="A20"/>
    <w:uiPriority w:val="99"/>
    <w:rsid w:val="00ED66BD"/>
    <w:rPr>
      <w:rFonts w:cs="ITC Officina Sans"/>
      <w:color w:val="211D1E"/>
      <w:sz w:val="15"/>
      <w:szCs w:val="15"/>
    </w:rPr>
  </w:style>
  <w:style w:type="paragraph" w:customStyle="1" w:styleId="Pa26">
    <w:name w:val="Pa26"/>
    <w:basedOn w:val="Standard"/>
    <w:next w:val="Standard"/>
    <w:uiPriority w:val="99"/>
    <w:rsid w:val="00ED66BD"/>
    <w:pPr>
      <w:autoSpaceDE w:val="0"/>
      <w:autoSpaceDN w:val="0"/>
      <w:adjustRightInd w:val="0"/>
      <w:spacing w:after="0" w:line="200" w:lineRule="atLeast"/>
      <w:jc w:val="left"/>
    </w:pPr>
    <w:rPr>
      <w:rFonts w:ascii="ITC Officina Sans" w:hAnsi="ITC Officina Sans"/>
    </w:rPr>
  </w:style>
  <w:style w:type="character" w:customStyle="1" w:styleId="berschrift3Zchn">
    <w:name w:val="Überschrift 3 Zchn"/>
    <w:basedOn w:val="Absatz-Standardschriftart"/>
    <w:link w:val="berschrift3"/>
    <w:rsid w:val="00A838E3"/>
    <w:rPr>
      <w:rFonts w:ascii="Arial" w:hAnsi="Arial" w:cs="Arial"/>
      <w:b/>
      <w:bCs/>
      <w:szCs w:val="26"/>
      <w:lang w:val="en-GB"/>
    </w:rPr>
  </w:style>
  <w:style w:type="paragraph" w:customStyle="1" w:styleId="Style1">
    <w:name w:val="Style1"/>
    <w:basedOn w:val="berschrift2"/>
    <w:autoRedefine/>
    <w:qFormat/>
    <w:rsid w:val="004A7193"/>
  </w:style>
  <w:style w:type="character" w:customStyle="1" w:styleId="berschrift2Zchn">
    <w:name w:val="Überschrift 2 Zchn"/>
    <w:basedOn w:val="Absatz-Standardschriftart"/>
    <w:link w:val="berschrift2"/>
    <w:rsid w:val="004A7193"/>
    <w:rPr>
      <w:rFonts w:ascii="Arial" w:eastAsiaTheme="majorEastAsia" w:hAnsi="Arial" w:cstheme="majorBidi"/>
      <w:b/>
      <w:bCs/>
      <w:sz w:val="26"/>
      <w:szCs w:val="26"/>
      <w:lang w:val="en-GB"/>
    </w:rPr>
  </w:style>
  <w:style w:type="character" w:customStyle="1" w:styleId="berschrift4Zchn">
    <w:name w:val="Überschrift 4 Zchn"/>
    <w:basedOn w:val="Absatz-Standardschriftart"/>
    <w:link w:val="berschrift4"/>
    <w:rsid w:val="00A64566"/>
    <w:rPr>
      <w:rFonts w:asciiTheme="majorHAnsi" w:eastAsiaTheme="majorEastAsia" w:hAnsiTheme="majorHAnsi" w:cstheme="majorBidi"/>
      <w:b/>
      <w:bCs/>
      <w:iCs/>
      <w:sz w:val="24"/>
      <w:szCs w:val="24"/>
      <w:lang w:val="en-GB"/>
    </w:rPr>
  </w:style>
  <w:style w:type="table" w:styleId="Tabellenraster">
    <w:name w:val="Table Grid"/>
    <w:basedOn w:val="NormaleTabelle"/>
    <w:uiPriority w:val="39"/>
    <w:rsid w:val="00E22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Experiment"/>
    <w:qFormat/>
    <w:rsid w:val="00284D13"/>
    <w:pPr>
      <w:keepNext/>
      <w:keepLines/>
      <w:spacing w:before="60" w:after="60" w:line="200" w:lineRule="atLeast"/>
      <w:ind w:left="0" w:firstLine="0"/>
    </w:pPr>
    <w:rPr>
      <w:sz w:val="16"/>
    </w:rPr>
  </w:style>
  <w:style w:type="paragraph" w:styleId="Aufzhlungszeichen">
    <w:name w:val="List Bullet"/>
    <w:basedOn w:val="Standard"/>
    <w:rsid w:val="008204DA"/>
    <w:pPr>
      <w:numPr>
        <w:numId w:val="29"/>
      </w:numPr>
      <w:contextualSpacing/>
    </w:pPr>
  </w:style>
  <w:style w:type="character" w:customStyle="1" w:styleId="st">
    <w:name w:val="st"/>
    <w:basedOn w:val="Absatz-Standardschriftart"/>
    <w:rsid w:val="00BF3ED2"/>
  </w:style>
  <w:style w:type="character" w:styleId="Hervorhebung">
    <w:name w:val="Emphasis"/>
    <w:basedOn w:val="Absatz-Standardschriftart"/>
    <w:uiPriority w:val="20"/>
    <w:qFormat/>
    <w:rsid w:val="00BF3ED2"/>
    <w:rPr>
      <w:i/>
      <w:iCs/>
    </w:rPr>
  </w:style>
  <w:style w:type="paragraph" w:customStyle="1" w:styleId="Default">
    <w:name w:val="Default"/>
    <w:rsid w:val="00DC7649"/>
    <w:pPr>
      <w:widowControl w:val="0"/>
      <w:autoSpaceDE w:val="0"/>
      <w:autoSpaceDN w:val="0"/>
      <w:adjustRightInd w:val="0"/>
    </w:pPr>
    <w:rPr>
      <w:rFonts w:ascii="OALEC A+ Adv PSHEL" w:hAnsi="OALEC A+ Adv PSHEL" w:cs="OALEC A+ Adv PSHEL"/>
      <w:color w:val="000000"/>
      <w:sz w:val="24"/>
      <w:szCs w:val="24"/>
      <w:lang w:val="en-US" w:eastAsia="en-US"/>
    </w:rPr>
  </w:style>
  <w:style w:type="character" w:customStyle="1" w:styleId="headline">
    <w:name w:val="headline"/>
    <w:basedOn w:val="Absatz-Standardschriftart"/>
    <w:rsid w:val="00E15850"/>
  </w:style>
  <w:style w:type="paragraph" w:customStyle="1" w:styleId="Flietext">
    <w:name w:val="Fließtext"/>
    <w:basedOn w:val="Standard"/>
    <w:uiPriority w:val="99"/>
    <w:rsid w:val="007F5996"/>
    <w:pPr>
      <w:autoSpaceDE w:val="0"/>
      <w:autoSpaceDN w:val="0"/>
      <w:adjustRightInd w:val="0"/>
      <w:spacing w:after="0" w:line="288" w:lineRule="auto"/>
      <w:textAlignment w:val="center"/>
    </w:pPr>
    <w:rPr>
      <w:rFonts w:cs="Times New Roman"/>
      <w:color w:val="000000"/>
      <w:lang w:val="de-DE"/>
    </w:rPr>
  </w:style>
  <w:style w:type="character" w:customStyle="1" w:styleId="Normal1">
    <w:name w:val="Normal1"/>
    <w:basedOn w:val="Absatz-Standardschriftart"/>
    <w:rsid w:val="0008264B"/>
  </w:style>
  <w:style w:type="character" w:styleId="Fett">
    <w:name w:val="Strong"/>
    <w:basedOn w:val="Absatz-Standardschriftart"/>
    <w:uiPriority w:val="22"/>
    <w:qFormat/>
    <w:rsid w:val="0008264B"/>
    <w:rPr>
      <w:b/>
      <w:bCs/>
    </w:rPr>
  </w:style>
  <w:style w:type="character" w:customStyle="1" w:styleId="FuzeileZchn">
    <w:name w:val="Fußzeile Zchn"/>
    <w:basedOn w:val="Absatz-Standardschriftart"/>
    <w:link w:val="Fuzeile"/>
    <w:uiPriority w:val="99"/>
    <w:rsid w:val="00A15626"/>
    <w:rPr>
      <w:sz w:val="24"/>
    </w:rPr>
  </w:style>
  <w:style w:type="paragraph" w:customStyle="1" w:styleId="EndNoteBibliographyTitle">
    <w:name w:val="EndNote Bibliography Title"/>
    <w:basedOn w:val="Standard"/>
    <w:link w:val="EndNoteBibliographyTitleChar"/>
    <w:rsid w:val="00E62BD1"/>
    <w:pPr>
      <w:spacing w:after="0"/>
      <w:jc w:val="center"/>
    </w:pPr>
    <w:rPr>
      <w:rFonts w:cs="Times New Roman"/>
      <w:noProof/>
      <w:lang w:val="de-DE"/>
    </w:rPr>
  </w:style>
  <w:style w:type="character" w:customStyle="1" w:styleId="EndNoteBibliographyTitleChar">
    <w:name w:val="EndNote Bibliography Title Char"/>
    <w:basedOn w:val="berschrift2Zchn"/>
    <w:link w:val="EndNoteBibliographyTitle"/>
    <w:rsid w:val="00E62BD1"/>
    <w:rPr>
      <w:rFonts w:ascii="Arial" w:eastAsiaTheme="majorEastAsia" w:hAnsi="Arial" w:cstheme="majorBidi"/>
      <w:b w:val="0"/>
      <w:bCs w:val="0"/>
      <w:noProof/>
      <w:sz w:val="24"/>
      <w:szCs w:val="24"/>
      <w:lang w:val="en-GB"/>
    </w:rPr>
  </w:style>
  <w:style w:type="paragraph" w:customStyle="1" w:styleId="EndNoteBibliography">
    <w:name w:val="EndNote Bibliography"/>
    <w:basedOn w:val="Standard"/>
    <w:link w:val="EndNoteBibliographyChar"/>
    <w:rsid w:val="00E62BD1"/>
    <w:pPr>
      <w:spacing w:line="240" w:lineRule="atLeast"/>
    </w:pPr>
    <w:rPr>
      <w:rFonts w:cs="Times New Roman"/>
      <w:noProof/>
      <w:lang w:val="de-DE"/>
    </w:rPr>
  </w:style>
  <w:style w:type="character" w:customStyle="1" w:styleId="EndNoteBibliographyChar">
    <w:name w:val="EndNote Bibliography Char"/>
    <w:basedOn w:val="berschrift2Zchn"/>
    <w:link w:val="EndNoteBibliography"/>
    <w:rsid w:val="00E62BD1"/>
    <w:rPr>
      <w:rFonts w:ascii="Arial" w:eastAsiaTheme="majorEastAsia" w:hAnsi="Arial" w:cstheme="majorBidi"/>
      <w:b w:val="0"/>
      <w:bCs w:val="0"/>
      <w:noProof/>
      <w:sz w:val="24"/>
      <w:szCs w:val="24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D83299"/>
    <w:rPr>
      <w:color w:val="808080"/>
    </w:rPr>
  </w:style>
  <w:style w:type="paragraph" w:customStyle="1" w:styleId="RechtsbndigRot">
    <w:name w:val="Rechtsbündig_Rot"/>
    <w:qFormat/>
    <w:rsid w:val="00584C09"/>
    <w:pPr>
      <w:tabs>
        <w:tab w:val="right" w:pos="6912"/>
        <w:tab w:val="right" w:pos="9000"/>
      </w:tabs>
    </w:pPr>
    <w:rPr>
      <w:color w:val="FF0000"/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rsid w:val="00C620CF"/>
    <w:rPr>
      <w:rFonts w:ascii="Arial" w:hAnsi="Arial" w:cs="Arial"/>
      <w:b/>
      <w:bCs/>
      <w:kern w:val="32"/>
      <w:sz w:val="32"/>
      <w:szCs w:val="32"/>
      <w:lang w:val="en-GB"/>
    </w:rPr>
  </w:style>
  <w:style w:type="paragraph" w:customStyle="1" w:styleId="Tabelle6">
    <w:name w:val="Tabelle 6"/>
    <w:basedOn w:val="Tabelle"/>
    <w:qFormat/>
    <w:rsid w:val="003C62B8"/>
    <w:rPr>
      <w:sz w:val="12"/>
    </w:rPr>
  </w:style>
  <w:style w:type="paragraph" w:customStyle="1" w:styleId="Sequences">
    <w:name w:val="Sequences"/>
    <w:basedOn w:val="Note"/>
    <w:autoRedefine/>
    <w:qFormat/>
    <w:rsid w:val="002911B6"/>
    <w:pPr>
      <w:spacing w:after="0" w:line="240" w:lineRule="auto"/>
      <w:ind w:left="346"/>
    </w:pPr>
    <w:rPr>
      <w:rFonts w:ascii="Courier New" w:hAnsi="Courier New"/>
      <w:sz w:val="16"/>
    </w:rPr>
  </w:style>
  <w:style w:type="table" w:styleId="HelleListe">
    <w:name w:val="Light List"/>
    <w:basedOn w:val="NormaleTabelle"/>
    <w:uiPriority w:val="61"/>
    <w:rsid w:val="002C50A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n">
    <w:name w:val="u_n"/>
    <w:basedOn w:val="Absatz-Standardschriftart"/>
    <w:rsid w:val="00797343"/>
  </w:style>
  <w:style w:type="paragraph" w:customStyle="1" w:styleId="xmsonormal">
    <w:name w:val="x_msonormal"/>
    <w:basedOn w:val="Standard"/>
    <w:rsid w:val="00267C09"/>
    <w:pPr>
      <w:spacing w:before="100" w:beforeAutospacing="1" w:after="100" w:afterAutospacing="1" w:line="240" w:lineRule="auto"/>
      <w:jc w:val="left"/>
    </w:pPr>
    <w:rPr>
      <w:rFonts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4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1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11DA64-4252-49BF-A12B-AD12DCC09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1</Words>
  <Characters>6909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ffinity purification using Avidin-beads (Sigma, A-9207)</vt:lpstr>
      <vt:lpstr>Affinity purification using Avidin-beads (Sigma, A-9207)</vt:lpstr>
    </vt:vector>
  </TitlesOfParts>
  <Company>MPIZ</Company>
  <LinksUpToDate>false</LinksUpToDate>
  <CharactersWithSpaces>8104</CharactersWithSpaces>
  <SharedDoc>false</SharedDoc>
  <HLinks>
    <vt:vector size="6" baseType="variant">
      <vt:variant>
        <vt:i4>1769575</vt:i4>
      </vt:variant>
      <vt:variant>
        <vt:i4>0</vt:i4>
      </vt:variant>
      <vt:variant>
        <vt:i4>0</vt:i4>
      </vt:variant>
      <vt:variant>
        <vt:i4>5</vt:i4>
      </vt:variant>
      <vt:variant>
        <vt:lpwstr>mailto:hoorn@mpipz.mpg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ffinity purification using Avidin-beads (Sigma, A-9207)</dc:title>
  <dc:creator>Farnusch</dc:creator>
  <cp:lastModifiedBy>Christian Schmerling</cp:lastModifiedBy>
  <cp:revision>2</cp:revision>
  <cp:lastPrinted>2018-06-06T08:14:00Z</cp:lastPrinted>
  <dcterms:created xsi:type="dcterms:W3CDTF">2024-02-27T13:11:00Z</dcterms:created>
  <dcterms:modified xsi:type="dcterms:W3CDTF">2024-02-27T13:11:00Z</dcterms:modified>
</cp:coreProperties>
</file>